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8425E" w14:textId="057BA313" w:rsidR="00695630" w:rsidRPr="003645C4" w:rsidRDefault="00695630" w:rsidP="00934E17">
      <w:pPr>
        <w:spacing w:after="0"/>
        <w:jc w:val="center"/>
        <w:rPr>
          <w:rFonts w:ascii="Times New Roman" w:hAnsi="Times New Roman" w:cs="Times New Roman"/>
          <w:b/>
          <w:bCs/>
          <w:sz w:val="48"/>
          <w:szCs w:val="48"/>
        </w:rPr>
      </w:pPr>
      <w:bookmarkStart w:id="0" w:name="_Hlk158217539"/>
      <w:bookmarkEnd w:id="0"/>
      <w:r w:rsidRPr="003645C4">
        <w:rPr>
          <w:rFonts w:ascii="Times New Roman" w:hAnsi="Times New Roman" w:cs="Times New Roman"/>
          <w:b/>
          <w:bCs/>
          <w:sz w:val="48"/>
          <w:szCs w:val="48"/>
        </w:rPr>
        <w:t xml:space="preserve">Supplemental </w:t>
      </w:r>
      <w:r w:rsidR="003645C4" w:rsidRPr="003645C4">
        <w:rPr>
          <w:rFonts w:ascii="Times New Roman" w:hAnsi="Times New Roman" w:cs="Times New Roman"/>
          <w:b/>
          <w:bCs/>
          <w:sz w:val="48"/>
          <w:szCs w:val="48"/>
        </w:rPr>
        <w:t>Figures</w:t>
      </w:r>
      <w:r w:rsidR="009669DA">
        <w:rPr>
          <w:rFonts w:ascii="Times New Roman" w:hAnsi="Times New Roman" w:cs="Times New Roman"/>
          <w:b/>
          <w:bCs/>
          <w:sz w:val="48"/>
          <w:szCs w:val="48"/>
        </w:rPr>
        <w:t xml:space="preserve"> and</w:t>
      </w:r>
      <w:r w:rsidR="00DE72F3">
        <w:rPr>
          <w:rFonts w:ascii="Times New Roman" w:hAnsi="Times New Roman" w:cs="Times New Roman"/>
          <w:b/>
          <w:bCs/>
          <w:sz w:val="48"/>
          <w:szCs w:val="48"/>
        </w:rPr>
        <w:t xml:space="preserve"> </w:t>
      </w:r>
      <w:r w:rsidR="003645C4" w:rsidRPr="003645C4">
        <w:rPr>
          <w:rFonts w:ascii="Times New Roman" w:hAnsi="Times New Roman" w:cs="Times New Roman"/>
          <w:b/>
          <w:bCs/>
          <w:sz w:val="48"/>
          <w:szCs w:val="48"/>
        </w:rPr>
        <w:t>Tables</w:t>
      </w:r>
    </w:p>
    <w:p w14:paraId="4641D726" w14:textId="77777777" w:rsidR="000B315A" w:rsidRDefault="000B315A" w:rsidP="000B315A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0AA5215" w14:textId="427CBBEA" w:rsidR="000B315A" w:rsidRDefault="000B315A" w:rsidP="000B315A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Worse clinical and survival outcomes in breast cancer patients living in Puerto Rico when compared to Hispanics, non-Hispanic Blacks, and non-Hispanic Whites from Florida</w:t>
      </w:r>
    </w:p>
    <w:p w14:paraId="1CF195B1" w14:textId="77777777" w:rsidR="00A26068" w:rsidRDefault="00A26068" w:rsidP="000B315A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CD11BF9" w14:textId="03B74536" w:rsidR="00A26068" w:rsidRPr="00A26068" w:rsidRDefault="00A26068" w:rsidP="000B315A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ournal of Racial and Ethnic Health Disparities</w:t>
      </w:r>
    </w:p>
    <w:p w14:paraId="7E3A4294" w14:textId="77777777" w:rsidR="00E321AB" w:rsidRPr="00C208A1" w:rsidRDefault="00E321AB" w:rsidP="00934E17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2879A772" w14:textId="138118CB" w:rsidR="00EE21C2" w:rsidRPr="00C208A1" w:rsidRDefault="00EE21C2" w:rsidP="00EE21C2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C208A1">
        <w:rPr>
          <w:rFonts w:ascii="Times New Roman" w:hAnsi="Times New Roman" w:cs="Times New Roman"/>
          <w:sz w:val="24"/>
          <w:szCs w:val="24"/>
        </w:rPr>
        <w:t>Abigail E. Lantz, Ryan Gebert, Jiannong Li, Jose A. Oliveras, Edna R. Gordián, Jaileene Perez-Morales, Steven Eschrich, Dung-Tsa Chen, Marilin Rosa, Julie Dutil, Harold I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208A1">
        <w:rPr>
          <w:rFonts w:ascii="Times New Roman" w:hAnsi="Times New Roman" w:cs="Times New Roman"/>
          <w:sz w:val="24"/>
          <w:szCs w:val="24"/>
        </w:rPr>
        <w:t xml:space="preserve"> Saavedra, Teresita Muñoz-Antonia, Idhaliz Flores, and W. Douglas Cress</w:t>
      </w:r>
    </w:p>
    <w:p w14:paraId="5E197A42" w14:textId="77777777" w:rsidR="00EE21C2" w:rsidRPr="00C208A1" w:rsidRDefault="00EE21C2" w:rsidP="00EE21C2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33FE1A6" w14:textId="77777777" w:rsidR="00F1174F" w:rsidRDefault="00863CF1" w:rsidP="00934E1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8C1B8C">
        <w:rPr>
          <w:rFonts w:ascii="Times New Roman" w:hAnsi="Times New Roman" w:cs="Times New Roman"/>
          <w:b/>
          <w:bCs/>
          <w:sz w:val="24"/>
          <w:szCs w:val="24"/>
        </w:rPr>
        <w:t>Corresponding Author</w:t>
      </w:r>
    </w:p>
    <w:p w14:paraId="750F8443" w14:textId="1AD78D97" w:rsidR="00863CF1" w:rsidRPr="00C84587" w:rsidRDefault="00863CF1" w:rsidP="00934E1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. Douglas Cress</w:t>
      </w:r>
      <w:r w:rsidR="00821104">
        <w:rPr>
          <w:rFonts w:ascii="Times New Roman" w:hAnsi="Times New Roman" w:cs="Times New Roman"/>
          <w:sz w:val="24"/>
          <w:szCs w:val="24"/>
        </w:rPr>
        <w:t>, PhD</w:t>
      </w:r>
    </w:p>
    <w:p w14:paraId="29642FB7" w14:textId="5AA0EBAD" w:rsidR="00863CF1" w:rsidRDefault="00863CF1" w:rsidP="00934E1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1174F">
        <w:rPr>
          <w:rFonts w:ascii="Times New Roman" w:hAnsi="Times New Roman" w:cs="Times New Roman"/>
          <w:sz w:val="24"/>
          <w:szCs w:val="24"/>
        </w:rPr>
        <w:t>Affiliation</w:t>
      </w:r>
      <w:r w:rsidR="002E696F" w:rsidRPr="00F1174F">
        <w:rPr>
          <w:rFonts w:ascii="Times New Roman" w:hAnsi="Times New Roman" w:cs="Times New Roman"/>
          <w:sz w:val="24"/>
          <w:szCs w:val="24"/>
        </w:rPr>
        <w:t>s:</w:t>
      </w:r>
      <w:r w:rsidR="002E696F">
        <w:rPr>
          <w:rFonts w:ascii="Times New Roman" w:hAnsi="Times New Roman" w:cs="Times New Roman"/>
          <w:sz w:val="24"/>
          <w:szCs w:val="24"/>
        </w:rPr>
        <w:t xml:space="preserve"> </w:t>
      </w:r>
      <w:r w:rsidR="002E696F" w:rsidRPr="002E696F">
        <w:rPr>
          <w:rFonts w:ascii="Times New Roman" w:hAnsi="Times New Roman" w:cs="Times New Roman"/>
          <w:sz w:val="24"/>
          <w:szCs w:val="24"/>
        </w:rPr>
        <w:t>Puerto Rico Biobank, H. Lee Moffitt Cancer Center &amp; Research Institute, Tampa, Florida and the Ponce Health Sciences University, Ponce, PR</w:t>
      </w:r>
      <w:r w:rsidR="002E696F">
        <w:rPr>
          <w:rFonts w:ascii="Times New Roman" w:hAnsi="Times New Roman" w:cs="Times New Roman"/>
          <w:sz w:val="24"/>
          <w:szCs w:val="24"/>
        </w:rPr>
        <w:t xml:space="preserve">; </w:t>
      </w:r>
      <w:r w:rsidR="0015536E" w:rsidRPr="0015536E">
        <w:rPr>
          <w:rFonts w:ascii="Times New Roman" w:hAnsi="Times New Roman" w:cs="Times New Roman"/>
          <w:sz w:val="24"/>
          <w:szCs w:val="24"/>
        </w:rPr>
        <w:t>Department of Molecular Oncology, H. Lee Moffitt Cancer Center &amp; Research Institute, Tampa, FL</w:t>
      </w:r>
    </w:p>
    <w:p w14:paraId="06A089C8" w14:textId="138AEDB0" w:rsidR="00B81FA9" w:rsidRPr="00E50CDF" w:rsidRDefault="00B81FA9" w:rsidP="00934E1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1174F">
        <w:rPr>
          <w:rFonts w:ascii="Times New Roman" w:hAnsi="Times New Roman" w:cs="Times New Roman"/>
          <w:sz w:val="24"/>
          <w:szCs w:val="24"/>
        </w:rPr>
        <w:t>Email:</w:t>
      </w:r>
      <w:r w:rsidR="00E50CD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E50CDF">
        <w:rPr>
          <w:rFonts w:ascii="Times New Roman" w:hAnsi="Times New Roman" w:cs="Times New Roman"/>
          <w:sz w:val="24"/>
          <w:szCs w:val="24"/>
        </w:rPr>
        <w:t>douglas.</w:t>
      </w:r>
      <w:r w:rsidR="0071014B">
        <w:rPr>
          <w:rFonts w:ascii="Times New Roman" w:hAnsi="Times New Roman" w:cs="Times New Roman"/>
          <w:sz w:val="24"/>
          <w:szCs w:val="24"/>
        </w:rPr>
        <w:t>cress@moffitt.org</w:t>
      </w:r>
    </w:p>
    <w:p w14:paraId="30932A3B" w14:textId="77777777" w:rsidR="00863CF1" w:rsidRPr="00190C5F" w:rsidRDefault="00863CF1" w:rsidP="00934E17">
      <w:pPr>
        <w:spacing w:after="0"/>
        <w:rPr>
          <w:rFonts w:ascii="Times New Roman" w:hAnsi="Times New Roman" w:cs="Times New Roman"/>
          <w:b/>
          <w:bCs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id w:val="-18472584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0BB592A4" w14:textId="08D21B72" w:rsidR="00616C4B" w:rsidRDefault="00616C4B">
          <w:pPr>
            <w:pStyle w:val="TOCHeading"/>
          </w:pPr>
          <w:r>
            <w:t>Table of Contents</w:t>
          </w:r>
        </w:p>
        <w:p w14:paraId="7F542CB3" w14:textId="4BC7631D" w:rsidR="00630337" w:rsidRDefault="00616C4B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65022816" w:history="1">
            <w:r w:rsidR="00630337" w:rsidRPr="00191778">
              <w:rPr>
                <w:rStyle w:val="Hyperlink"/>
                <w:noProof/>
              </w:rPr>
              <w:t>Supplemental Figures</w:t>
            </w:r>
            <w:r w:rsidR="00630337">
              <w:rPr>
                <w:noProof/>
                <w:webHidden/>
              </w:rPr>
              <w:tab/>
            </w:r>
            <w:r w:rsidR="00630337">
              <w:rPr>
                <w:noProof/>
                <w:webHidden/>
              </w:rPr>
              <w:fldChar w:fldCharType="begin"/>
            </w:r>
            <w:r w:rsidR="00630337">
              <w:rPr>
                <w:noProof/>
                <w:webHidden/>
              </w:rPr>
              <w:instrText xml:space="preserve"> PAGEREF _Toc165022816 \h </w:instrText>
            </w:r>
            <w:r w:rsidR="00630337">
              <w:rPr>
                <w:noProof/>
                <w:webHidden/>
              </w:rPr>
            </w:r>
            <w:r w:rsidR="00630337">
              <w:rPr>
                <w:noProof/>
                <w:webHidden/>
              </w:rPr>
              <w:fldChar w:fldCharType="separate"/>
            </w:r>
            <w:r w:rsidR="00631686">
              <w:rPr>
                <w:noProof/>
                <w:webHidden/>
              </w:rPr>
              <w:t>2</w:t>
            </w:r>
            <w:r w:rsidR="00630337">
              <w:rPr>
                <w:noProof/>
                <w:webHidden/>
              </w:rPr>
              <w:fldChar w:fldCharType="end"/>
            </w:r>
          </w:hyperlink>
        </w:p>
        <w:p w14:paraId="5B43CD0F" w14:textId="5E877BE6" w:rsidR="00630337" w:rsidRDefault="000761F7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165022817" w:history="1">
            <w:r w:rsidR="00630337" w:rsidRPr="00191778">
              <w:rPr>
                <w:rStyle w:val="Hyperlink"/>
                <w:noProof/>
              </w:rPr>
              <w:t>Supplemental Tables</w:t>
            </w:r>
            <w:r w:rsidR="00630337">
              <w:rPr>
                <w:noProof/>
                <w:webHidden/>
              </w:rPr>
              <w:tab/>
            </w:r>
            <w:r w:rsidR="00630337">
              <w:rPr>
                <w:noProof/>
                <w:webHidden/>
              </w:rPr>
              <w:fldChar w:fldCharType="begin"/>
            </w:r>
            <w:r w:rsidR="00630337">
              <w:rPr>
                <w:noProof/>
                <w:webHidden/>
              </w:rPr>
              <w:instrText xml:space="preserve"> PAGEREF _Toc165022817 \h </w:instrText>
            </w:r>
            <w:r w:rsidR="00630337">
              <w:rPr>
                <w:noProof/>
                <w:webHidden/>
              </w:rPr>
            </w:r>
            <w:r w:rsidR="00630337">
              <w:rPr>
                <w:noProof/>
                <w:webHidden/>
              </w:rPr>
              <w:fldChar w:fldCharType="separate"/>
            </w:r>
            <w:r w:rsidR="00631686">
              <w:rPr>
                <w:noProof/>
                <w:webHidden/>
              </w:rPr>
              <w:t>5</w:t>
            </w:r>
            <w:r w:rsidR="00630337">
              <w:rPr>
                <w:noProof/>
                <w:webHidden/>
              </w:rPr>
              <w:fldChar w:fldCharType="end"/>
            </w:r>
          </w:hyperlink>
        </w:p>
        <w:p w14:paraId="4FC7437E" w14:textId="531E96EF" w:rsidR="00616C4B" w:rsidRDefault="00616C4B">
          <w:r>
            <w:rPr>
              <w:b/>
              <w:bCs/>
              <w:noProof/>
            </w:rPr>
            <w:fldChar w:fldCharType="end"/>
          </w:r>
        </w:p>
      </w:sdtContent>
    </w:sdt>
    <w:p w14:paraId="0F331072" w14:textId="77777777" w:rsidR="00D878DA" w:rsidRDefault="00D878D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F6DDBE9" w14:textId="0B747ED9" w:rsidR="00B6565B" w:rsidRPr="00DE72F3" w:rsidRDefault="00286966" w:rsidP="007E1DBF">
      <w:pPr>
        <w:pStyle w:val="Heading1"/>
      </w:pPr>
      <w:bookmarkStart w:id="1" w:name="_Toc165022816"/>
      <w:r w:rsidRPr="00DE72F3">
        <w:lastRenderedPageBreak/>
        <w:t xml:space="preserve">Supplemental </w:t>
      </w:r>
      <w:r w:rsidR="00B6565B" w:rsidRPr="00DE72F3">
        <w:t>Figures</w:t>
      </w:r>
      <w:bookmarkEnd w:id="1"/>
    </w:p>
    <w:p w14:paraId="76F23C4D" w14:textId="77777777" w:rsidR="0030224E" w:rsidRPr="00190C5F" w:rsidRDefault="0030224E" w:rsidP="00934E17">
      <w:pPr>
        <w:spacing w:after="0"/>
        <w:rPr>
          <w:rFonts w:ascii="Times New Roman" w:hAnsi="Times New Roman" w:cs="Times New Roman"/>
          <w:b/>
          <w:bCs/>
        </w:rPr>
      </w:pPr>
    </w:p>
    <w:p w14:paraId="3474470E" w14:textId="2DDDC225" w:rsidR="00B6565B" w:rsidRPr="00190C5F" w:rsidRDefault="00B6565B" w:rsidP="00934E17">
      <w:pPr>
        <w:spacing w:after="0"/>
        <w:jc w:val="center"/>
        <w:rPr>
          <w:rFonts w:ascii="Times New Roman" w:hAnsi="Times New Roman" w:cs="Times New Roman"/>
        </w:rPr>
      </w:pPr>
      <w:r w:rsidRPr="00190C5F">
        <w:rPr>
          <w:rFonts w:ascii="Times New Roman" w:hAnsi="Times New Roman" w:cs="Times New Roman"/>
          <w:noProof/>
        </w:rPr>
        <w:drawing>
          <wp:inline distT="0" distB="0" distL="0" distR="0" wp14:anchorId="4F5CA088" wp14:editId="5E830F65">
            <wp:extent cx="6124575" cy="5457825"/>
            <wp:effectExtent l="19050" t="19050" r="28575" b="2857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0803" cy="549902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BD6A5A5" w14:textId="490AD7CE" w:rsidR="00B6565B" w:rsidRPr="00190C5F" w:rsidRDefault="00E507EE" w:rsidP="47BCB25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47BCB250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B6565B" w:rsidRPr="47BCB250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EF7CD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6565B" w:rsidRPr="47BCB250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B6565B" w:rsidRPr="47BCB250">
        <w:rPr>
          <w:rFonts w:ascii="Times New Roman" w:hAnsi="Times New Roman" w:cs="Times New Roman"/>
          <w:sz w:val="24"/>
          <w:szCs w:val="24"/>
        </w:rPr>
        <w:t xml:space="preserve"> </w:t>
      </w:r>
      <w:r w:rsidR="007C4C5C">
        <w:rPr>
          <w:rFonts w:ascii="Times New Roman" w:hAnsi="Times New Roman" w:cs="Times New Roman"/>
          <w:sz w:val="24"/>
          <w:szCs w:val="24"/>
        </w:rPr>
        <w:t>Inclusion/Exclusion Flowchart</w:t>
      </w:r>
      <w:r w:rsidR="00BD1076" w:rsidRPr="47BCB250">
        <w:rPr>
          <w:rFonts w:ascii="Times New Roman" w:hAnsi="Times New Roman" w:cs="Times New Roman"/>
          <w:sz w:val="24"/>
          <w:szCs w:val="24"/>
        </w:rPr>
        <w:t xml:space="preserve"> of Patient Questionnaire Data</w:t>
      </w:r>
    </w:p>
    <w:p w14:paraId="03BCBC1F" w14:textId="581A105B" w:rsidR="00B6565B" w:rsidRPr="00286966" w:rsidRDefault="00BD1076" w:rsidP="00934E17">
      <w:pPr>
        <w:spacing w:after="0"/>
        <w:jc w:val="center"/>
        <w:rPr>
          <w:rFonts w:ascii="Times New Roman" w:hAnsi="Times New Roman" w:cs="Times New Roman"/>
        </w:rPr>
      </w:pPr>
      <w:r w:rsidRPr="00190C5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126E4CC" wp14:editId="36FEDB01">
            <wp:extent cx="6057900" cy="5514975"/>
            <wp:effectExtent l="19050" t="19050" r="19050" b="2857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3889" cy="5529531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3933BDA" w14:textId="333D7465" w:rsidR="006724B8" w:rsidRPr="002F2E86" w:rsidRDefault="00E507EE" w:rsidP="002F2E86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47BCB250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B6565B" w:rsidRPr="47BCB250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EF7CD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6565B" w:rsidRPr="47BCB250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="00B6565B" w:rsidRPr="47BCB250">
        <w:rPr>
          <w:rFonts w:ascii="Times New Roman" w:hAnsi="Times New Roman" w:cs="Times New Roman"/>
          <w:sz w:val="24"/>
          <w:szCs w:val="24"/>
        </w:rPr>
        <w:t xml:space="preserve"> </w:t>
      </w:r>
      <w:r w:rsidR="007C4C5C">
        <w:rPr>
          <w:rFonts w:ascii="Times New Roman" w:hAnsi="Times New Roman" w:cs="Times New Roman"/>
          <w:sz w:val="24"/>
          <w:szCs w:val="24"/>
        </w:rPr>
        <w:t>Inclusion/Exclusion Flowchart</w:t>
      </w:r>
      <w:r w:rsidR="00BD1076" w:rsidRPr="47BCB250">
        <w:rPr>
          <w:rFonts w:ascii="Times New Roman" w:hAnsi="Times New Roman" w:cs="Times New Roman"/>
          <w:sz w:val="24"/>
          <w:szCs w:val="24"/>
        </w:rPr>
        <w:t xml:space="preserve"> of Cancer Registry Data</w:t>
      </w:r>
    </w:p>
    <w:p w14:paraId="026BF7C9" w14:textId="77777777" w:rsidR="006724B8" w:rsidRDefault="006724B8" w:rsidP="006724B8">
      <w:pPr>
        <w:spacing w:after="0"/>
        <w:jc w:val="center"/>
      </w:pPr>
    </w:p>
    <w:p w14:paraId="030D887B" w14:textId="77777777" w:rsidR="006724B8" w:rsidRDefault="006724B8" w:rsidP="006724B8">
      <w:pPr>
        <w:spacing w:after="0"/>
        <w:jc w:val="center"/>
      </w:pPr>
    </w:p>
    <w:p w14:paraId="11D84AF3" w14:textId="77777777" w:rsidR="006724B8" w:rsidRDefault="006724B8" w:rsidP="47BCB25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679A41E2" w14:textId="77777777" w:rsidR="00295280" w:rsidRDefault="00295280" w:rsidP="00934E17">
      <w:pPr>
        <w:spacing w:after="0"/>
        <w:jc w:val="center"/>
        <w:rPr>
          <w:rFonts w:ascii="Times New Roman" w:hAnsi="Times New Roman" w:cs="Times New Roman"/>
        </w:rPr>
      </w:pPr>
    </w:p>
    <w:p w14:paraId="4F91E0C2" w14:textId="77777777" w:rsidR="006974AC" w:rsidRDefault="006974AC" w:rsidP="006974AC">
      <w:pPr>
        <w:spacing w:after="0"/>
        <w:rPr>
          <w:rFonts w:ascii="Times New Roman" w:hAnsi="Times New Roman" w:cs="Times New Roman"/>
        </w:rPr>
      </w:pPr>
    </w:p>
    <w:p w14:paraId="541B3149" w14:textId="77777777" w:rsidR="00FA2893" w:rsidRDefault="00FA2893" w:rsidP="006974AC">
      <w:pPr>
        <w:spacing w:after="0"/>
        <w:rPr>
          <w:rFonts w:ascii="Times New Roman" w:hAnsi="Times New Roman" w:cs="Times New Roman"/>
        </w:rPr>
      </w:pPr>
    </w:p>
    <w:p w14:paraId="15F808B6" w14:textId="4571D7F2" w:rsidR="1E6DE005" w:rsidRDefault="1E6DE005" w:rsidP="1E6DE005">
      <w:pPr>
        <w:spacing w:after="0"/>
        <w:rPr>
          <w:rFonts w:ascii="Times New Roman" w:hAnsi="Times New Roman" w:cs="Times New Roman"/>
        </w:rPr>
      </w:pPr>
    </w:p>
    <w:p w14:paraId="688E4F83" w14:textId="54E25F0C" w:rsidR="00E80AF0" w:rsidRDefault="00E80AF0" w:rsidP="00E80AF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2EBA67BD" w14:textId="77777777" w:rsidR="0018242F" w:rsidRDefault="0018242F" w:rsidP="00E80AF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3AFA9295" w14:textId="77777777" w:rsidR="0018242F" w:rsidRDefault="0018242F" w:rsidP="00E80AF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7FA41A98" w14:textId="77777777" w:rsidR="0073496C" w:rsidRDefault="0073496C" w:rsidP="00E80AF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36F24176" w14:textId="5DAB3848" w:rsidR="0073496C" w:rsidRDefault="0018242F" w:rsidP="00E80AF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C9B06F0" wp14:editId="2A8AAC6C">
            <wp:extent cx="5943600" cy="4100405"/>
            <wp:effectExtent l="19050" t="19050" r="19050" b="14605"/>
            <wp:docPr id="158923659" name="Picture 1589236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00405"/>
                    </a:xfrm>
                    <a:prstGeom prst="rect">
                      <a:avLst/>
                    </a:prstGeom>
                    <a:ln w="9525">
                      <a:solidFill>
                        <a:schemeClr val="tx1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5BDB2918" w14:textId="3E84280D" w:rsidR="0018242F" w:rsidRPr="00767A22" w:rsidRDefault="0018242F" w:rsidP="00E80AF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</w:t>
      </w:r>
      <w:r w:rsidR="00EF7CD1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1316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381498A1">
        <w:rPr>
          <w:rFonts w:ascii="Times New Roman" w:hAnsi="Times New Roman" w:cs="Times New Roman"/>
          <w:sz w:val="24"/>
          <w:szCs w:val="24"/>
        </w:rPr>
        <w:t xml:space="preserve"> Kaplan-Meier Curve: Survival by Cohort</w:t>
      </w:r>
    </w:p>
    <w:p w14:paraId="0D6F6572" w14:textId="51C04C27" w:rsidR="1E6DE005" w:rsidRDefault="1E6DE005" w:rsidP="1E6DE005">
      <w:pPr>
        <w:spacing w:after="0"/>
        <w:rPr>
          <w:rFonts w:ascii="Times New Roman" w:hAnsi="Times New Roman" w:cs="Times New Roman"/>
        </w:rPr>
      </w:pPr>
    </w:p>
    <w:p w14:paraId="6190215D" w14:textId="0E8AB446" w:rsidR="1E6DE005" w:rsidRDefault="1E6DE005" w:rsidP="1E6DE005">
      <w:pPr>
        <w:spacing w:after="0"/>
        <w:rPr>
          <w:rFonts w:ascii="Times New Roman" w:hAnsi="Times New Roman" w:cs="Times New Roman"/>
        </w:rPr>
      </w:pPr>
    </w:p>
    <w:p w14:paraId="72CDA5DD" w14:textId="145FC3B1" w:rsidR="1E6DE005" w:rsidRDefault="1E6DE005" w:rsidP="1E6DE005">
      <w:pPr>
        <w:spacing w:after="0"/>
        <w:rPr>
          <w:rFonts w:ascii="Times New Roman" w:hAnsi="Times New Roman" w:cs="Times New Roman"/>
        </w:rPr>
      </w:pPr>
    </w:p>
    <w:p w14:paraId="2F7C09E0" w14:textId="59D40AE4" w:rsidR="1E6DE005" w:rsidRPr="00DE72F3" w:rsidRDefault="1E6DE005" w:rsidP="1E6DE005">
      <w:pPr>
        <w:spacing w:after="0"/>
        <w:rPr>
          <w:rFonts w:ascii="Times New Roman" w:hAnsi="Times New Roman" w:cs="Times New Roman"/>
          <w:sz w:val="32"/>
          <w:szCs w:val="32"/>
        </w:rPr>
      </w:pPr>
    </w:p>
    <w:p w14:paraId="5732631D" w14:textId="77777777" w:rsidR="00630337" w:rsidRDefault="00630337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6E854FAB" w14:textId="18FDAF14" w:rsidR="1E6DE005" w:rsidRPr="00DE72F3" w:rsidRDefault="00CE06FF" w:rsidP="007E1DBF">
      <w:pPr>
        <w:pStyle w:val="Heading1"/>
      </w:pPr>
      <w:bookmarkStart w:id="2" w:name="_Toc165022817"/>
      <w:r w:rsidRPr="00DE72F3">
        <w:lastRenderedPageBreak/>
        <w:t>Supplemental Tables</w:t>
      </w:r>
      <w:bookmarkEnd w:id="2"/>
    </w:p>
    <w:p w14:paraId="3605019F" w14:textId="676898BF" w:rsidR="1E6DE005" w:rsidRDefault="1E6DE005" w:rsidP="1E6DE005">
      <w:pPr>
        <w:spacing w:after="0"/>
        <w:rPr>
          <w:rFonts w:ascii="Times New Roman" w:hAnsi="Times New Roman" w:cs="Times New Roman"/>
        </w:rPr>
      </w:pPr>
    </w:p>
    <w:p w14:paraId="5402DFA1" w14:textId="63967DBB" w:rsidR="1E6DE005" w:rsidRDefault="1E6DE005" w:rsidP="1E6DE005">
      <w:pPr>
        <w:spacing w:after="0"/>
        <w:rPr>
          <w:rFonts w:ascii="Times New Roman" w:hAnsi="Times New Roman" w:cs="Times New Roman"/>
        </w:rPr>
      </w:pPr>
    </w:p>
    <w:p w14:paraId="3D9547BF" w14:textId="57A9A064" w:rsidR="474015ED" w:rsidRDefault="1FACE117" w:rsidP="47BCB25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0932FA6" wp14:editId="4DA51687">
            <wp:extent cx="5989320" cy="5991110"/>
            <wp:effectExtent l="0" t="0" r="0" b="0"/>
            <wp:docPr id="716701378" name="Picture 7167013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9320" cy="5991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00BDA" w:rsidRPr="47BCB250">
        <w:rPr>
          <w:rFonts w:ascii="Times New Roman" w:hAnsi="Times New Roman" w:cs="Times New Roman"/>
          <w:sz w:val="24"/>
          <w:szCs w:val="24"/>
        </w:rPr>
        <w:t xml:space="preserve">Determined using </w:t>
      </w:r>
      <w:r w:rsidR="00FB321C">
        <w:rPr>
          <w:rFonts w:ascii="Times New Roman" w:hAnsi="Times New Roman" w:cs="Times New Roman"/>
          <w:sz w:val="24"/>
          <w:szCs w:val="24"/>
        </w:rPr>
        <w:t xml:space="preserve">the </w:t>
      </w:r>
      <w:r w:rsidR="00D00BDA" w:rsidRPr="47BCB250">
        <w:rPr>
          <w:rFonts w:ascii="Times New Roman" w:hAnsi="Times New Roman" w:cs="Times New Roman"/>
          <w:sz w:val="24"/>
          <w:szCs w:val="24"/>
        </w:rPr>
        <w:t xml:space="preserve">Chi-squared test, †Blank responses were excluded, Benjamini &amp; Hochberg Adjustment  </w:t>
      </w:r>
    </w:p>
    <w:p w14:paraId="71F7259B" w14:textId="6F014D11" w:rsidR="0041239F" w:rsidRPr="002A3962" w:rsidRDefault="3A5B1EB7" w:rsidP="47BCB250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3" w:name="_Hlk158299939"/>
      <w:r w:rsidRPr="170607A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l Table 1</w:t>
      </w:r>
      <w:r w:rsidR="00EB5808" w:rsidRPr="170607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170607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atient Characteristics - Demographics</w:t>
      </w:r>
    </w:p>
    <w:bookmarkEnd w:id="3"/>
    <w:p w14:paraId="4AE6F706" w14:textId="3CAE8D62" w:rsidR="7F4C1F50" w:rsidRDefault="005C3CFD" w:rsidP="47BCB250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*</w:t>
      </w:r>
      <w:r w:rsidR="7F4C1F50" w:rsidRPr="47BCB25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etermined using Chi-squared test, †Blank responses were excluded, Benjamini &amp; Hochberg Adjustment  </w:t>
      </w:r>
    </w:p>
    <w:p w14:paraId="5EB5BA86" w14:textId="35C94905" w:rsidR="001F6F6B" w:rsidRPr="001F6F6B" w:rsidRDefault="001F6F6B" w:rsidP="001F6F6B">
      <w:pPr>
        <w:pStyle w:val="NormalWeb"/>
      </w:pPr>
      <w:r>
        <w:rPr>
          <w:noProof/>
        </w:rPr>
        <w:lastRenderedPageBreak/>
        <w:drawing>
          <wp:inline distT="0" distB="0" distL="0" distR="0" wp14:anchorId="3CE74E70" wp14:editId="77CBE290">
            <wp:extent cx="5943600" cy="4619625"/>
            <wp:effectExtent l="0" t="0" r="0" b="9525"/>
            <wp:docPr id="9387011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19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A7CE0D" w14:textId="1FF676EB" w:rsidR="00EF456F" w:rsidRDefault="00EF456F" w:rsidP="47BCB250">
      <w:pPr>
        <w:jc w:val="center"/>
        <w:rPr>
          <w:rFonts w:ascii="Times New Roman" w:hAnsi="Times New Roman" w:cs="Times New Roman"/>
          <w:sz w:val="24"/>
          <w:szCs w:val="24"/>
        </w:rPr>
      </w:pPr>
      <w:r w:rsidRPr="170607A6">
        <w:rPr>
          <w:rFonts w:ascii="Times New Roman" w:hAnsi="Times New Roman" w:cs="Times New Roman"/>
          <w:b/>
          <w:bCs/>
          <w:sz w:val="24"/>
          <w:szCs w:val="24"/>
        </w:rPr>
        <w:t>Supplemental Table 2</w:t>
      </w:r>
      <w:r w:rsidR="00EB5808" w:rsidRPr="170607A6">
        <w:rPr>
          <w:rFonts w:ascii="Times New Roman" w:hAnsi="Times New Roman" w:cs="Times New Roman"/>
          <w:sz w:val="24"/>
          <w:szCs w:val="24"/>
        </w:rPr>
        <w:t xml:space="preserve"> </w:t>
      </w:r>
      <w:r w:rsidRPr="170607A6">
        <w:rPr>
          <w:rFonts w:ascii="Times New Roman" w:hAnsi="Times New Roman" w:cs="Times New Roman"/>
          <w:sz w:val="24"/>
          <w:szCs w:val="24"/>
        </w:rPr>
        <w:t>Patient Characteristics - Ob-Gyn Variables</w:t>
      </w:r>
    </w:p>
    <w:p w14:paraId="1DF6D3D3" w14:textId="539429A4" w:rsidR="00B27AAD" w:rsidRPr="002A3962" w:rsidRDefault="00B27AAD" w:rsidP="47BCB250">
      <w:pPr>
        <w:spacing w:after="0"/>
        <w:jc w:val="center"/>
        <w:rPr>
          <w:rFonts w:ascii="Times New Roman" w:hAnsi="Times New Roman" w:cs="Times New Roman"/>
          <w:b/>
          <w:bCs/>
        </w:rPr>
      </w:pPr>
    </w:p>
    <w:p w14:paraId="6FF819CB" w14:textId="5B296113" w:rsidR="00B27AAD" w:rsidRPr="002A3962" w:rsidRDefault="4943B7B1" w:rsidP="47BCB25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75A24E2" wp14:editId="2A0E42AB">
            <wp:extent cx="5934952" cy="3078937"/>
            <wp:effectExtent l="0" t="0" r="0" b="0"/>
            <wp:docPr id="1627238392" name="Picture 16272383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4952" cy="3078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3189C">
        <w:rPr>
          <w:rFonts w:ascii="Times New Roman" w:hAnsi="Times New Roman" w:cs="Times New Roman"/>
          <w:sz w:val="24"/>
          <w:szCs w:val="24"/>
        </w:rPr>
        <w:t>*</w:t>
      </w:r>
      <w:r w:rsidRPr="47BCB250">
        <w:rPr>
          <w:rFonts w:ascii="Times New Roman" w:hAnsi="Times New Roman" w:cs="Times New Roman"/>
          <w:sz w:val="24"/>
          <w:szCs w:val="24"/>
        </w:rPr>
        <w:t xml:space="preserve">Determined using Chi-squared test, †Blank responses were excluded, Benjamini &amp; Hochberg Adjustment   </w:t>
      </w:r>
    </w:p>
    <w:p w14:paraId="2F736B03" w14:textId="4D3CE505" w:rsidR="00B27AAD" w:rsidRPr="002A3962" w:rsidRDefault="002E7554" w:rsidP="47BCB25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47BCB250">
        <w:rPr>
          <w:rFonts w:ascii="Times New Roman" w:hAnsi="Times New Roman" w:cs="Times New Roman"/>
          <w:b/>
          <w:bCs/>
          <w:sz w:val="24"/>
          <w:szCs w:val="24"/>
        </w:rPr>
        <w:t>Supplemental Table 3</w:t>
      </w:r>
      <w:r w:rsidR="00EB5808" w:rsidRPr="47BCB250">
        <w:rPr>
          <w:rFonts w:ascii="Times New Roman" w:hAnsi="Times New Roman" w:cs="Times New Roman"/>
          <w:sz w:val="24"/>
          <w:szCs w:val="24"/>
        </w:rPr>
        <w:t xml:space="preserve"> </w:t>
      </w:r>
      <w:r w:rsidRPr="47BCB250">
        <w:rPr>
          <w:rFonts w:ascii="Times New Roman" w:hAnsi="Times New Roman" w:cs="Times New Roman"/>
          <w:sz w:val="24"/>
          <w:szCs w:val="24"/>
        </w:rPr>
        <w:t>Family Cancer History</w:t>
      </w:r>
      <w:r w:rsidR="34320FC5" w:rsidRPr="47BCB250">
        <w:rPr>
          <w:rFonts w:ascii="Times New Roman" w:hAnsi="Times New Roman" w:cs="Times New Roman"/>
          <w:sz w:val="24"/>
          <w:szCs w:val="24"/>
        </w:rPr>
        <w:t xml:space="preserve"> Characteristics </w:t>
      </w:r>
    </w:p>
    <w:p w14:paraId="4F11A7C6" w14:textId="0E526DA4" w:rsidR="47BCB250" w:rsidRDefault="47BCB250" w:rsidP="47BCB250">
      <w:pPr>
        <w:spacing w:after="0"/>
        <w:jc w:val="center"/>
        <w:rPr>
          <w:rFonts w:ascii="Times New Roman" w:hAnsi="Times New Roman" w:cs="Times New Roman"/>
        </w:rPr>
      </w:pPr>
    </w:p>
    <w:p w14:paraId="09A76C0D" w14:textId="68B74C9A" w:rsidR="47BCB250" w:rsidRDefault="47BCB250" w:rsidP="47BCB250">
      <w:pPr>
        <w:spacing w:after="0"/>
        <w:jc w:val="center"/>
        <w:rPr>
          <w:rFonts w:ascii="Times New Roman" w:hAnsi="Times New Roman" w:cs="Times New Roman"/>
        </w:rPr>
      </w:pPr>
    </w:p>
    <w:p w14:paraId="245DF3A8" w14:textId="00FF94DA" w:rsidR="47BCB250" w:rsidRDefault="47BCB250" w:rsidP="47BCB250">
      <w:pPr>
        <w:spacing w:after="0"/>
        <w:jc w:val="center"/>
        <w:rPr>
          <w:rFonts w:ascii="Times New Roman" w:hAnsi="Times New Roman" w:cs="Times New Roman"/>
        </w:rPr>
      </w:pPr>
    </w:p>
    <w:p w14:paraId="4BABCEAD" w14:textId="11630766" w:rsidR="47BCB250" w:rsidRDefault="47BCB250" w:rsidP="170607A6">
      <w:pPr>
        <w:spacing w:after="0"/>
        <w:jc w:val="center"/>
        <w:rPr>
          <w:rFonts w:ascii="Times New Roman" w:hAnsi="Times New Roman" w:cs="Times New Roman"/>
        </w:rPr>
      </w:pPr>
    </w:p>
    <w:p w14:paraId="4990204C" w14:textId="5FD6E4BC" w:rsidR="47BCB250" w:rsidRDefault="47BCB250" w:rsidP="47BCB250">
      <w:pPr>
        <w:spacing w:after="0"/>
        <w:jc w:val="center"/>
        <w:rPr>
          <w:rFonts w:ascii="Times New Roman" w:hAnsi="Times New Roman" w:cs="Times New Roman"/>
        </w:rPr>
      </w:pPr>
    </w:p>
    <w:p w14:paraId="36578556" w14:textId="4E36EBB0" w:rsidR="62EDF17D" w:rsidRDefault="3F5A6184" w:rsidP="170607A6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5843108" wp14:editId="08670865">
            <wp:extent cx="5996453" cy="2372016"/>
            <wp:effectExtent l="0" t="0" r="0" b="0"/>
            <wp:docPr id="1603666820" name="Picture 16036668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6453" cy="2372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7A574A55" w:rsidRPr="170607A6">
        <w:rPr>
          <w:rFonts w:ascii="Times New Roman" w:hAnsi="Times New Roman" w:cs="Times New Roman"/>
          <w:sz w:val="24"/>
          <w:szCs w:val="24"/>
        </w:rPr>
        <w:t xml:space="preserve">†Blank responses were excluded, Benjamini &amp; Hochberg Adjustment  </w:t>
      </w:r>
    </w:p>
    <w:p w14:paraId="5EE378E2" w14:textId="3209E673" w:rsidR="00D30DEE" w:rsidRPr="00190C5F" w:rsidRDefault="00AC0B8A" w:rsidP="47BCB25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47BCB250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C102C4" w:rsidRPr="47BCB250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A4020F" w:rsidRPr="47BCB25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974AC" w:rsidRPr="47BCB25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A4020F" w:rsidRPr="47BCB250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_Hlk156303601"/>
      <w:r w:rsidR="00F70CAC" w:rsidRPr="47BCB250">
        <w:rPr>
          <w:rFonts w:ascii="Times New Roman" w:hAnsi="Times New Roman" w:cs="Times New Roman"/>
          <w:sz w:val="24"/>
          <w:szCs w:val="24"/>
        </w:rPr>
        <w:t xml:space="preserve">BMI </w:t>
      </w:r>
      <w:r w:rsidR="008C1A6A" w:rsidRPr="47BCB250">
        <w:rPr>
          <w:rFonts w:ascii="Times New Roman" w:hAnsi="Times New Roman" w:cs="Times New Roman"/>
          <w:sz w:val="24"/>
          <w:szCs w:val="24"/>
        </w:rPr>
        <w:t>D</w:t>
      </w:r>
      <w:r w:rsidR="00E74596" w:rsidRPr="47BCB250">
        <w:rPr>
          <w:rFonts w:ascii="Times New Roman" w:hAnsi="Times New Roman" w:cs="Times New Roman"/>
          <w:sz w:val="24"/>
          <w:szCs w:val="24"/>
        </w:rPr>
        <w:t xml:space="preserve">escriptive </w:t>
      </w:r>
      <w:r w:rsidR="008C1A6A" w:rsidRPr="47BCB250">
        <w:rPr>
          <w:rFonts w:ascii="Times New Roman" w:hAnsi="Times New Roman" w:cs="Times New Roman"/>
          <w:sz w:val="24"/>
          <w:szCs w:val="24"/>
        </w:rPr>
        <w:t>S</w:t>
      </w:r>
      <w:r w:rsidR="00E74596" w:rsidRPr="47BCB250">
        <w:rPr>
          <w:rFonts w:ascii="Times New Roman" w:hAnsi="Times New Roman" w:cs="Times New Roman"/>
          <w:sz w:val="24"/>
          <w:szCs w:val="24"/>
        </w:rPr>
        <w:t>tatistics</w:t>
      </w:r>
      <w:r w:rsidR="008C1A6A" w:rsidRPr="47BCB250">
        <w:rPr>
          <w:rFonts w:ascii="Times New Roman" w:hAnsi="Times New Roman" w:cs="Times New Roman"/>
          <w:sz w:val="24"/>
          <w:szCs w:val="24"/>
        </w:rPr>
        <w:t xml:space="preserve"> by Cohort</w:t>
      </w:r>
      <w:r w:rsidR="0064749E" w:rsidRPr="47BCB250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E27B725" w14:textId="253C4019" w:rsidR="003F4898" w:rsidRDefault="003F4898" w:rsidP="00934E17">
      <w:pPr>
        <w:spacing w:after="0"/>
        <w:jc w:val="center"/>
        <w:rPr>
          <w:rFonts w:ascii="Times New Roman" w:hAnsi="Times New Roman" w:cs="Times New Roman"/>
          <w:b/>
          <w:bCs/>
        </w:rPr>
      </w:pPr>
      <w:bookmarkStart w:id="5" w:name="_Hlk144308677"/>
      <w:bookmarkEnd w:id="4"/>
    </w:p>
    <w:p w14:paraId="1373B7A8" w14:textId="77777777" w:rsidR="00503D73" w:rsidRDefault="00503D73" w:rsidP="00934E17">
      <w:pPr>
        <w:spacing w:after="0"/>
        <w:jc w:val="center"/>
        <w:rPr>
          <w:rFonts w:ascii="Times New Roman" w:hAnsi="Times New Roman" w:cs="Times New Roman"/>
          <w:b/>
          <w:bCs/>
        </w:rPr>
      </w:pPr>
    </w:p>
    <w:p w14:paraId="77E141A3" w14:textId="7CECF5AD" w:rsidR="1D657424" w:rsidRDefault="1D657424" w:rsidP="47BCB25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F906B6F" wp14:editId="3F8CA40A">
            <wp:extent cx="6115050" cy="1229202"/>
            <wp:effectExtent l="0" t="0" r="0" b="0"/>
            <wp:docPr id="501068508" name="Picture 5010685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0" cy="1229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47BCB250">
        <w:rPr>
          <w:rFonts w:ascii="Times New Roman" w:hAnsi="Times New Roman" w:cs="Times New Roman"/>
          <w:sz w:val="24"/>
          <w:szCs w:val="24"/>
        </w:rPr>
        <w:t xml:space="preserve">†Blank responses were excluded, Benjamini &amp; Hochberg Adjustment  </w:t>
      </w:r>
    </w:p>
    <w:bookmarkEnd w:id="5"/>
    <w:p w14:paraId="40F0F440" w14:textId="40DA9BF9" w:rsidR="00AC0B8A" w:rsidRDefault="00AC0B8A" w:rsidP="47BCB25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47BCB250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C102C4" w:rsidRPr="47BCB250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BC660A" w:rsidRPr="47BCB25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974AC" w:rsidRPr="47BCB25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BC660A" w:rsidRPr="47BCB250">
        <w:rPr>
          <w:rFonts w:ascii="Times New Roman" w:hAnsi="Times New Roman" w:cs="Times New Roman"/>
          <w:sz w:val="24"/>
          <w:szCs w:val="24"/>
        </w:rPr>
        <w:t xml:space="preserve"> </w:t>
      </w:r>
      <w:bookmarkStart w:id="6" w:name="_Hlk156303655"/>
      <w:r w:rsidRPr="47BCB250">
        <w:rPr>
          <w:rFonts w:ascii="Times New Roman" w:hAnsi="Times New Roman" w:cs="Times New Roman"/>
          <w:sz w:val="24"/>
          <w:szCs w:val="24"/>
        </w:rPr>
        <w:t>Age at Diagnosis Descriptive Statistics by Cohort</w:t>
      </w:r>
      <w:r w:rsidR="0064749E" w:rsidRPr="47BCB250">
        <w:rPr>
          <w:rFonts w:ascii="Times New Roman" w:hAnsi="Times New Roman" w:cs="Times New Roman"/>
          <w:sz w:val="24"/>
          <w:szCs w:val="24"/>
        </w:rPr>
        <w:t xml:space="preserve">. </w:t>
      </w:r>
      <w:bookmarkEnd w:id="6"/>
    </w:p>
    <w:p w14:paraId="47F5913D" w14:textId="5D080374" w:rsidR="47BCB250" w:rsidRDefault="47BCB250" w:rsidP="47BCB250">
      <w:pPr>
        <w:spacing w:after="0"/>
        <w:jc w:val="center"/>
        <w:rPr>
          <w:rFonts w:ascii="Times New Roman" w:hAnsi="Times New Roman" w:cs="Times New Roman"/>
        </w:rPr>
      </w:pPr>
    </w:p>
    <w:p w14:paraId="39679CD6" w14:textId="610CB81E" w:rsidR="47BCB250" w:rsidRDefault="47BCB250" w:rsidP="47BCB250">
      <w:pPr>
        <w:spacing w:after="0"/>
        <w:jc w:val="center"/>
        <w:rPr>
          <w:rFonts w:ascii="Times New Roman" w:hAnsi="Times New Roman" w:cs="Times New Roman"/>
        </w:rPr>
      </w:pPr>
    </w:p>
    <w:p w14:paraId="44ABDE6A" w14:textId="769B75FE" w:rsidR="47BCB250" w:rsidRDefault="47BCB250" w:rsidP="47BCB250">
      <w:pPr>
        <w:spacing w:after="0"/>
        <w:jc w:val="center"/>
        <w:rPr>
          <w:rFonts w:ascii="Times New Roman" w:hAnsi="Times New Roman" w:cs="Times New Roman"/>
        </w:rPr>
      </w:pPr>
    </w:p>
    <w:p w14:paraId="0CA2EA68" w14:textId="6158666E" w:rsidR="47BCB250" w:rsidRDefault="47BCB250" w:rsidP="47BCB250">
      <w:pPr>
        <w:spacing w:after="0"/>
        <w:jc w:val="center"/>
        <w:rPr>
          <w:rFonts w:ascii="Times New Roman" w:hAnsi="Times New Roman" w:cs="Times New Roman"/>
        </w:rPr>
      </w:pPr>
    </w:p>
    <w:p w14:paraId="2D634FE4" w14:textId="217AFAAA" w:rsidR="735B2718" w:rsidRDefault="735B2718" w:rsidP="47BCB25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BB2CF2C" wp14:editId="22EF8ED2">
            <wp:extent cx="6167768" cy="2881253"/>
            <wp:effectExtent l="0" t="0" r="0" b="0"/>
            <wp:docPr id="2057580677" name="Picture 20575806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7768" cy="2881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2DCB7961" w:rsidRPr="47BCB250">
        <w:rPr>
          <w:rFonts w:ascii="Times New Roman" w:hAnsi="Times New Roman" w:cs="Times New Roman"/>
          <w:sz w:val="24"/>
          <w:szCs w:val="24"/>
        </w:rPr>
        <w:t xml:space="preserve">Determined using </w:t>
      </w:r>
      <w:r w:rsidR="00FB321C">
        <w:rPr>
          <w:rFonts w:ascii="Times New Roman" w:hAnsi="Times New Roman" w:cs="Times New Roman"/>
          <w:sz w:val="24"/>
          <w:szCs w:val="24"/>
        </w:rPr>
        <w:t xml:space="preserve">the </w:t>
      </w:r>
      <w:r w:rsidR="2DCB7961" w:rsidRPr="47BCB250">
        <w:rPr>
          <w:rFonts w:ascii="Times New Roman" w:hAnsi="Times New Roman" w:cs="Times New Roman"/>
          <w:sz w:val="24"/>
          <w:szCs w:val="24"/>
        </w:rPr>
        <w:t xml:space="preserve">Chi-squared test, †Blank responses were excluded, Benjamini &amp; Hochberg Adjustment  </w:t>
      </w:r>
    </w:p>
    <w:p w14:paraId="20DCAEE8" w14:textId="1D9E8344" w:rsidR="00E17C89" w:rsidRDefault="2DCB7961" w:rsidP="170607A6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170607A6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DD5D30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170607A6">
        <w:rPr>
          <w:rFonts w:ascii="Times New Roman" w:hAnsi="Times New Roman" w:cs="Times New Roman"/>
          <w:sz w:val="24"/>
          <w:szCs w:val="24"/>
        </w:rPr>
        <w:t xml:space="preserve"> Hormone Receptor Descriptive Statistics by Cohort.</w:t>
      </w:r>
    </w:p>
    <w:p w14:paraId="1EE13BF4" w14:textId="5F50A4B1" w:rsidR="00CE06FF" w:rsidRDefault="003B349E" w:rsidP="003B349E">
      <w:pPr>
        <w:tabs>
          <w:tab w:val="left" w:pos="115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60FE16AB" w14:textId="77777777" w:rsidR="00CE06FF" w:rsidRDefault="00CE06FF" w:rsidP="00CE06FF">
      <w:pPr>
        <w:spacing w:after="0"/>
        <w:jc w:val="center"/>
      </w:pPr>
    </w:p>
    <w:p w14:paraId="0EB879FD" w14:textId="77777777" w:rsidR="00CE06FF" w:rsidRDefault="00CE06FF" w:rsidP="00CE06FF">
      <w:pPr>
        <w:spacing w:after="0"/>
        <w:jc w:val="center"/>
      </w:pPr>
    </w:p>
    <w:p w14:paraId="562C868C" w14:textId="05EF198A" w:rsidR="00CE06FF" w:rsidRDefault="00CE06FF" w:rsidP="00CE06FF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1A49A75" wp14:editId="42C64DC0">
            <wp:extent cx="6047619" cy="33337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7619" cy="333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47BCB250">
        <w:rPr>
          <w:rFonts w:ascii="Times New Roman" w:hAnsi="Times New Roman" w:cs="Times New Roman"/>
          <w:sz w:val="24"/>
          <w:szCs w:val="24"/>
        </w:rPr>
        <w:t xml:space="preserve">Determined using </w:t>
      </w:r>
      <w:r w:rsidR="00FB321C">
        <w:rPr>
          <w:rFonts w:ascii="Times New Roman" w:hAnsi="Times New Roman" w:cs="Times New Roman"/>
          <w:sz w:val="24"/>
          <w:szCs w:val="24"/>
        </w:rPr>
        <w:t xml:space="preserve">the </w:t>
      </w:r>
      <w:r w:rsidRPr="47BCB250">
        <w:rPr>
          <w:rFonts w:ascii="Times New Roman" w:hAnsi="Times New Roman" w:cs="Times New Roman"/>
          <w:sz w:val="24"/>
          <w:szCs w:val="24"/>
        </w:rPr>
        <w:t xml:space="preserve">Chi-squared test, †Blank responses were excluded, Benjamini &amp; Hochberg Adjustment  </w:t>
      </w:r>
    </w:p>
    <w:p w14:paraId="05328613" w14:textId="651E7914" w:rsidR="00CE06FF" w:rsidRDefault="00CE06FF" w:rsidP="00CE06FF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47BCB250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47BCB250">
        <w:rPr>
          <w:rFonts w:ascii="Times New Roman" w:hAnsi="Times New Roman" w:cs="Times New Roman"/>
          <w:sz w:val="24"/>
          <w:szCs w:val="24"/>
        </w:rPr>
        <w:t xml:space="preserve"> Pathological Stage Descriptive Statistics by Cohort.</w:t>
      </w:r>
    </w:p>
    <w:p w14:paraId="7E4E38E0" w14:textId="4EE29447" w:rsidR="00807E2A" w:rsidRDefault="00807E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55F4633" w14:textId="77777777" w:rsidR="00CE06FF" w:rsidRPr="007F4D47" w:rsidRDefault="00CE06FF" w:rsidP="00CE06FF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19E8EF80" w14:textId="77777777" w:rsidR="00CE06FF" w:rsidRDefault="00CE06FF" w:rsidP="00CE06F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2070"/>
        <w:gridCol w:w="3150"/>
        <w:gridCol w:w="2065"/>
      </w:tblGrid>
      <w:tr w:rsidR="00FF22F4" w14:paraId="66BA83BE" w14:textId="77777777" w:rsidTr="002D09EF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98293E" w14:textId="26185DFF" w:rsidR="00FF22F4" w:rsidRPr="0047063B" w:rsidRDefault="00A007E9" w:rsidP="00350A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2EC4B" w14:textId="03EDAECC" w:rsidR="00FF22F4" w:rsidRPr="0047063B" w:rsidRDefault="00A007E9" w:rsidP="00350A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48567" w14:textId="77777777" w:rsidR="002D09EF" w:rsidRDefault="00A007E9" w:rsidP="00350A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azard Ratio </w:t>
            </w:r>
          </w:p>
          <w:p w14:paraId="16DFB8A3" w14:textId="07FEA74C" w:rsidR="00FF22F4" w:rsidRPr="0047063B" w:rsidRDefault="00A007E9" w:rsidP="00350A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onfid</w:t>
            </w:r>
            <w:r w:rsidR="00DF49C2" w:rsidRPr="00470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ce interval</w:t>
            </w:r>
            <w:r w:rsidR="002D09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B1251" w14:textId="6EE73452" w:rsidR="00FF22F4" w:rsidRPr="0047063B" w:rsidRDefault="00DF49C2" w:rsidP="00350A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 (Wald)</w:t>
            </w:r>
          </w:p>
        </w:tc>
      </w:tr>
      <w:tr w:rsidR="004503D1" w14:paraId="5CD2D65B" w14:textId="77777777" w:rsidTr="004B5CC5">
        <w:trPr>
          <w:trHeight w:val="359"/>
        </w:trPr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18EDF" w14:textId="6B0F700A" w:rsidR="004503D1" w:rsidRPr="0047063B" w:rsidRDefault="004503D1" w:rsidP="004822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hort </w:t>
            </w:r>
          </w:p>
        </w:tc>
      </w:tr>
      <w:tr w:rsidR="00404263" w14:paraId="477CFA70" w14:textId="77777777" w:rsidTr="00516AD1">
        <w:tc>
          <w:tcPr>
            <w:tcW w:w="2065" w:type="dxa"/>
            <w:tcBorders>
              <w:top w:val="single" w:sz="4" w:space="0" w:color="auto"/>
              <w:left w:val="single" w:sz="4" w:space="0" w:color="auto"/>
            </w:tcBorders>
          </w:tcPr>
          <w:p w14:paraId="1F7636A1" w14:textId="77777777" w:rsidR="00404263" w:rsidRPr="0047063B" w:rsidRDefault="00404263" w:rsidP="004042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51A829A" w14:textId="0BFE9F2A" w:rsidR="00404263" w:rsidRPr="0047063B" w:rsidRDefault="00404263" w:rsidP="004042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</w:rPr>
              <w:t>NHW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351105B1" w14:textId="48424FCA" w:rsidR="00404263" w:rsidRPr="0047063B" w:rsidRDefault="00404263" w:rsidP="004042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2065" w:type="dxa"/>
            <w:tcBorders>
              <w:top w:val="single" w:sz="4" w:space="0" w:color="auto"/>
              <w:right w:val="single" w:sz="4" w:space="0" w:color="auto"/>
            </w:tcBorders>
          </w:tcPr>
          <w:p w14:paraId="69143688" w14:textId="035D73A1" w:rsidR="00404263" w:rsidRPr="0047063B" w:rsidRDefault="00404263" w:rsidP="004042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</w:rPr>
              <w:t>-</w:t>
            </w:r>
          </w:p>
        </w:tc>
      </w:tr>
      <w:tr w:rsidR="00404263" w14:paraId="34DC21CB" w14:textId="77777777" w:rsidTr="00516AD1">
        <w:tc>
          <w:tcPr>
            <w:tcW w:w="2065" w:type="dxa"/>
            <w:tcBorders>
              <w:left w:val="single" w:sz="4" w:space="0" w:color="auto"/>
            </w:tcBorders>
          </w:tcPr>
          <w:p w14:paraId="5C4C0B9B" w14:textId="77777777" w:rsidR="00404263" w:rsidRPr="0047063B" w:rsidRDefault="00404263" w:rsidP="004042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6C661B8A" w14:textId="3329AAC6" w:rsidR="00404263" w:rsidRPr="0047063B" w:rsidRDefault="00404263" w:rsidP="00404263">
            <w:pPr>
              <w:rPr>
                <w:rFonts w:ascii="Times New Roman" w:hAnsi="Times New Roman" w:cs="Times New Roman"/>
              </w:rPr>
            </w:pPr>
            <w:r w:rsidRPr="0047063B">
              <w:rPr>
                <w:rFonts w:ascii="Times New Roman" w:hAnsi="Times New Roman" w:cs="Times New Roman"/>
              </w:rPr>
              <w:t>NHB</w:t>
            </w:r>
          </w:p>
        </w:tc>
        <w:tc>
          <w:tcPr>
            <w:tcW w:w="3150" w:type="dxa"/>
          </w:tcPr>
          <w:p w14:paraId="243B5BFE" w14:textId="60894C1D" w:rsidR="00404263" w:rsidRPr="0047063B" w:rsidRDefault="00404263" w:rsidP="00404263">
            <w:pPr>
              <w:rPr>
                <w:rFonts w:ascii="Times New Roman" w:hAnsi="Times New Roman" w:cs="Times New Roman"/>
              </w:rPr>
            </w:pPr>
            <w:r w:rsidRPr="0047063B">
              <w:rPr>
                <w:rFonts w:ascii="Times New Roman" w:hAnsi="Times New Roman" w:cs="Times New Roman"/>
              </w:rPr>
              <w:t>1.51 (1.08, 2.10)</w:t>
            </w:r>
          </w:p>
        </w:tc>
        <w:tc>
          <w:tcPr>
            <w:tcW w:w="2065" w:type="dxa"/>
            <w:tcBorders>
              <w:right w:val="single" w:sz="4" w:space="0" w:color="auto"/>
            </w:tcBorders>
          </w:tcPr>
          <w:p w14:paraId="1444F79E" w14:textId="0E39DABE" w:rsidR="00404263" w:rsidRPr="0047063B" w:rsidRDefault="00404263" w:rsidP="00404263">
            <w:pPr>
              <w:rPr>
                <w:rFonts w:ascii="Times New Roman" w:hAnsi="Times New Roman" w:cs="Times New Roman"/>
                <w:b/>
                <w:bCs/>
              </w:rPr>
            </w:pPr>
            <w:r w:rsidRPr="0047063B">
              <w:rPr>
                <w:rFonts w:ascii="Times New Roman" w:hAnsi="Times New Roman" w:cs="Times New Roman"/>
                <w:b/>
                <w:bCs/>
              </w:rPr>
              <w:t>0.0155</w:t>
            </w:r>
          </w:p>
        </w:tc>
      </w:tr>
      <w:tr w:rsidR="00404263" w14:paraId="2C432009" w14:textId="77777777" w:rsidTr="00516AD1">
        <w:tc>
          <w:tcPr>
            <w:tcW w:w="2065" w:type="dxa"/>
            <w:tcBorders>
              <w:left w:val="single" w:sz="4" w:space="0" w:color="auto"/>
            </w:tcBorders>
          </w:tcPr>
          <w:p w14:paraId="20A07E45" w14:textId="77777777" w:rsidR="00404263" w:rsidRPr="0047063B" w:rsidRDefault="00404263" w:rsidP="004042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4818DFE7" w14:textId="1B96B636" w:rsidR="00404263" w:rsidRPr="0047063B" w:rsidRDefault="00404263" w:rsidP="004042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3150" w:type="dxa"/>
          </w:tcPr>
          <w:p w14:paraId="7D527BA7" w14:textId="41393AF5" w:rsidR="00404263" w:rsidRPr="0047063B" w:rsidRDefault="00404263" w:rsidP="004042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</w:rPr>
              <w:t>0.93 (0.58, 1.48)</w:t>
            </w:r>
          </w:p>
        </w:tc>
        <w:tc>
          <w:tcPr>
            <w:tcW w:w="2065" w:type="dxa"/>
            <w:tcBorders>
              <w:right w:val="single" w:sz="4" w:space="0" w:color="auto"/>
            </w:tcBorders>
          </w:tcPr>
          <w:p w14:paraId="605EB498" w14:textId="1366091C" w:rsidR="00404263" w:rsidRPr="0047063B" w:rsidRDefault="00404263" w:rsidP="004042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</w:rPr>
              <w:t>0.7520</w:t>
            </w:r>
          </w:p>
        </w:tc>
      </w:tr>
      <w:tr w:rsidR="00404263" w14:paraId="1E1EBE36" w14:textId="77777777" w:rsidTr="00516AD1">
        <w:tc>
          <w:tcPr>
            <w:tcW w:w="2065" w:type="dxa"/>
            <w:tcBorders>
              <w:left w:val="single" w:sz="4" w:space="0" w:color="auto"/>
              <w:bottom w:val="single" w:sz="4" w:space="0" w:color="auto"/>
            </w:tcBorders>
          </w:tcPr>
          <w:p w14:paraId="2630B391" w14:textId="77777777" w:rsidR="00404263" w:rsidRPr="0047063B" w:rsidRDefault="00404263" w:rsidP="004042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565814A" w14:textId="39C6AB71" w:rsidR="00404263" w:rsidRPr="0047063B" w:rsidRDefault="00404263" w:rsidP="004042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</w:rPr>
              <w:t>HPR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121DD5E4" w14:textId="7E566E39" w:rsidR="00404263" w:rsidRPr="0047063B" w:rsidRDefault="00404263" w:rsidP="004042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</w:rPr>
              <w:t>2.81 (1.84, 4.28)</w:t>
            </w:r>
          </w:p>
        </w:tc>
        <w:tc>
          <w:tcPr>
            <w:tcW w:w="2065" w:type="dxa"/>
            <w:tcBorders>
              <w:bottom w:val="single" w:sz="4" w:space="0" w:color="auto"/>
              <w:right w:val="single" w:sz="4" w:space="0" w:color="auto"/>
            </w:tcBorders>
          </w:tcPr>
          <w:p w14:paraId="1DA355C9" w14:textId="351E9896" w:rsidR="00404263" w:rsidRPr="0047063B" w:rsidRDefault="00404263" w:rsidP="004042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8E6038" w14:paraId="7C0AC532" w14:textId="77777777" w:rsidTr="004B5CC5">
        <w:trPr>
          <w:trHeight w:val="413"/>
        </w:trPr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54025" w14:textId="43C9F0E6" w:rsidR="008E6038" w:rsidRPr="0047063B" w:rsidRDefault="008E6038" w:rsidP="00350A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rmone Receptor Status</w:t>
            </w:r>
          </w:p>
        </w:tc>
      </w:tr>
      <w:tr w:rsidR="004B5CC5" w14:paraId="1DB32ECF" w14:textId="77777777" w:rsidTr="004B5CC5">
        <w:tc>
          <w:tcPr>
            <w:tcW w:w="2065" w:type="dxa"/>
            <w:tcBorders>
              <w:top w:val="single" w:sz="4" w:space="0" w:color="auto"/>
              <w:left w:val="single" w:sz="4" w:space="0" w:color="auto"/>
            </w:tcBorders>
          </w:tcPr>
          <w:p w14:paraId="443C15BC" w14:textId="77777777" w:rsidR="004B5CC5" w:rsidRPr="0047063B" w:rsidRDefault="004B5CC5" w:rsidP="004B5C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501AAFD4" w14:textId="6EE1B29E" w:rsidR="004B5CC5" w:rsidRPr="0047063B" w:rsidRDefault="004B5CC5" w:rsidP="004B5C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2AD82C63" w14:textId="638E599F" w:rsidR="004B5CC5" w:rsidRPr="0047063B" w:rsidRDefault="004B5CC5" w:rsidP="004B5C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206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22B99AC" w14:textId="67111D46" w:rsidR="004B5CC5" w:rsidRPr="0047063B" w:rsidRDefault="004B5CC5" w:rsidP="004B5C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</w:rPr>
              <w:t>-</w:t>
            </w:r>
          </w:p>
        </w:tc>
      </w:tr>
      <w:tr w:rsidR="004B5CC5" w14:paraId="0AA35DC5" w14:textId="77777777" w:rsidTr="004B5CC5">
        <w:tc>
          <w:tcPr>
            <w:tcW w:w="2065" w:type="dxa"/>
            <w:tcBorders>
              <w:left w:val="single" w:sz="4" w:space="0" w:color="auto"/>
              <w:bottom w:val="single" w:sz="4" w:space="0" w:color="auto"/>
            </w:tcBorders>
          </w:tcPr>
          <w:p w14:paraId="7E176E12" w14:textId="77777777" w:rsidR="004B5CC5" w:rsidRPr="0047063B" w:rsidRDefault="004B5CC5" w:rsidP="004B5C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63E6B58D" w14:textId="169CF194" w:rsidR="004B5CC5" w:rsidRPr="0047063B" w:rsidRDefault="004B5CC5" w:rsidP="004B5C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24CFDCBB" w14:textId="1DEC8ADE" w:rsidR="004B5CC5" w:rsidRPr="0047063B" w:rsidRDefault="004B5CC5" w:rsidP="004B5C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</w:rPr>
              <w:t>0.42 (0.33, 0.54)</w:t>
            </w:r>
          </w:p>
        </w:tc>
        <w:tc>
          <w:tcPr>
            <w:tcW w:w="206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553CB19" w14:textId="169820CC" w:rsidR="004B5CC5" w:rsidRPr="0047063B" w:rsidRDefault="004B5CC5" w:rsidP="004B5C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B40739" w14:paraId="18C0DEE8" w14:textId="77777777" w:rsidTr="004B5CC5">
        <w:trPr>
          <w:trHeight w:val="323"/>
        </w:trPr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C4BB2" w14:textId="17C7D0A6" w:rsidR="00B40739" w:rsidRPr="0047063B" w:rsidRDefault="00B40739" w:rsidP="00350A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-Stage</w:t>
            </w:r>
          </w:p>
        </w:tc>
      </w:tr>
      <w:tr w:rsidR="00657F91" w14:paraId="544464BC" w14:textId="77777777" w:rsidTr="004B5CC5">
        <w:trPr>
          <w:trHeight w:val="35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</w:tcBorders>
          </w:tcPr>
          <w:p w14:paraId="36F90296" w14:textId="72DB1908" w:rsidR="00657F91" w:rsidRPr="0047063B" w:rsidRDefault="00166708" w:rsidP="0065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194B28" w:rsidRPr="0047063B">
              <w:rPr>
                <w:rFonts w:ascii="Times New Roman" w:hAnsi="Times New Roman" w:cs="Times New Roman"/>
                <w:sz w:val="24"/>
                <w:szCs w:val="24"/>
              </w:rPr>
              <w:t>0, T1, Tis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09E50019" w14:textId="6A44B8F2" w:rsidR="00657F91" w:rsidRPr="0047063B" w:rsidRDefault="00DA4CB9" w:rsidP="00657F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</w:rPr>
              <w:t>L</w:t>
            </w:r>
            <w:r w:rsidR="00FB34E0" w:rsidRPr="0047063B">
              <w:rPr>
                <w:rFonts w:ascii="Times New Roman" w:hAnsi="Times New Roman" w:cs="Times New Roman"/>
              </w:rPr>
              <w:t xml:space="preserve">ow </w:t>
            </w:r>
            <w:r w:rsidRPr="0047063B">
              <w:rPr>
                <w:rFonts w:ascii="Times New Roman" w:hAnsi="Times New Roman" w:cs="Times New Roman"/>
              </w:rPr>
              <w:t>R</w:t>
            </w:r>
            <w:r w:rsidR="00FB34E0" w:rsidRPr="0047063B">
              <w:rPr>
                <w:rFonts w:ascii="Times New Roman" w:hAnsi="Times New Roman" w:cs="Times New Roman"/>
              </w:rPr>
              <w:t>isk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31417D20" w14:textId="2AC6424F" w:rsidR="00657F91" w:rsidRPr="0047063B" w:rsidRDefault="00657F91" w:rsidP="00657F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206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869F763" w14:textId="12EAA093" w:rsidR="00657F91" w:rsidRPr="0047063B" w:rsidRDefault="00657F91" w:rsidP="00657F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</w:rPr>
              <w:t>-</w:t>
            </w:r>
          </w:p>
        </w:tc>
      </w:tr>
      <w:tr w:rsidR="00657F91" w14:paraId="2D0B68F5" w14:textId="77777777" w:rsidTr="004B5CC5">
        <w:tc>
          <w:tcPr>
            <w:tcW w:w="2065" w:type="dxa"/>
            <w:tcBorders>
              <w:left w:val="single" w:sz="4" w:space="0" w:color="auto"/>
              <w:bottom w:val="single" w:sz="4" w:space="0" w:color="auto"/>
            </w:tcBorders>
          </w:tcPr>
          <w:p w14:paraId="1CCAF24C" w14:textId="71975B8C" w:rsidR="00657F91" w:rsidRPr="0047063B" w:rsidRDefault="00194B28" w:rsidP="00657F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  <w:sz w:val="24"/>
                <w:szCs w:val="24"/>
              </w:rPr>
              <w:t>T2-T4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30BE09EE" w14:textId="1D347471" w:rsidR="00657F91" w:rsidRPr="0047063B" w:rsidRDefault="00DA4CB9" w:rsidP="00657F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</w:rPr>
              <w:t>H</w:t>
            </w:r>
            <w:r w:rsidR="00FB34E0" w:rsidRPr="0047063B">
              <w:rPr>
                <w:rFonts w:ascii="Times New Roman" w:hAnsi="Times New Roman" w:cs="Times New Roman"/>
              </w:rPr>
              <w:t xml:space="preserve">igh </w:t>
            </w:r>
            <w:r w:rsidRPr="0047063B">
              <w:rPr>
                <w:rFonts w:ascii="Times New Roman" w:hAnsi="Times New Roman" w:cs="Times New Roman"/>
              </w:rPr>
              <w:t>Ri</w:t>
            </w:r>
            <w:r w:rsidR="00FB34E0" w:rsidRPr="0047063B">
              <w:rPr>
                <w:rFonts w:ascii="Times New Roman" w:hAnsi="Times New Roman" w:cs="Times New Roman"/>
              </w:rPr>
              <w:t>sk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058FAB68" w14:textId="145D51C5" w:rsidR="00657F91" w:rsidRPr="0047063B" w:rsidRDefault="00657F91" w:rsidP="00657F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</w:rPr>
              <w:t>2.16 (1.68, 2.79)</w:t>
            </w:r>
          </w:p>
        </w:tc>
        <w:tc>
          <w:tcPr>
            <w:tcW w:w="206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3AF743E" w14:textId="5B16B554" w:rsidR="00657F91" w:rsidRPr="0047063B" w:rsidRDefault="00657F91" w:rsidP="00657F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B40739" w14:paraId="158D207D" w14:textId="77777777" w:rsidTr="004B5CC5">
        <w:trPr>
          <w:trHeight w:val="350"/>
        </w:trPr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092D1" w14:textId="747F5B7B" w:rsidR="00B40739" w:rsidRPr="0047063B" w:rsidRDefault="00B40739" w:rsidP="00350A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-Stage</w:t>
            </w:r>
          </w:p>
        </w:tc>
      </w:tr>
      <w:tr w:rsidR="007658B1" w14:paraId="73CE1A7B" w14:textId="77777777" w:rsidTr="004B5CC5">
        <w:tc>
          <w:tcPr>
            <w:tcW w:w="2065" w:type="dxa"/>
            <w:tcBorders>
              <w:top w:val="single" w:sz="4" w:space="0" w:color="auto"/>
              <w:left w:val="single" w:sz="4" w:space="0" w:color="auto"/>
            </w:tcBorders>
          </w:tcPr>
          <w:p w14:paraId="14AB5057" w14:textId="77777777" w:rsidR="007658B1" w:rsidRPr="0047063B" w:rsidRDefault="007658B1" w:rsidP="007658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0B35CF1C" w14:textId="094ECD20" w:rsidR="007658B1" w:rsidRPr="0047063B" w:rsidRDefault="00FB34E0" w:rsidP="007658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</w:rPr>
              <w:t>Node Negative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2A570CD0" w14:textId="3EB90FFF" w:rsidR="007658B1" w:rsidRPr="0047063B" w:rsidRDefault="007658B1" w:rsidP="007658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206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8933E68" w14:textId="5CA77EFB" w:rsidR="007658B1" w:rsidRPr="0047063B" w:rsidRDefault="007658B1" w:rsidP="007658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</w:rPr>
              <w:t>-</w:t>
            </w:r>
          </w:p>
        </w:tc>
      </w:tr>
      <w:tr w:rsidR="007658B1" w14:paraId="3026FF10" w14:textId="77777777" w:rsidTr="004B5CC5">
        <w:tc>
          <w:tcPr>
            <w:tcW w:w="2065" w:type="dxa"/>
            <w:tcBorders>
              <w:left w:val="single" w:sz="4" w:space="0" w:color="auto"/>
              <w:bottom w:val="single" w:sz="4" w:space="0" w:color="auto"/>
            </w:tcBorders>
          </w:tcPr>
          <w:p w14:paraId="4F9C5394" w14:textId="77777777" w:rsidR="007658B1" w:rsidRPr="0047063B" w:rsidRDefault="007658B1" w:rsidP="007658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3B3F2F81" w14:textId="77897A1B" w:rsidR="007658B1" w:rsidRPr="0047063B" w:rsidRDefault="00FB34E0" w:rsidP="007658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</w:rPr>
              <w:t>Node Positive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020E406F" w14:textId="62F10839" w:rsidR="007658B1" w:rsidRPr="0047063B" w:rsidRDefault="007658B1" w:rsidP="007658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</w:rPr>
              <w:t>2.10 (1.62, 2.71)</w:t>
            </w:r>
          </w:p>
        </w:tc>
        <w:tc>
          <w:tcPr>
            <w:tcW w:w="206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7CA8A42" w14:textId="53D550D1" w:rsidR="007658B1" w:rsidRPr="0047063B" w:rsidRDefault="007658B1" w:rsidP="007658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B40739" w14:paraId="028541B5" w14:textId="77777777" w:rsidTr="004B5CC5">
        <w:trPr>
          <w:trHeight w:val="413"/>
        </w:trPr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D3CE1" w14:textId="7A7D45B5" w:rsidR="00B40739" w:rsidRPr="0047063B" w:rsidRDefault="00B40739" w:rsidP="00350A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-Stage </w:t>
            </w:r>
          </w:p>
        </w:tc>
      </w:tr>
      <w:tr w:rsidR="00BF164E" w14:paraId="1BED41BD" w14:textId="77777777" w:rsidTr="004B5CC5">
        <w:trPr>
          <w:trHeight w:val="197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</w:tcBorders>
          </w:tcPr>
          <w:p w14:paraId="4B8424C0" w14:textId="77777777" w:rsidR="00BF164E" w:rsidRPr="0047063B" w:rsidRDefault="00BF164E" w:rsidP="00BF16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2782BE02" w14:textId="19139384" w:rsidR="00BF164E" w:rsidRPr="0047063B" w:rsidRDefault="00FB34E0" w:rsidP="00BF16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</w:rPr>
              <w:t>Non</w:t>
            </w:r>
            <w:r w:rsidR="00DA4CB9" w:rsidRPr="0047063B">
              <w:rPr>
                <w:rFonts w:ascii="Times New Roman" w:hAnsi="Times New Roman" w:cs="Times New Roman"/>
              </w:rPr>
              <w:t>-</w:t>
            </w:r>
            <w:r w:rsidRPr="0047063B">
              <w:rPr>
                <w:rFonts w:ascii="Times New Roman" w:hAnsi="Times New Roman" w:cs="Times New Roman"/>
              </w:rPr>
              <w:t>metastatic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5DC0078D" w14:textId="43DC28F8" w:rsidR="00BF164E" w:rsidRPr="0047063B" w:rsidRDefault="00BF164E" w:rsidP="00BF16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206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AEE883C" w14:textId="701C7EE5" w:rsidR="00BF164E" w:rsidRPr="0047063B" w:rsidRDefault="00BF164E" w:rsidP="00BF16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</w:rPr>
              <w:t>-</w:t>
            </w:r>
          </w:p>
        </w:tc>
      </w:tr>
      <w:tr w:rsidR="00BF164E" w14:paraId="33AC2084" w14:textId="77777777" w:rsidTr="004B5CC5">
        <w:tc>
          <w:tcPr>
            <w:tcW w:w="2065" w:type="dxa"/>
            <w:tcBorders>
              <w:left w:val="single" w:sz="4" w:space="0" w:color="auto"/>
              <w:bottom w:val="single" w:sz="4" w:space="0" w:color="auto"/>
            </w:tcBorders>
          </w:tcPr>
          <w:p w14:paraId="6FFB4E2D" w14:textId="77777777" w:rsidR="00BF164E" w:rsidRPr="0047063B" w:rsidRDefault="00BF164E" w:rsidP="00BF16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16F303B2" w14:textId="103CF801" w:rsidR="00BF164E" w:rsidRPr="0047063B" w:rsidRDefault="00BF164E" w:rsidP="00BF16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03E17426" w14:textId="0E02E58E" w:rsidR="00BF164E" w:rsidRPr="0047063B" w:rsidRDefault="00BF164E" w:rsidP="00BF16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</w:rPr>
              <w:t>3.33 (2.37, 4.69)</w:t>
            </w:r>
          </w:p>
        </w:tc>
        <w:tc>
          <w:tcPr>
            <w:tcW w:w="206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B3176EB" w14:textId="202D2BFD" w:rsidR="00BF164E" w:rsidRPr="0047063B" w:rsidRDefault="00BF164E" w:rsidP="00BF16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B40739" w14:paraId="783CA8A8" w14:textId="77777777" w:rsidTr="004B5CC5">
        <w:trPr>
          <w:trHeight w:val="413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60E1CD" w14:textId="23C81BE3" w:rsidR="00B40739" w:rsidRPr="0047063B" w:rsidRDefault="00B40739" w:rsidP="00B407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at Diagnosi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36D0F" w14:textId="77777777" w:rsidR="00B40739" w:rsidRPr="0047063B" w:rsidRDefault="00B40739" w:rsidP="00B407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BAE64" w14:textId="06565296" w:rsidR="00B40739" w:rsidRPr="0047063B" w:rsidRDefault="00B40739" w:rsidP="00B407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  <w:color w:val="000000"/>
              </w:rPr>
              <w:t>1.02 (1.01, 1.03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E1948" w14:textId="38AAF86B" w:rsidR="00B40739" w:rsidRPr="0047063B" w:rsidRDefault="00B40739" w:rsidP="00B407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63B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</w:tbl>
    <w:p w14:paraId="6843E4D1" w14:textId="77777777" w:rsidR="00152827" w:rsidRDefault="00152827" w:rsidP="00CD7FBA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64EBBF6A" w14:textId="36EAC993" w:rsidR="00CD7FBA" w:rsidRPr="00FF22F4" w:rsidRDefault="00CD7FBA" w:rsidP="00CD7FBA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FF22F4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346060" w:rsidRPr="00FF22F4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FF22F4">
        <w:rPr>
          <w:rFonts w:ascii="Times New Roman" w:hAnsi="Times New Roman" w:cs="Times New Roman"/>
          <w:sz w:val="24"/>
          <w:szCs w:val="24"/>
        </w:rPr>
        <w:t xml:space="preserve"> </w:t>
      </w:r>
      <w:r w:rsidR="00724811" w:rsidRPr="00FF22F4">
        <w:rPr>
          <w:rFonts w:ascii="Times New Roman" w:hAnsi="Times New Roman" w:cs="Times New Roman"/>
        </w:rPr>
        <w:t>Cox proportional hazards model</w:t>
      </w:r>
      <w:r w:rsidR="007C3BEE" w:rsidRPr="00FF22F4">
        <w:rPr>
          <w:rFonts w:ascii="Times New Roman" w:hAnsi="Times New Roman" w:cs="Times New Roman"/>
        </w:rPr>
        <w:t xml:space="preserve">.  </w:t>
      </w:r>
    </w:p>
    <w:p w14:paraId="7E01EAF9" w14:textId="77777777" w:rsidR="00CD7FBA" w:rsidRDefault="00CD7FBA" w:rsidP="00350AA1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D7FBA">
      <w:headerReference w:type="defaul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0F88C6" w14:textId="77777777" w:rsidR="00705054" w:rsidRDefault="00705054" w:rsidP="00380F60">
      <w:pPr>
        <w:spacing w:after="0" w:line="240" w:lineRule="auto"/>
      </w:pPr>
      <w:r>
        <w:separator/>
      </w:r>
    </w:p>
  </w:endnote>
  <w:endnote w:type="continuationSeparator" w:id="0">
    <w:p w14:paraId="15F829A9" w14:textId="77777777" w:rsidR="00705054" w:rsidRDefault="00705054" w:rsidP="00380F60">
      <w:pPr>
        <w:spacing w:after="0" w:line="240" w:lineRule="auto"/>
      </w:pPr>
      <w:r>
        <w:continuationSeparator/>
      </w:r>
    </w:p>
  </w:endnote>
  <w:endnote w:type="continuationNotice" w:id="1">
    <w:p w14:paraId="2DEDAE6C" w14:textId="77777777" w:rsidR="00705054" w:rsidRDefault="0070505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34155E" w14:textId="77777777" w:rsidR="00705054" w:rsidRDefault="00705054" w:rsidP="00380F60">
      <w:pPr>
        <w:spacing w:after="0" w:line="240" w:lineRule="auto"/>
      </w:pPr>
      <w:r>
        <w:separator/>
      </w:r>
    </w:p>
  </w:footnote>
  <w:footnote w:type="continuationSeparator" w:id="0">
    <w:p w14:paraId="64EB7167" w14:textId="77777777" w:rsidR="00705054" w:rsidRDefault="00705054" w:rsidP="00380F60">
      <w:pPr>
        <w:spacing w:after="0" w:line="240" w:lineRule="auto"/>
      </w:pPr>
      <w:r>
        <w:continuationSeparator/>
      </w:r>
    </w:p>
  </w:footnote>
  <w:footnote w:type="continuationNotice" w:id="1">
    <w:p w14:paraId="0AAED7C6" w14:textId="77777777" w:rsidR="00705054" w:rsidRDefault="0070505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0938604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8173F5F" w14:textId="2D3E4F8B" w:rsidR="00AE6B62" w:rsidRDefault="0025623A">
        <w:pPr>
          <w:pStyle w:val="Header"/>
          <w:jc w:val="right"/>
        </w:pPr>
        <w:r>
          <w:t xml:space="preserve">Lantz </w:t>
        </w:r>
        <w:r w:rsidRPr="00D43AD6">
          <w:rPr>
            <w:i/>
            <w:iCs/>
          </w:rPr>
          <w:t>et al</w:t>
        </w:r>
        <w:r>
          <w:t xml:space="preserve">. </w:t>
        </w:r>
        <w:r w:rsidR="00630337">
          <w:t xml:space="preserve">Supplemental, </w:t>
        </w:r>
        <w:r>
          <w:t xml:space="preserve">page </w:t>
        </w:r>
        <w:r w:rsidR="00AE6B62">
          <w:fldChar w:fldCharType="begin"/>
        </w:r>
        <w:r w:rsidR="00AE6B62">
          <w:instrText xml:space="preserve"> PAGE   \* MERGEFORMAT </w:instrText>
        </w:r>
        <w:r w:rsidR="00AE6B62">
          <w:fldChar w:fldCharType="separate"/>
        </w:r>
        <w:r w:rsidR="00AE6B62">
          <w:rPr>
            <w:noProof/>
          </w:rPr>
          <w:t>2</w:t>
        </w:r>
        <w:r w:rsidR="00AE6B62">
          <w:rPr>
            <w:noProof/>
          </w:rPr>
          <w:fldChar w:fldCharType="end"/>
        </w:r>
      </w:p>
    </w:sdtContent>
  </w:sdt>
  <w:p w14:paraId="4B697B85" w14:textId="77777777" w:rsidR="00AE6B62" w:rsidRDefault="00AE6B62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yueW2L1e2AQ094" int2:id="BTUfYWio">
      <int2:state int2:value="Rejected" int2:type="AugLoop_Text_Critique"/>
    </int2:textHash>
  </int2:observations>
  <int2:intelligenceSettings>
    <int2:extLst>
      <oel:ext uri="74B372B9-2EFF-4315-9A3F-32BA87CA82B1">
        <int2:goals int2:version="1" int2:formality="1"/>
      </oel:ext>
    </int2:extLst>
  </int2:intelligenceSettings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D2B45"/>
    <w:multiLevelType w:val="hybridMultilevel"/>
    <w:tmpl w:val="5828603C"/>
    <w:lvl w:ilvl="0" w:tplc="4E00A776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1" w:tplc="0E2E4ABE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2" w:tplc="ED3003FA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3" w:tplc="0924FFB0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4" w:tplc="B2AAD8A0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5" w:tplc="19EE3352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6" w:tplc="2A648D12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7" w:tplc="825C7E66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8" w:tplc="9ACC1ED4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</w:abstractNum>
  <w:abstractNum w:abstractNumId="1" w15:restartNumberingAfterBreak="0">
    <w:nsid w:val="16987BC6"/>
    <w:multiLevelType w:val="hybridMultilevel"/>
    <w:tmpl w:val="411425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262831"/>
    <w:multiLevelType w:val="hybridMultilevel"/>
    <w:tmpl w:val="2DB840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A26CE4"/>
    <w:multiLevelType w:val="hybridMultilevel"/>
    <w:tmpl w:val="95846D6A"/>
    <w:lvl w:ilvl="0" w:tplc="6B24B976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CD7CDE"/>
    <w:multiLevelType w:val="hybridMultilevel"/>
    <w:tmpl w:val="5B68FCD2"/>
    <w:lvl w:ilvl="0" w:tplc="8D5A60A0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1" w:tplc="4AFE6270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2" w:tplc="E51CE9BA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3" w:tplc="0200001E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4" w:tplc="FB3CC236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5" w:tplc="0FE4ED16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6" w:tplc="FEFCA248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7" w:tplc="5290B828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8" w:tplc="560A3962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</w:abstractNum>
  <w:abstractNum w:abstractNumId="5" w15:restartNumberingAfterBreak="0">
    <w:nsid w:val="41412537"/>
    <w:multiLevelType w:val="hybridMultilevel"/>
    <w:tmpl w:val="E4426C1A"/>
    <w:lvl w:ilvl="0" w:tplc="9F587CE8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1" w:tplc="460CC8AC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2" w:tplc="03EA8E74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3" w:tplc="9BFA3A14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4" w:tplc="A5483C8C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5" w:tplc="3E8281DA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6" w:tplc="F4D05B5C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7" w:tplc="7362DEB0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8" w:tplc="93686140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</w:abstractNum>
  <w:abstractNum w:abstractNumId="6" w15:restartNumberingAfterBreak="0">
    <w:nsid w:val="48831B00"/>
    <w:multiLevelType w:val="hybridMultilevel"/>
    <w:tmpl w:val="EE36461A"/>
    <w:lvl w:ilvl="0" w:tplc="E206C518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1" w:tplc="ACC8E91A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2" w:tplc="2E4A1C08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3" w:tplc="CE0ADB6E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4" w:tplc="885824D8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5" w:tplc="BFFA5948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6" w:tplc="A266A848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7" w:tplc="66A06CFA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8" w:tplc="2D1A98D6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</w:abstractNum>
  <w:abstractNum w:abstractNumId="7" w15:restartNumberingAfterBreak="0">
    <w:nsid w:val="7A1E31AC"/>
    <w:multiLevelType w:val="hybridMultilevel"/>
    <w:tmpl w:val="71507318"/>
    <w:lvl w:ilvl="0" w:tplc="D76E2784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1738298">
    <w:abstractNumId w:val="1"/>
  </w:num>
  <w:num w:numId="2" w16cid:durableId="1192036298">
    <w:abstractNumId w:val="2"/>
  </w:num>
  <w:num w:numId="3" w16cid:durableId="585116631">
    <w:abstractNumId w:val="3"/>
  </w:num>
  <w:num w:numId="4" w16cid:durableId="1787037781">
    <w:abstractNumId w:val="7"/>
  </w:num>
  <w:num w:numId="5" w16cid:durableId="578757628">
    <w:abstractNumId w:val="5"/>
  </w:num>
  <w:num w:numId="6" w16cid:durableId="1979992419">
    <w:abstractNumId w:val="6"/>
  </w:num>
  <w:num w:numId="7" w16cid:durableId="135950476">
    <w:abstractNumId w:val="0"/>
  </w:num>
  <w:num w:numId="8" w16cid:durableId="20017358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xfet5dsx299mevsr4x5vv1sw905pw5pe5v&quot;&gt;Breast-Cancer-Cohort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/record-ids&gt;&lt;/item&gt;&lt;/Libraries&gt;"/>
  </w:docVars>
  <w:rsids>
    <w:rsidRoot w:val="009C0631"/>
    <w:rsid w:val="00001220"/>
    <w:rsid w:val="000013AA"/>
    <w:rsid w:val="000017F6"/>
    <w:rsid w:val="00001EE4"/>
    <w:rsid w:val="00003795"/>
    <w:rsid w:val="00003BAB"/>
    <w:rsid w:val="00004FCD"/>
    <w:rsid w:val="000050B4"/>
    <w:rsid w:val="00005252"/>
    <w:rsid w:val="00005323"/>
    <w:rsid w:val="00005A8E"/>
    <w:rsid w:val="00005C49"/>
    <w:rsid w:val="00005F8F"/>
    <w:rsid w:val="00006034"/>
    <w:rsid w:val="00006D4F"/>
    <w:rsid w:val="0001132D"/>
    <w:rsid w:val="0001155E"/>
    <w:rsid w:val="00011D81"/>
    <w:rsid w:val="000121D3"/>
    <w:rsid w:val="0001295F"/>
    <w:rsid w:val="000130C0"/>
    <w:rsid w:val="000132B6"/>
    <w:rsid w:val="00013867"/>
    <w:rsid w:val="00013BDD"/>
    <w:rsid w:val="0001472C"/>
    <w:rsid w:val="00015542"/>
    <w:rsid w:val="00015D81"/>
    <w:rsid w:val="000176B5"/>
    <w:rsid w:val="00020144"/>
    <w:rsid w:val="00021844"/>
    <w:rsid w:val="000219B5"/>
    <w:rsid w:val="00023156"/>
    <w:rsid w:val="00024F2D"/>
    <w:rsid w:val="000253C9"/>
    <w:rsid w:val="00026643"/>
    <w:rsid w:val="00026B53"/>
    <w:rsid w:val="00026D92"/>
    <w:rsid w:val="000274C7"/>
    <w:rsid w:val="000301F9"/>
    <w:rsid w:val="000307E5"/>
    <w:rsid w:val="0003110B"/>
    <w:rsid w:val="000325BD"/>
    <w:rsid w:val="00032DA6"/>
    <w:rsid w:val="000335FD"/>
    <w:rsid w:val="00033BB1"/>
    <w:rsid w:val="000345DC"/>
    <w:rsid w:val="0003490A"/>
    <w:rsid w:val="000353F6"/>
    <w:rsid w:val="000357C7"/>
    <w:rsid w:val="00035DEF"/>
    <w:rsid w:val="000373FC"/>
    <w:rsid w:val="00037514"/>
    <w:rsid w:val="000405DE"/>
    <w:rsid w:val="00040885"/>
    <w:rsid w:val="00040EAF"/>
    <w:rsid w:val="00043B32"/>
    <w:rsid w:val="00043F16"/>
    <w:rsid w:val="00045243"/>
    <w:rsid w:val="0004566D"/>
    <w:rsid w:val="000460B9"/>
    <w:rsid w:val="000467C5"/>
    <w:rsid w:val="00047166"/>
    <w:rsid w:val="00047775"/>
    <w:rsid w:val="000506FC"/>
    <w:rsid w:val="00050A5E"/>
    <w:rsid w:val="00051C77"/>
    <w:rsid w:val="00052A96"/>
    <w:rsid w:val="00053B6B"/>
    <w:rsid w:val="0005506F"/>
    <w:rsid w:val="00055173"/>
    <w:rsid w:val="0005638E"/>
    <w:rsid w:val="00056680"/>
    <w:rsid w:val="00056C54"/>
    <w:rsid w:val="000572B5"/>
    <w:rsid w:val="00057A33"/>
    <w:rsid w:val="00062541"/>
    <w:rsid w:val="00062EE5"/>
    <w:rsid w:val="00063583"/>
    <w:rsid w:val="00064032"/>
    <w:rsid w:val="0006425E"/>
    <w:rsid w:val="000651C0"/>
    <w:rsid w:val="00065687"/>
    <w:rsid w:val="00065BEE"/>
    <w:rsid w:val="000669C9"/>
    <w:rsid w:val="00066EE4"/>
    <w:rsid w:val="0006735B"/>
    <w:rsid w:val="00067937"/>
    <w:rsid w:val="00070EF7"/>
    <w:rsid w:val="00071026"/>
    <w:rsid w:val="000713B3"/>
    <w:rsid w:val="00071634"/>
    <w:rsid w:val="000717CA"/>
    <w:rsid w:val="00071C51"/>
    <w:rsid w:val="00071D0E"/>
    <w:rsid w:val="00073077"/>
    <w:rsid w:val="00073C47"/>
    <w:rsid w:val="00073CE2"/>
    <w:rsid w:val="00074064"/>
    <w:rsid w:val="00074249"/>
    <w:rsid w:val="00075112"/>
    <w:rsid w:val="00075164"/>
    <w:rsid w:val="0007530F"/>
    <w:rsid w:val="00075A2E"/>
    <w:rsid w:val="00075F19"/>
    <w:rsid w:val="00076B99"/>
    <w:rsid w:val="00076D7D"/>
    <w:rsid w:val="00077774"/>
    <w:rsid w:val="00077CD0"/>
    <w:rsid w:val="00077DFE"/>
    <w:rsid w:val="00080955"/>
    <w:rsid w:val="00081212"/>
    <w:rsid w:val="00082500"/>
    <w:rsid w:val="00082E73"/>
    <w:rsid w:val="00083A13"/>
    <w:rsid w:val="00084846"/>
    <w:rsid w:val="0008529D"/>
    <w:rsid w:val="000852EA"/>
    <w:rsid w:val="000852F7"/>
    <w:rsid w:val="00086411"/>
    <w:rsid w:val="00087768"/>
    <w:rsid w:val="00091361"/>
    <w:rsid w:val="00091838"/>
    <w:rsid w:val="00092DB3"/>
    <w:rsid w:val="00092E33"/>
    <w:rsid w:val="00094820"/>
    <w:rsid w:val="00094D1F"/>
    <w:rsid w:val="00095812"/>
    <w:rsid w:val="00096646"/>
    <w:rsid w:val="00096E6E"/>
    <w:rsid w:val="000A02CD"/>
    <w:rsid w:val="000A0919"/>
    <w:rsid w:val="000A0E49"/>
    <w:rsid w:val="000A1DBD"/>
    <w:rsid w:val="000A21CE"/>
    <w:rsid w:val="000A23B4"/>
    <w:rsid w:val="000A2AC2"/>
    <w:rsid w:val="000A2D5F"/>
    <w:rsid w:val="000A331B"/>
    <w:rsid w:val="000A6849"/>
    <w:rsid w:val="000B0054"/>
    <w:rsid w:val="000B0608"/>
    <w:rsid w:val="000B0A2B"/>
    <w:rsid w:val="000B117F"/>
    <w:rsid w:val="000B1563"/>
    <w:rsid w:val="000B1F0F"/>
    <w:rsid w:val="000B223E"/>
    <w:rsid w:val="000B2A35"/>
    <w:rsid w:val="000B2C90"/>
    <w:rsid w:val="000B315A"/>
    <w:rsid w:val="000B336B"/>
    <w:rsid w:val="000B3CC8"/>
    <w:rsid w:val="000B4618"/>
    <w:rsid w:val="000B5176"/>
    <w:rsid w:val="000B5332"/>
    <w:rsid w:val="000B67B7"/>
    <w:rsid w:val="000B74B1"/>
    <w:rsid w:val="000B7C44"/>
    <w:rsid w:val="000C100F"/>
    <w:rsid w:val="000C1DEE"/>
    <w:rsid w:val="000C43F5"/>
    <w:rsid w:val="000C4FE9"/>
    <w:rsid w:val="000C72BD"/>
    <w:rsid w:val="000C7484"/>
    <w:rsid w:val="000D01A8"/>
    <w:rsid w:val="000D0313"/>
    <w:rsid w:val="000D0714"/>
    <w:rsid w:val="000D19A7"/>
    <w:rsid w:val="000D1D91"/>
    <w:rsid w:val="000D2022"/>
    <w:rsid w:val="000D3B9C"/>
    <w:rsid w:val="000D41BD"/>
    <w:rsid w:val="000D5E6B"/>
    <w:rsid w:val="000D6ADA"/>
    <w:rsid w:val="000E0FA9"/>
    <w:rsid w:val="000E1A0B"/>
    <w:rsid w:val="000E2801"/>
    <w:rsid w:val="000E2E69"/>
    <w:rsid w:val="000E3E13"/>
    <w:rsid w:val="000E6073"/>
    <w:rsid w:val="000E6682"/>
    <w:rsid w:val="000E6A37"/>
    <w:rsid w:val="000E6DEE"/>
    <w:rsid w:val="000E756A"/>
    <w:rsid w:val="000F01AA"/>
    <w:rsid w:val="000F053F"/>
    <w:rsid w:val="000F0809"/>
    <w:rsid w:val="000F0F7C"/>
    <w:rsid w:val="000F0FA4"/>
    <w:rsid w:val="000F216D"/>
    <w:rsid w:val="000F2BDF"/>
    <w:rsid w:val="000F31B9"/>
    <w:rsid w:val="000F56BF"/>
    <w:rsid w:val="001001A9"/>
    <w:rsid w:val="001008BE"/>
    <w:rsid w:val="00102F3A"/>
    <w:rsid w:val="00104338"/>
    <w:rsid w:val="00104EAE"/>
    <w:rsid w:val="00105497"/>
    <w:rsid w:val="00105CBF"/>
    <w:rsid w:val="0010723F"/>
    <w:rsid w:val="00111D80"/>
    <w:rsid w:val="00112885"/>
    <w:rsid w:val="0011344A"/>
    <w:rsid w:val="00113829"/>
    <w:rsid w:val="0011537D"/>
    <w:rsid w:val="0011592E"/>
    <w:rsid w:val="0011701F"/>
    <w:rsid w:val="00117B21"/>
    <w:rsid w:val="00117E93"/>
    <w:rsid w:val="00120E79"/>
    <w:rsid w:val="00121170"/>
    <w:rsid w:val="00121AD3"/>
    <w:rsid w:val="00122B5B"/>
    <w:rsid w:val="00122F61"/>
    <w:rsid w:val="00124A47"/>
    <w:rsid w:val="00125092"/>
    <w:rsid w:val="00125129"/>
    <w:rsid w:val="00125368"/>
    <w:rsid w:val="001267DA"/>
    <w:rsid w:val="00126CEC"/>
    <w:rsid w:val="00126D6D"/>
    <w:rsid w:val="001270D1"/>
    <w:rsid w:val="001273BF"/>
    <w:rsid w:val="00127A22"/>
    <w:rsid w:val="00127F60"/>
    <w:rsid w:val="001301AE"/>
    <w:rsid w:val="00131C3C"/>
    <w:rsid w:val="00131E6E"/>
    <w:rsid w:val="00132D29"/>
    <w:rsid w:val="00133E5E"/>
    <w:rsid w:val="00134A5E"/>
    <w:rsid w:val="001350A9"/>
    <w:rsid w:val="0013633B"/>
    <w:rsid w:val="00136DB3"/>
    <w:rsid w:val="001371CA"/>
    <w:rsid w:val="00137389"/>
    <w:rsid w:val="00140C10"/>
    <w:rsid w:val="00140F4F"/>
    <w:rsid w:val="00140F65"/>
    <w:rsid w:val="00141334"/>
    <w:rsid w:val="00142946"/>
    <w:rsid w:val="00142CF9"/>
    <w:rsid w:val="0014445A"/>
    <w:rsid w:val="001460AF"/>
    <w:rsid w:val="0014649B"/>
    <w:rsid w:val="00147B23"/>
    <w:rsid w:val="00147D87"/>
    <w:rsid w:val="00147FFB"/>
    <w:rsid w:val="0015043A"/>
    <w:rsid w:val="001504E0"/>
    <w:rsid w:val="00150642"/>
    <w:rsid w:val="00150D21"/>
    <w:rsid w:val="00152827"/>
    <w:rsid w:val="0015330B"/>
    <w:rsid w:val="00153576"/>
    <w:rsid w:val="0015394F"/>
    <w:rsid w:val="00153CBF"/>
    <w:rsid w:val="00153ED0"/>
    <w:rsid w:val="0015529F"/>
    <w:rsid w:val="0015536E"/>
    <w:rsid w:val="0015599D"/>
    <w:rsid w:val="00155AD0"/>
    <w:rsid w:val="00156E92"/>
    <w:rsid w:val="00156EAE"/>
    <w:rsid w:val="00157114"/>
    <w:rsid w:val="00157456"/>
    <w:rsid w:val="001609D2"/>
    <w:rsid w:val="00160AA2"/>
    <w:rsid w:val="00160C59"/>
    <w:rsid w:val="0016233E"/>
    <w:rsid w:val="00162944"/>
    <w:rsid w:val="00163951"/>
    <w:rsid w:val="00164B03"/>
    <w:rsid w:val="00165034"/>
    <w:rsid w:val="001654A7"/>
    <w:rsid w:val="00165D3D"/>
    <w:rsid w:val="001666A9"/>
    <w:rsid w:val="00166708"/>
    <w:rsid w:val="00166C61"/>
    <w:rsid w:val="00167297"/>
    <w:rsid w:val="001705F1"/>
    <w:rsid w:val="00170D04"/>
    <w:rsid w:val="0017223E"/>
    <w:rsid w:val="001738E1"/>
    <w:rsid w:val="00174511"/>
    <w:rsid w:val="00175BA4"/>
    <w:rsid w:val="00175DDA"/>
    <w:rsid w:val="00176692"/>
    <w:rsid w:val="001770A5"/>
    <w:rsid w:val="001771AB"/>
    <w:rsid w:val="00177D1D"/>
    <w:rsid w:val="0018015C"/>
    <w:rsid w:val="00181B3E"/>
    <w:rsid w:val="00181B93"/>
    <w:rsid w:val="001823D2"/>
    <w:rsid w:val="0018242F"/>
    <w:rsid w:val="0018492E"/>
    <w:rsid w:val="00184AFD"/>
    <w:rsid w:val="0018664E"/>
    <w:rsid w:val="00186799"/>
    <w:rsid w:val="00190019"/>
    <w:rsid w:val="00190C5F"/>
    <w:rsid w:val="00190ED7"/>
    <w:rsid w:val="00191259"/>
    <w:rsid w:val="001913FB"/>
    <w:rsid w:val="00191A5E"/>
    <w:rsid w:val="00191E66"/>
    <w:rsid w:val="001922B9"/>
    <w:rsid w:val="001923A1"/>
    <w:rsid w:val="00192523"/>
    <w:rsid w:val="00192844"/>
    <w:rsid w:val="00192D6D"/>
    <w:rsid w:val="00193446"/>
    <w:rsid w:val="00194B28"/>
    <w:rsid w:val="00194BA4"/>
    <w:rsid w:val="001956B5"/>
    <w:rsid w:val="001964B0"/>
    <w:rsid w:val="00196C34"/>
    <w:rsid w:val="00197116"/>
    <w:rsid w:val="001A03D1"/>
    <w:rsid w:val="001A16CD"/>
    <w:rsid w:val="001A2316"/>
    <w:rsid w:val="001A2A98"/>
    <w:rsid w:val="001A3137"/>
    <w:rsid w:val="001A5C66"/>
    <w:rsid w:val="001A74CA"/>
    <w:rsid w:val="001B155E"/>
    <w:rsid w:val="001B1B8F"/>
    <w:rsid w:val="001B1D6A"/>
    <w:rsid w:val="001B3257"/>
    <w:rsid w:val="001B4D06"/>
    <w:rsid w:val="001B679F"/>
    <w:rsid w:val="001B77BD"/>
    <w:rsid w:val="001B77DA"/>
    <w:rsid w:val="001C122F"/>
    <w:rsid w:val="001C1735"/>
    <w:rsid w:val="001C22DE"/>
    <w:rsid w:val="001C25B3"/>
    <w:rsid w:val="001C38C3"/>
    <w:rsid w:val="001C40AC"/>
    <w:rsid w:val="001C47CB"/>
    <w:rsid w:val="001C4E78"/>
    <w:rsid w:val="001C4F70"/>
    <w:rsid w:val="001C55F8"/>
    <w:rsid w:val="001C5C21"/>
    <w:rsid w:val="001C625B"/>
    <w:rsid w:val="001D0711"/>
    <w:rsid w:val="001D0E79"/>
    <w:rsid w:val="001D0F13"/>
    <w:rsid w:val="001D0F5B"/>
    <w:rsid w:val="001D2899"/>
    <w:rsid w:val="001D290C"/>
    <w:rsid w:val="001D3209"/>
    <w:rsid w:val="001D38CD"/>
    <w:rsid w:val="001D4489"/>
    <w:rsid w:val="001D4637"/>
    <w:rsid w:val="001D5AB5"/>
    <w:rsid w:val="001D5BB8"/>
    <w:rsid w:val="001D64C7"/>
    <w:rsid w:val="001D65E5"/>
    <w:rsid w:val="001D6B8F"/>
    <w:rsid w:val="001E06D2"/>
    <w:rsid w:val="001E0DD0"/>
    <w:rsid w:val="001E11B8"/>
    <w:rsid w:val="001E257D"/>
    <w:rsid w:val="001E41E8"/>
    <w:rsid w:val="001E5581"/>
    <w:rsid w:val="001E5B19"/>
    <w:rsid w:val="001E621A"/>
    <w:rsid w:val="001F04A0"/>
    <w:rsid w:val="001F07C6"/>
    <w:rsid w:val="001F1307"/>
    <w:rsid w:val="001F38FA"/>
    <w:rsid w:val="001F5876"/>
    <w:rsid w:val="001F5A76"/>
    <w:rsid w:val="001F6449"/>
    <w:rsid w:val="001F6F6B"/>
    <w:rsid w:val="001F751D"/>
    <w:rsid w:val="001F7FFA"/>
    <w:rsid w:val="0020292B"/>
    <w:rsid w:val="0020395D"/>
    <w:rsid w:val="00204F3D"/>
    <w:rsid w:val="00204F72"/>
    <w:rsid w:val="0020647E"/>
    <w:rsid w:val="00206D68"/>
    <w:rsid w:val="00210399"/>
    <w:rsid w:val="002103EC"/>
    <w:rsid w:val="00210689"/>
    <w:rsid w:val="002115DD"/>
    <w:rsid w:val="00211F69"/>
    <w:rsid w:val="00212532"/>
    <w:rsid w:val="00213394"/>
    <w:rsid w:val="00213CB6"/>
    <w:rsid w:val="002155D5"/>
    <w:rsid w:val="0021692F"/>
    <w:rsid w:val="002201EA"/>
    <w:rsid w:val="00221860"/>
    <w:rsid w:val="0022203A"/>
    <w:rsid w:val="00222E4C"/>
    <w:rsid w:val="00223916"/>
    <w:rsid w:val="00223C37"/>
    <w:rsid w:val="00223D24"/>
    <w:rsid w:val="00226102"/>
    <w:rsid w:val="00226747"/>
    <w:rsid w:val="00226DF0"/>
    <w:rsid w:val="002272DC"/>
    <w:rsid w:val="0023074D"/>
    <w:rsid w:val="00232704"/>
    <w:rsid w:val="0023330B"/>
    <w:rsid w:val="00234A63"/>
    <w:rsid w:val="002353A2"/>
    <w:rsid w:val="002361CC"/>
    <w:rsid w:val="0023776F"/>
    <w:rsid w:val="00237974"/>
    <w:rsid w:val="00237EFD"/>
    <w:rsid w:val="00240534"/>
    <w:rsid w:val="0024089F"/>
    <w:rsid w:val="00240A59"/>
    <w:rsid w:val="00241127"/>
    <w:rsid w:val="00241247"/>
    <w:rsid w:val="0024192B"/>
    <w:rsid w:val="00242386"/>
    <w:rsid w:val="00242631"/>
    <w:rsid w:val="00242858"/>
    <w:rsid w:val="00242AB4"/>
    <w:rsid w:val="00243561"/>
    <w:rsid w:val="00244F03"/>
    <w:rsid w:val="002458E9"/>
    <w:rsid w:val="00246698"/>
    <w:rsid w:val="00246F1D"/>
    <w:rsid w:val="0024737A"/>
    <w:rsid w:val="00247665"/>
    <w:rsid w:val="002477E9"/>
    <w:rsid w:val="00247856"/>
    <w:rsid w:val="00247BA7"/>
    <w:rsid w:val="00250DD0"/>
    <w:rsid w:val="00252D7A"/>
    <w:rsid w:val="0025438A"/>
    <w:rsid w:val="00254466"/>
    <w:rsid w:val="002549DA"/>
    <w:rsid w:val="00254FF7"/>
    <w:rsid w:val="00255C57"/>
    <w:rsid w:val="0025623A"/>
    <w:rsid w:val="00256CF2"/>
    <w:rsid w:val="002572FC"/>
    <w:rsid w:val="0025750C"/>
    <w:rsid w:val="00257E00"/>
    <w:rsid w:val="00260B17"/>
    <w:rsid w:val="00260CDE"/>
    <w:rsid w:val="0026332F"/>
    <w:rsid w:val="00263556"/>
    <w:rsid w:val="002640BC"/>
    <w:rsid w:val="002662A2"/>
    <w:rsid w:val="002664EC"/>
    <w:rsid w:val="00266F53"/>
    <w:rsid w:val="0026713E"/>
    <w:rsid w:val="002703F1"/>
    <w:rsid w:val="002712AD"/>
    <w:rsid w:val="002714F8"/>
    <w:rsid w:val="00271D21"/>
    <w:rsid w:val="00272598"/>
    <w:rsid w:val="00272799"/>
    <w:rsid w:val="00272A61"/>
    <w:rsid w:val="002739E3"/>
    <w:rsid w:val="00273D74"/>
    <w:rsid w:val="002747EA"/>
    <w:rsid w:val="002755F7"/>
    <w:rsid w:val="00275884"/>
    <w:rsid w:val="00276756"/>
    <w:rsid w:val="00276841"/>
    <w:rsid w:val="00277352"/>
    <w:rsid w:val="00277CAC"/>
    <w:rsid w:val="0028006A"/>
    <w:rsid w:val="00281FD6"/>
    <w:rsid w:val="002822C4"/>
    <w:rsid w:val="00282E58"/>
    <w:rsid w:val="0028458E"/>
    <w:rsid w:val="00284F0F"/>
    <w:rsid w:val="00285A4F"/>
    <w:rsid w:val="00285DC5"/>
    <w:rsid w:val="0028607A"/>
    <w:rsid w:val="002862BD"/>
    <w:rsid w:val="0028660F"/>
    <w:rsid w:val="00286966"/>
    <w:rsid w:val="0028743E"/>
    <w:rsid w:val="0028790B"/>
    <w:rsid w:val="00287A89"/>
    <w:rsid w:val="0029123C"/>
    <w:rsid w:val="00292B48"/>
    <w:rsid w:val="0029310F"/>
    <w:rsid w:val="00293C93"/>
    <w:rsid w:val="00295280"/>
    <w:rsid w:val="002960D5"/>
    <w:rsid w:val="00296A59"/>
    <w:rsid w:val="00296C3D"/>
    <w:rsid w:val="00297227"/>
    <w:rsid w:val="002A0347"/>
    <w:rsid w:val="002A0C0A"/>
    <w:rsid w:val="002A1391"/>
    <w:rsid w:val="002A344A"/>
    <w:rsid w:val="002A3488"/>
    <w:rsid w:val="002A381C"/>
    <w:rsid w:val="002A3962"/>
    <w:rsid w:val="002A3E27"/>
    <w:rsid w:val="002A3F10"/>
    <w:rsid w:val="002A3F17"/>
    <w:rsid w:val="002A485A"/>
    <w:rsid w:val="002A6BF9"/>
    <w:rsid w:val="002A7276"/>
    <w:rsid w:val="002A7BB4"/>
    <w:rsid w:val="002B01CE"/>
    <w:rsid w:val="002B034A"/>
    <w:rsid w:val="002B08B7"/>
    <w:rsid w:val="002B15EF"/>
    <w:rsid w:val="002B16E9"/>
    <w:rsid w:val="002B1946"/>
    <w:rsid w:val="002B2951"/>
    <w:rsid w:val="002B299D"/>
    <w:rsid w:val="002B37D1"/>
    <w:rsid w:val="002B3C43"/>
    <w:rsid w:val="002B3EEA"/>
    <w:rsid w:val="002B471A"/>
    <w:rsid w:val="002B5C0D"/>
    <w:rsid w:val="002B5E77"/>
    <w:rsid w:val="002B65CF"/>
    <w:rsid w:val="002B6B95"/>
    <w:rsid w:val="002B708D"/>
    <w:rsid w:val="002B70C6"/>
    <w:rsid w:val="002B7A4B"/>
    <w:rsid w:val="002C0534"/>
    <w:rsid w:val="002C0EAB"/>
    <w:rsid w:val="002C21ED"/>
    <w:rsid w:val="002C2721"/>
    <w:rsid w:val="002C2AEE"/>
    <w:rsid w:val="002C2FB8"/>
    <w:rsid w:val="002C41DF"/>
    <w:rsid w:val="002C5B45"/>
    <w:rsid w:val="002C60D8"/>
    <w:rsid w:val="002C7469"/>
    <w:rsid w:val="002C7CC2"/>
    <w:rsid w:val="002C7DC7"/>
    <w:rsid w:val="002D0073"/>
    <w:rsid w:val="002D09EF"/>
    <w:rsid w:val="002D131D"/>
    <w:rsid w:val="002D1839"/>
    <w:rsid w:val="002D20B6"/>
    <w:rsid w:val="002D23C3"/>
    <w:rsid w:val="002D2532"/>
    <w:rsid w:val="002D25A9"/>
    <w:rsid w:val="002D29FC"/>
    <w:rsid w:val="002D3675"/>
    <w:rsid w:val="002D38AA"/>
    <w:rsid w:val="002D3BD3"/>
    <w:rsid w:val="002D41A1"/>
    <w:rsid w:val="002D5341"/>
    <w:rsid w:val="002D63A0"/>
    <w:rsid w:val="002D6DAB"/>
    <w:rsid w:val="002D6EDA"/>
    <w:rsid w:val="002D708B"/>
    <w:rsid w:val="002D70BA"/>
    <w:rsid w:val="002D76FF"/>
    <w:rsid w:val="002D7DB7"/>
    <w:rsid w:val="002E060D"/>
    <w:rsid w:val="002E17CA"/>
    <w:rsid w:val="002E1B46"/>
    <w:rsid w:val="002E1B8A"/>
    <w:rsid w:val="002E1DA5"/>
    <w:rsid w:val="002E24DA"/>
    <w:rsid w:val="002E2B40"/>
    <w:rsid w:val="002E3A81"/>
    <w:rsid w:val="002E56E3"/>
    <w:rsid w:val="002E5A5F"/>
    <w:rsid w:val="002E5E1E"/>
    <w:rsid w:val="002E5FDD"/>
    <w:rsid w:val="002E696F"/>
    <w:rsid w:val="002E6D02"/>
    <w:rsid w:val="002E7524"/>
    <w:rsid w:val="002E7554"/>
    <w:rsid w:val="002F07AF"/>
    <w:rsid w:val="002F0A7E"/>
    <w:rsid w:val="002F0B26"/>
    <w:rsid w:val="002F0EA8"/>
    <w:rsid w:val="002F0EE9"/>
    <w:rsid w:val="002F1004"/>
    <w:rsid w:val="002F16F5"/>
    <w:rsid w:val="002F2D2F"/>
    <w:rsid w:val="002F2E86"/>
    <w:rsid w:val="002F4016"/>
    <w:rsid w:val="002F44F0"/>
    <w:rsid w:val="002F5CA4"/>
    <w:rsid w:val="002F77F6"/>
    <w:rsid w:val="002F786A"/>
    <w:rsid w:val="002F7A4B"/>
    <w:rsid w:val="002F7E8C"/>
    <w:rsid w:val="0030068F"/>
    <w:rsid w:val="00301DAB"/>
    <w:rsid w:val="0030224E"/>
    <w:rsid w:val="00302BC7"/>
    <w:rsid w:val="00303C55"/>
    <w:rsid w:val="00304DAC"/>
    <w:rsid w:val="00305CD6"/>
    <w:rsid w:val="0030640F"/>
    <w:rsid w:val="003067A3"/>
    <w:rsid w:val="00307F77"/>
    <w:rsid w:val="00310EE6"/>
    <w:rsid w:val="00310F3A"/>
    <w:rsid w:val="00311FE6"/>
    <w:rsid w:val="00312245"/>
    <w:rsid w:val="003128D3"/>
    <w:rsid w:val="00315B9C"/>
    <w:rsid w:val="00315E0F"/>
    <w:rsid w:val="0031714F"/>
    <w:rsid w:val="00320407"/>
    <w:rsid w:val="00320CF1"/>
    <w:rsid w:val="003211EC"/>
    <w:rsid w:val="00321799"/>
    <w:rsid w:val="00321BD1"/>
    <w:rsid w:val="00321ED6"/>
    <w:rsid w:val="00322108"/>
    <w:rsid w:val="00322655"/>
    <w:rsid w:val="00323BD8"/>
    <w:rsid w:val="00324437"/>
    <w:rsid w:val="0032480E"/>
    <w:rsid w:val="00325BB7"/>
    <w:rsid w:val="00326299"/>
    <w:rsid w:val="00326792"/>
    <w:rsid w:val="003268B2"/>
    <w:rsid w:val="00327D10"/>
    <w:rsid w:val="00331181"/>
    <w:rsid w:val="00332A1D"/>
    <w:rsid w:val="00333600"/>
    <w:rsid w:val="00334C23"/>
    <w:rsid w:val="0033514E"/>
    <w:rsid w:val="00335B71"/>
    <w:rsid w:val="0033638C"/>
    <w:rsid w:val="00340A58"/>
    <w:rsid w:val="00342071"/>
    <w:rsid w:val="00342D64"/>
    <w:rsid w:val="003432B2"/>
    <w:rsid w:val="003432DD"/>
    <w:rsid w:val="00343D51"/>
    <w:rsid w:val="0034437F"/>
    <w:rsid w:val="003446A8"/>
    <w:rsid w:val="00344B51"/>
    <w:rsid w:val="00345849"/>
    <w:rsid w:val="00346028"/>
    <w:rsid w:val="00346060"/>
    <w:rsid w:val="0034680A"/>
    <w:rsid w:val="00347700"/>
    <w:rsid w:val="00350AA1"/>
    <w:rsid w:val="00351464"/>
    <w:rsid w:val="00351B02"/>
    <w:rsid w:val="0035388B"/>
    <w:rsid w:val="00353E7D"/>
    <w:rsid w:val="00353F25"/>
    <w:rsid w:val="00354120"/>
    <w:rsid w:val="00355EE1"/>
    <w:rsid w:val="00356083"/>
    <w:rsid w:val="003567CE"/>
    <w:rsid w:val="00357AA7"/>
    <w:rsid w:val="00357AE8"/>
    <w:rsid w:val="003603AB"/>
    <w:rsid w:val="0036048F"/>
    <w:rsid w:val="00360845"/>
    <w:rsid w:val="00360B71"/>
    <w:rsid w:val="003627E8"/>
    <w:rsid w:val="00362B93"/>
    <w:rsid w:val="00362C8D"/>
    <w:rsid w:val="003645C4"/>
    <w:rsid w:val="003657E8"/>
    <w:rsid w:val="0036587A"/>
    <w:rsid w:val="00365F9D"/>
    <w:rsid w:val="00365FED"/>
    <w:rsid w:val="00366584"/>
    <w:rsid w:val="003666D1"/>
    <w:rsid w:val="00371F35"/>
    <w:rsid w:val="00372E71"/>
    <w:rsid w:val="00372FC6"/>
    <w:rsid w:val="00375216"/>
    <w:rsid w:val="00375B5E"/>
    <w:rsid w:val="00376138"/>
    <w:rsid w:val="003777CC"/>
    <w:rsid w:val="00380951"/>
    <w:rsid w:val="00380F60"/>
    <w:rsid w:val="00383540"/>
    <w:rsid w:val="0038382D"/>
    <w:rsid w:val="00383E76"/>
    <w:rsid w:val="00384C0A"/>
    <w:rsid w:val="003874A1"/>
    <w:rsid w:val="003879AB"/>
    <w:rsid w:val="00391072"/>
    <w:rsid w:val="00391F77"/>
    <w:rsid w:val="00392BCD"/>
    <w:rsid w:val="00392CBE"/>
    <w:rsid w:val="003949E5"/>
    <w:rsid w:val="00394A97"/>
    <w:rsid w:val="00395030"/>
    <w:rsid w:val="003965CB"/>
    <w:rsid w:val="00396893"/>
    <w:rsid w:val="003971F1"/>
    <w:rsid w:val="0039745A"/>
    <w:rsid w:val="00397FA9"/>
    <w:rsid w:val="003A0276"/>
    <w:rsid w:val="003A0A16"/>
    <w:rsid w:val="003A0F59"/>
    <w:rsid w:val="003A247C"/>
    <w:rsid w:val="003A2EDD"/>
    <w:rsid w:val="003A3BDB"/>
    <w:rsid w:val="003A4005"/>
    <w:rsid w:val="003A79BE"/>
    <w:rsid w:val="003B07D5"/>
    <w:rsid w:val="003B0A1A"/>
    <w:rsid w:val="003B0B30"/>
    <w:rsid w:val="003B2BAF"/>
    <w:rsid w:val="003B2F15"/>
    <w:rsid w:val="003B349E"/>
    <w:rsid w:val="003B3AA1"/>
    <w:rsid w:val="003B41F5"/>
    <w:rsid w:val="003B4F38"/>
    <w:rsid w:val="003B51FC"/>
    <w:rsid w:val="003B5429"/>
    <w:rsid w:val="003B549E"/>
    <w:rsid w:val="003B56AB"/>
    <w:rsid w:val="003B736C"/>
    <w:rsid w:val="003C0675"/>
    <w:rsid w:val="003C0ABA"/>
    <w:rsid w:val="003C0B14"/>
    <w:rsid w:val="003C1F81"/>
    <w:rsid w:val="003C2112"/>
    <w:rsid w:val="003C25F9"/>
    <w:rsid w:val="003C378B"/>
    <w:rsid w:val="003C452E"/>
    <w:rsid w:val="003C5294"/>
    <w:rsid w:val="003C6637"/>
    <w:rsid w:val="003C68A4"/>
    <w:rsid w:val="003C72FD"/>
    <w:rsid w:val="003C7320"/>
    <w:rsid w:val="003C7754"/>
    <w:rsid w:val="003D0C0A"/>
    <w:rsid w:val="003D0CA8"/>
    <w:rsid w:val="003D1005"/>
    <w:rsid w:val="003D12B3"/>
    <w:rsid w:val="003D1370"/>
    <w:rsid w:val="003D1B68"/>
    <w:rsid w:val="003D244E"/>
    <w:rsid w:val="003D26F7"/>
    <w:rsid w:val="003D2FC9"/>
    <w:rsid w:val="003D357F"/>
    <w:rsid w:val="003D3619"/>
    <w:rsid w:val="003D3EBF"/>
    <w:rsid w:val="003D45C7"/>
    <w:rsid w:val="003D47B3"/>
    <w:rsid w:val="003D4E62"/>
    <w:rsid w:val="003D514E"/>
    <w:rsid w:val="003D656B"/>
    <w:rsid w:val="003D6910"/>
    <w:rsid w:val="003D7FA9"/>
    <w:rsid w:val="003E0113"/>
    <w:rsid w:val="003E0914"/>
    <w:rsid w:val="003E25E6"/>
    <w:rsid w:val="003E304D"/>
    <w:rsid w:val="003E33B2"/>
    <w:rsid w:val="003E3678"/>
    <w:rsid w:val="003E3CBA"/>
    <w:rsid w:val="003E579E"/>
    <w:rsid w:val="003E5CF5"/>
    <w:rsid w:val="003E5F75"/>
    <w:rsid w:val="003E6213"/>
    <w:rsid w:val="003E6BAB"/>
    <w:rsid w:val="003E7FA0"/>
    <w:rsid w:val="003F06C9"/>
    <w:rsid w:val="003F0E53"/>
    <w:rsid w:val="003F1178"/>
    <w:rsid w:val="003F1F64"/>
    <w:rsid w:val="003F43A4"/>
    <w:rsid w:val="003F4898"/>
    <w:rsid w:val="003F53B1"/>
    <w:rsid w:val="003F59B5"/>
    <w:rsid w:val="003F5AA4"/>
    <w:rsid w:val="003F7A77"/>
    <w:rsid w:val="00400D76"/>
    <w:rsid w:val="00402CC3"/>
    <w:rsid w:val="00402D88"/>
    <w:rsid w:val="0040353F"/>
    <w:rsid w:val="00403DC5"/>
    <w:rsid w:val="00403F1D"/>
    <w:rsid w:val="00404263"/>
    <w:rsid w:val="00404BBC"/>
    <w:rsid w:val="0040520A"/>
    <w:rsid w:val="00405A42"/>
    <w:rsid w:val="00406899"/>
    <w:rsid w:val="0040784C"/>
    <w:rsid w:val="00407D49"/>
    <w:rsid w:val="00407DCF"/>
    <w:rsid w:val="00410321"/>
    <w:rsid w:val="0041040D"/>
    <w:rsid w:val="00411006"/>
    <w:rsid w:val="004115BF"/>
    <w:rsid w:val="0041239F"/>
    <w:rsid w:val="00412B39"/>
    <w:rsid w:val="004135B4"/>
    <w:rsid w:val="00414019"/>
    <w:rsid w:val="00414B48"/>
    <w:rsid w:val="00414F71"/>
    <w:rsid w:val="00414F77"/>
    <w:rsid w:val="004156BC"/>
    <w:rsid w:val="00415AAA"/>
    <w:rsid w:val="0041647D"/>
    <w:rsid w:val="00416787"/>
    <w:rsid w:val="004173A9"/>
    <w:rsid w:val="00417922"/>
    <w:rsid w:val="00417B09"/>
    <w:rsid w:val="00417E85"/>
    <w:rsid w:val="004203D0"/>
    <w:rsid w:val="0042077C"/>
    <w:rsid w:val="00420A12"/>
    <w:rsid w:val="00421A58"/>
    <w:rsid w:val="00421EA3"/>
    <w:rsid w:val="00422B58"/>
    <w:rsid w:val="004233DF"/>
    <w:rsid w:val="00424C1F"/>
    <w:rsid w:val="00425430"/>
    <w:rsid w:val="00425675"/>
    <w:rsid w:val="0042749D"/>
    <w:rsid w:val="0043022A"/>
    <w:rsid w:val="00431DEB"/>
    <w:rsid w:val="00432380"/>
    <w:rsid w:val="004323CE"/>
    <w:rsid w:val="00433259"/>
    <w:rsid w:val="00433730"/>
    <w:rsid w:val="0043386F"/>
    <w:rsid w:val="004339A0"/>
    <w:rsid w:val="004347A1"/>
    <w:rsid w:val="004356A5"/>
    <w:rsid w:val="00436623"/>
    <w:rsid w:val="004367B3"/>
    <w:rsid w:val="00436B6E"/>
    <w:rsid w:val="00436D68"/>
    <w:rsid w:val="004414D5"/>
    <w:rsid w:val="0044195B"/>
    <w:rsid w:val="00441F59"/>
    <w:rsid w:val="00441FF2"/>
    <w:rsid w:val="004421A0"/>
    <w:rsid w:val="00442A46"/>
    <w:rsid w:val="004447FA"/>
    <w:rsid w:val="00445AF0"/>
    <w:rsid w:val="00445E8E"/>
    <w:rsid w:val="004464D2"/>
    <w:rsid w:val="00446B3F"/>
    <w:rsid w:val="00447743"/>
    <w:rsid w:val="00447D90"/>
    <w:rsid w:val="004503D1"/>
    <w:rsid w:val="00450BD0"/>
    <w:rsid w:val="0045114A"/>
    <w:rsid w:val="004523C3"/>
    <w:rsid w:val="00452577"/>
    <w:rsid w:val="00452886"/>
    <w:rsid w:val="004554DD"/>
    <w:rsid w:val="00456609"/>
    <w:rsid w:val="00456D71"/>
    <w:rsid w:val="00460D1E"/>
    <w:rsid w:val="004616D6"/>
    <w:rsid w:val="00461F82"/>
    <w:rsid w:val="00462FCB"/>
    <w:rsid w:val="00464A49"/>
    <w:rsid w:val="00464C8F"/>
    <w:rsid w:val="00465BE1"/>
    <w:rsid w:val="00466312"/>
    <w:rsid w:val="004669A8"/>
    <w:rsid w:val="00467C9E"/>
    <w:rsid w:val="00467D7F"/>
    <w:rsid w:val="0047063B"/>
    <w:rsid w:val="00472741"/>
    <w:rsid w:val="00472833"/>
    <w:rsid w:val="00473115"/>
    <w:rsid w:val="004733CC"/>
    <w:rsid w:val="004735C5"/>
    <w:rsid w:val="00476E96"/>
    <w:rsid w:val="00480319"/>
    <w:rsid w:val="004807AD"/>
    <w:rsid w:val="00481337"/>
    <w:rsid w:val="0048156D"/>
    <w:rsid w:val="00481DDA"/>
    <w:rsid w:val="00481F97"/>
    <w:rsid w:val="004822FE"/>
    <w:rsid w:val="00484645"/>
    <w:rsid w:val="00484A7E"/>
    <w:rsid w:val="00484C52"/>
    <w:rsid w:val="004850B5"/>
    <w:rsid w:val="004851E2"/>
    <w:rsid w:val="004861DA"/>
    <w:rsid w:val="004868D7"/>
    <w:rsid w:val="00486D17"/>
    <w:rsid w:val="004902FA"/>
    <w:rsid w:val="004907BB"/>
    <w:rsid w:val="00490D20"/>
    <w:rsid w:val="00491F63"/>
    <w:rsid w:val="0049200E"/>
    <w:rsid w:val="00492841"/>
    <w:rsid w:val="00496279"/>
    <w:rsid w:val="004966CD"/>
    <w:rsid w:val="00496DB1"/>
    <w:rsid w:val="00497C34"/>
    <w:rsid w:val="004A1711"/>
    <w:rsid w:val="004A2A77"/>
    <w:rsid w:val="004A44B2"/>
    <w:rsid w:val="004A4BD3"/>
    <w:rsid w:val="004A4C72"/>
    <w:rsid w:val="004A5311"/>
    <w:rsid w:val="004A589C"/>
    <w:rsid w:val="004A70CD"/>
    <w:rsid w:val="004B00F5"/>
    <w:rsid w:val="004B1277"/>
    <w:rsid w:val="004B32F0"/>
    <w:rsid w:val="004B5249"/>
    <w:rsid w:val="004B537E"/>
    <w:rsid w:val="004B5CC5"/>
    <w:rsid w:val="004C04ED"/>
    <w:rsid w:val="004C0C5F"/>
    <w:rsid w:val="004C0EAE"/>
    <w:rsid w:val="004C1076"/>
    <w:rsid w:val="004C11F7"/>
    <w:rsid w:val="004C17A4"/>
    <w:rsid w:val="004C2C81"/>
    <w:rsid w:val="004C2ECE"/>
    <w:rsid w:val="004C3C36"/>
    <w:rsid w:val="004C3D90"/>
    <w:rsid w:val="004C4672"/>
    <w:rsid w:val="004C4C7E"/>
    <w:rsid w:val="004C4DA1"/>
    <w:rsid w:val="004D0403"/>
    <w:rsid w:val="004D0AD4"/>
    <w:rsid w:val="004D120E"/>
    <w:rsid w:val="004D1B1E"/>
    <w:rsid w:val="004D25AC"/>
    <w:rsid w:val="004D6A8A"/>
    <w:rsid w:val="004D7949"/>
    <w:rsid w:val="004D7A11"/>
    <w:rsid w:val="004E0365"/>
    <w:rsid w:val="004E101D"/>
    <w:rsid w:val="004E1067"/>
    <w:rsid w:val="004E1802"/>
    <w:rsid w:val="004E1CE7"/>
    <w:rsid w:val="004E2D87"/>
    <w:rsid w:val="004E4531"/>
    <w:rsid w:val="004E500E"/>
    <w:rsid w:val="004E5B87"/>
    <w:rsid w:val="004E6416"/>
    <w:rsid w:val="004E656F"/>
    <w:rsid w:val="004E7F40"/>
    <w:rsid w:val="004F0248"/>
    <w:rsid w:val="004F0F54"/>
    <w:rsid w:val="004F162C"/>
    <w:rsid w:val="004F18AD"/>
    <w:rsid w:val="004F27DC"/>
    <w:rsid w:val="004F284F"/>
    <w:rsid w:val="004F28CB"/>
    <w:rsid w:val="004F2EAD"/>
    <w:rsid w:val="004F3D6F"/>
    <w:rsid w:val="004F5093"/>
    <w:rsid w:val="004F550A"/>
    <w:rsid w:val="004F644D"/>
    <w:rsid w:val="004F6520"/>
    <w:rsid w:val="004F6C4A"/>
    <w:rsid w:val="005004B9"/>
    <w:rsid w:val="005007D7"/>
    <w:rsid w:val="005011F2"/>
    <w:rsid w:val="00502EB6"/>
    <w:rsid w:val="005034D3"/>
    <w:rsid w:val="005037DD"/>
    <w:rsid w:val="00503D73"/>
    <w:rsid w:val="00503E2A"/>
    <w:rsid w:val="00504942"/>
    <w:rsid w:val="00506387"/>
    <w:rsid w:val="00507B02"/>
    <w:rsid w:val="005100D7"/>
    <w:rsid w:val="005106E7"/>
    <w:rsid w:val="005112B1"/>
    <w:rsid w:val="00511C24"/>
    <w:rsid w:val="00511E49"/>
    <w:rsid w:val="00512D61"/>
    <w:rsid w:val="00516E41"/>
    <w:rsid w:val="00517335"/>
    <w:rsid w:val="00520056"/>
    <w:rsid w:val="0052042B"/>
    <w:rsid w:val="00520AAF"/>
    <w:rsid w:val="00521CA9"/>
    <w:rsid w:val="00521D22"/>
    <w:rsid w:val="00522348"/>
    <w:rsid w:val="005229A9"/>
    <w:rsid w:val="00522D43"/>
    <w:rsid w:val="0052413B"/>
    <w:rsid w:val="005250F5"/>
    <w:rsid w:val="00525CD7"/>
    <w:rsid w:val="00525EDA"/>
    <w:rsid w:val="0052601B"/>
    <w:rsid w:val="00527761"/>
    <w:rsid w:val="00527784"/>
    <w:rsid w:val="005309E0"/>
    <w:rsid w:val="00530FEC"/>
    <w:rsid w:val="005310D9"/>
    <w:rsid w:val="00531DCF"/>
    <w:rsid w:val="00532AAD"/>
    <w:rsid w:val="005335C4"/>
    <w:rsid w:val="0053379E"/>
    <w:rsid w:val="0053446B"/>
    <w:rsid w:val="00534685"/>
    <w:rsid w:val="00535278"/>
    <w:rsid w:val="00535539"/>
    <w:rsid w:val="00535586"/>
    <w:rsid w:val="00537F72"/>
    <w:rsid w:val="00540B4E"/>
    <w:rsid w:val="00541D26"/>
    <w:rsid w:val="00542062"/>
    <w:rsid w:val="00544338"/>
    <w:rsid w:val="00544A97"/>
    <w:rsid w:val="00544C4A"/>
    <w:rsid w:val="00545A87"/>
    <w:rsid w:val="005463AF"/>
    <w:rsid w:val="00546819"/>
    <w:rsid w:val="00546B2F"/>
    <w:rsid w:val="00547375"/>
    <w:rsid w:val="0054766D"/>
    <w:rsid w:val="0055060B"/>
    <w:rsid w:val="00553E6F"/>
    <w:rsid w:val="00554087"/>
    <w:rsid w:val="00554DA9"/>
    <w:rsid w:val="0055545D"/>
    <w:rsid w:val="00555B8D"/>
    <w:rsid w:val="00557675"/>
    <w:rsid w:val="00560179"/>
    <w:rsid w:val="00560A15"/>
    <w:rsid w:val="005611C4"/>
    <w:rsid w:val="0056363F"/>
    <w:rsid w:val="00563970"/>
    <w:rsid w:val="005639C0"/>
    <w:rsid w:val="005654F6"/>
    <w:rsid w:val="00566046"/>
    <w:rsid w:val="005668D3"/>
    <w:rsid w:val="00567292"/>
    <w:rsid w:val="00567389"/>
    <w:rsid w:val="00567C61"/>
    <w:rsid w:val="005703F9"/>
    <w:rsid w:val="005707D1"/>
    <w:rsid w:val="00571DCF"/>
    <w:rsid w:val="00571E75"/>
    <w:rsid w:val="005800C5"/>
    <w:rsid w:val="00580121"/>
    <w:rsid w:val="0058013C"/>
    <w:rsid w:val="0058063B"/>
    <w:rsid w:val="00580746"/>
    <w:rsid w:val="00581618"/>
    <w:rsid w:val="00581A50"/>
    <w:rsid w:val="00582681"/>
    <w:rsid w:val="00582A27"/>
    <w:rsid w:val="005838C5"/>
    <w:rsid w:val="00583F3A"/>
    <w:rsid w:val="00584498"/>
    <w:rsid w:val="00584795"/>
    <w:rsid w:val="00584BAB"/>
    <w:rsid w:val="00587C92"/>
    <w:rsid w:val="00590205"/>
    <w:rsid w:val="00590248"/>
    <w:rsid w:val="00590358"/>
    <w:rsid w:val="0059138D"/>
    <w:rsid w:val="00592139"/>
    <w:rsid w:val="00593AEB"/>
    <w:rsid w:val="00594082"/>
    <w:rsid w:val="00594139"/>
    <w:rsid w:val="00594418"/>
    <w:rsid w:val="0059561D"/>
    <w:rsid w:val="00596586"/>
    <w:rsid w:val="00597135"/>
    <w:rsid w:val="00597BCF"/>
    <w:rsid w:val="005A0292"/>
    <w:rsid w:val="005A127F"/>
    <w:rsid w:val="005A1427"/>
    <w:rsid w:val="005A208A"/>
    <w:rsid w:val="005A2749"/>
    <w:rsid w:val="005A3009"/>
    <w:rsid w:val="005A3FBA"/>
    <w:rsid w:val="005A4A78"/>
    <w:rsid w:val="005A5B4A"/>
    <w:rsid w:val="005A60C6"/>
    <w:rsid w:val="005A7540"/>
    <w:rsid w:val="005A7E7E"/>
    <w:rsid w:val="005B0FE9"/>
    <w:rsid w:val="005B1689"/>
    <w:rsid w:val="005B19DD"/>
    <w:rsid w:val="005B1B38"/>
    <w:rsid w:val="005B2258"/>
    <w:rsid w:val="005B22A5"/>
    <w:rsid w:val="005B2686"/>
    <w:rsid w:val="005B2C71"/>
    <w:rsid w:val="005B2D8A"/>
    <w:rsid w:val="005B3068"/>
    <w:rsid w:val="005B49FD"/>
    <w:rsid w:val="005B6DD7"/>
    <w:rsid w:val="005B7180"/>
    <w:rsid w:val="005B7221"/>
    <w:rsid w:val="005B72D2"/>
    <w:rsid w:val="005B7439"/>
    <w:rsid w:val="005B7C6A"/>
    <w:rsid w:val="005C060A"/>
    <w:rsid w:val="005C0E13"/>
    <w:rsid w:val="005C3CFD"/>
    <w:rsid w:val="005C4984"/>
    <w:rsid w:val="005C499F"/>
    <w:rsid w:val="005C539A"/>
    <w:rsid w:val="005C54F4"/>
    <w:rsid w:val="005C6E1F"/>
    <w:rsid w:val="005C795E"/>
    <w:rsid w:val="005D0CEA"/>
    <w:rsid w:val="005D20DC"/>
    <w:rsid w:val="005D32B8"/>
    <w:rsid w:val="005D48FE"/>
    <w:rsid w:val="005D56DD"/>
    <w:rsid w:val="005D5E64"/>
    <w:rsid w:val="005D60F7"/>
    <w:rsid w:val="005D64AF"/>
    <w:rsid w:val="005D6BE9"/>
    <w:rsid w:val="005D6D78"/>
    <w:rsid w:val="005D753A"/>
    <w:rsid w:val="005D7E0F"/>
    <w:rsid w:val="005E0690"/>
    <w:rsid w:val="005E18A0"/>
    <w:rsid w:val="005E1FBE"/>
    <w:rsid w:val="005E2131"/>
    <w:rsid w:val="005E2A80"/>
    <w:rsid w:val="005E2FFE"/>
    <w:rsid w:val="005E3615"/>
    <w:rsid w:val="005E3B80"/>
    <w:rsid w:val="005E4B74"/>
    <w:rsid w:val="005E4E43"/>
    <w:rsid w:val="005E5BCA"/>
    <w:rsid w:val="005E61B5"/>
    <w:rsid w:val="005F0422"/>
    <w:rsid w:val="005F04F0"/>
    <w:rsid w:val="005F0ADD"/>
    <w:rsid w:val="005F153E"/>
    <w:rsid w:val="005F212D"/>
    <w:rsid w:val="005F246D"/>
    <w:rsid w:val="005F27B3"/>
    <w:rsid w:val="005F2F87"/>
    <w:rsid w:val="005F3109"/>
    <w:rsid w:val="005F35AC"/>
    <w:rsid w:val="005F3CBD"/>
    <w:rsid w:val="005F4423"/>
    <w:rsid w:val="005F4C69"/>
    <w:rsid w:val="005F5983"/>
    <w:rsid w:val="005F5FAB"/>
    <w:rsid w:val="005F6058"/>
    <w:rsid w:val="005F63AF"/>
    <w:rsid w:val="005F65CA"/>
    <w:rsid w:val="005F7341"/>
    <w:rsid w:val="005F737E"/>
    <w:rsid w:val="006017B9"/>
    <w:rsid w:val="00601966"/>
    <w:rsid w:val="006019DF"/>
    <w:rsid w:val="00601BEC"/>
    <w:rsid w:val="00602029"/>
    <w:rsid w:val="006022B1"/>
    <w:rsid w:val="00604172"/>
    <w:rsid w:val="006044CF"/>
    <w:rsid w:val="006055DA"/>
    <w:rsid w:val="00605A39"/>
    <w:rsid w:val="006061D1"/>
    <w:rsid w:val="00607348"/>
    <w:rsid w:val="006075A4"/>
    <w:rsid w:val="00611284"/>
    <w:rsid w:val="00611308"/>
    <w:rsid w:val="00611690"/>
    <w:rsid w:val="006128AB"/>
    <w:rsid w:val="00612CA5"/>
    <w:rsid w:val="00613052"/>
    <w:rsid w:val="0061307D"/>
    <w:rsid w:val="00613AED"/>
    <w:rsid w:val="0061458D"/>
    <w:rsid w:val="006162CF"/>
    <w:rsid w:val="00616C4B"/>
    <w:rsid w:val="00616CD8"/>
    <w:rsid w:val="00617190"/>
    <w:rsid w:val="0062204F"/>
    <w:rsid w:val="006232ED"/>
    <w:rsid w:val="00623D37"/>
    <w:rsid w:val="006249AC"/>
    <w:rsid w:val="0062561E"/>
    <w:rsid w:val="006256D5"/>
    <w:rsid w:val="00627BB9"/>
    <w:rsid w:val="00630128"/>
    <w:rsid w:val="00630337"/>
    <w:rsid w:val="00630E40"/>
    <w:rsid w:val="00631686"/>
    <w:rsid w:val="0063179E"/>
    <w:rsid w:val="00631CC2"/>
    <w:rsid w:val="00631E44"/>
    <w:rsid w:val="0063272A"/>
    <w:rsid w:val="00633B01"/>
    <w:rsid w:val="00634B13"/>
    <w:rsid w:val="00634CC2"/>
    <w:rsid w:val="00636BDF"/>
    <w:rsid w:val="00636EDC"/>
    <w:rsid w:val="00637487"/>
    <w:rsid w:val="00637A42"/>
    <w:rsid w:val="00637C62"/>
    <w:rsid w:val="00640979"/>
    <w:rsid w:val="00643811"/>
    <w:rsid w:val="006441B9"/>
    <w:rsid w:val="006451C6"/>
    <w:rsid w:val="0064749E"/>
    <w:rsid w:val="00647A11"/>
    <w:rsid w:val="00647AAE"/>
    <w:rsid w:val="006511EA"/>
    <w:rsid w:val="00653848"/>
    <w:rsid w:val="00653D7C"/>
    <w:rsid w:val="00654385"/>
    <w:rsid w:val="006545B3"/>
    <w:rsid w:val="00654CF9"/>
    <w:rsid w:val="00654D46"/>
    <w:rsid w:val="00654E8C"/>
    <w:rsid w:val="0065514E"/>
    <w:rsid w:val="00655250"/>
    <w:rsid w:val="006558B1"/>
    <w:rsid w:val="00656330"/>
    <w:rsid w:val="0065683C"/>
    <w:rsid w:val="00656BE0"/>
    <w:rsid w:val="00656E13"/>
    <w:rsid w:val="00657EB2"/>
    <w:rsid w:val="00657F24"/>
    <w:rsid w:val="00657F91"/>
    <w:rsid w:val="00660D2D"/>
    <w:rsid w:val="00661560"/>
    <w:rsid w:val="00661B91"/>
    <w:rsid w:val="00661EEC"/>
    <w:rsid w:val="00662684"/>
    <w:rsid w:val="006641A9"/>
    <w:rsid w:val="00664917"/>
    <w:rsid w:val="00664C2D"/>
    <w:rsid w:val="00665903"/>
    <w:rsid w:val="00665996"/>
    <w:rsid w:val="00666AF7"/>
    <w:rsid w:val="00670459"/>
    <w:rsid w:val="006709DD"/>
    <w:rsid w:val="00671DE7"/>
    <w:rsid w:val="0067200A"/>
    <w:rsid w:val="006724B8"/>
    <w:rsid w:val="00672EF7"/>
    <w:rsid w:val="00674972"/>
    <w:rsid w:val="006749D2"/>
    <w:rsid w:val="00676790"/>
    <w:rsid w:val="00676913"/>
    <w:rsid w:val="00676E2F"/>
    <w:rsid w:val="006776CC"/>
    <w:rsid w:val="0068079F"/>
    <w:rsid w:val="006809F3"/>
    <w:rsid w:val="00681D09"/>
    <w:rsid w:val="00683C14"/>
    <w:rsid w:val="0068436F"/>
    <w:rsid w:val="0068465A"/>
    <w:rsid w:val="006850C1"/>
    <w:rsid w:val="0068531F"/>
    <w:rsid w:val="00685761"/>
    <w:rsid w:val="0068642D"/>
    <w:rsid w:val="00686E58"/>
    <w:rsid w:val="006876B0"/>
    <w:rsid w:val="00692D6B"/>
    <w:rsid w:val="00693D77"/>
    <w:rsid w:val="00694997"/>
    <w:rsid w:val="00695630"/>
    <w:rsid w:val="006959F3"/>
    <w:rsid w:val="0069714E"/>
    <w:rsid w:val="006974AC"/>
    <w:rsid w:val="00697950"/>
    <w:rsid w:val="006A1384"/>
    <w:rsid w:val="006A23DC"/>
    <w:rsid w:val="006A2740"/>
    <w:rsid w:val="006A30DF"/>
    <w:rsid w:val="006A37FE"/>
    <w:rsid w:val="006A7473"/>
    <w:rsid w:val="006A763D"/>
    <w:rsid w:val="006A7E9C"/>
    <w:rsid w:val="006B046F"/>
    <w:rsid w:val="006B0E36"/>
    <w:rsid w:val="006B216B"/>
    <w:rsid w:val="006B243E"/>
    <w:rsid w:val="006B27B7"/>
    <w:rsid w:val="006B28B2"/>
    <w:rsid w:val="006B31FD"/>
    <w:rsid w:val="006B3599"/>
    <w:rsid w:val="006B4A44"/>
    <w:rsid w:val="006B4A98"/>
    <w:rsid w:val="006B588F"/>
    <w:rsid w:val="006B597E"/>
    <w:rsid w:val="006B608B"/>
    <w:rsid w:val="006B68C3"/>
    <w:rsid w:val="006B6B58"/>
    <w:rsid w:val="006B6B6D"/>
    <w:rsid w:val="006B7A2D"/>
    <w:rsid w:val="006B7E6B"/>
    <w:rsid w:val="006C1057"/>
    <w:rsid w:val="006C1573"/>
    <w:rsid w:val="006C2AF1"/>
    <w:rsid w:val="006C2D0F"/>
    <w:rsid w:val="006C31BA"/>
    <w:rsid w:val="006C3BDD"/>
    <w:rsid w:val="006C44BE"/>
    <w:rsid w:val="006C4E0B"/>
    <w:rsid w:val="006C4EEB"/>
    <w:rsid w:val="006C4EF1"/>
    <w:rsid w:val="006C61ED"/>
    <w:rsid w:val="006C6395"/>
    <w:rsid w:val="006C6DE3"/>
    <w:rsid w:val="006D23BE"/>
    <w:rsid w:val="006D3819"/>
    <w:rsid w:val="006D4562"/>
    <w:rsid w:val="006D484D"/>
    <w:rsid w:val="006D50F9"/>
    <w:rsid w:val="006D5792"/>
    <w:rsid w:val="006D5933"/>
    <w:rsid w:val="006D5D1E"/>
    <w:rsid w:val="006D6315"/>
    <w:rsid w:val="006D64F3"/>
    <w:rsid w:val="006D6A79"/>
    <w:rsid w:val="006D7B59"/>
    <w:rsid w:val="006E0F01"/>
    <w:rsid w:val="006E18EE"/>
    <w:rsid w:val="006E1A0E"/>
    <w:rsid w:val="006E281C"/>
    <w:rsid w:val="006E32D1"/>
    <w:rsid w:val="006E36B0"/>
    <w:rsid w:val="006E3D8A"/>
    <w:rsid w:val="006E4795"/>
    <w:rsid w:val="006E6933"/>
    <w:rsid w:val="006E6B88"/>
    <w:rsid w:val="006E736C"/>
    <w:rsid w:val="006E7AD6"/>
    <w:rsid w:val="006F0798"/>
    <w:rsid w:val="006F12D7"/>
    <w:rsid w:val="006F1D40"/>
    <w:rsid w:val="006F220D"/>
    <w:rsid w:val="006F2565"/>
    <w:rsid w:val="006F309C"/>
    <w:rsid w:val="006F3250"/>
    <w:rsid w:val="006F331E"/>
    <w:rsid w:val="006F3EA1"/>
    <w:rsid w:val="006F4E20"/>
    <w:rsid w:val="006F5990"/>
    <w:rsid w:val="006F5B5B"/>
    <w:rsid w:val="006F6B41"/>
    <w:rsid w:val="006F78A9"/>
    <w:rsid w:val="007014AA"/>
    <w:rsid w:val="00701E94"/>
    <w:rsid w:val="00702288"/>
    <w:rsid w:val="007026D5"/>
    <w:rsid w:val="007027C5"/>
    <w:rsid w:val="007037E6"/>
    <w:rsid w:val="00703BC5"/>
    <w:rsid w:val="007045C1"/>
    <w:rsid w:val="00704FA2"/>
    <w:rsid w:val="00705054"/>
    <w:rsid w:val="0070559D"/>
    <w:rsid w:val="0070629F"/>
    <w:rsid w:val="00706469"/>
    <w:rsid w:val="007071A4"/>
    <w:rsid w:val="0070721F"/>
    <w:rsid w:val="00707238"/>
    <w:rsid w:val="00707AF8"/>
    <w:rsid w:val="00707B4D"/>
    <w:rsid w:val="00707D4E"/>
    <w:rsid w:val="0071014B"/>
    <w:rsid w:val="0071030A"/>
    <w:rsid w:val="007104E1"/>
    <w:rsid w:val="00711B95"/>
    <w:rsid w:val="00712AD9"/>
    <w:rsid w:val="00713162"/>
    <w:rsid w:val="007134CA"/>
    <w:rsid w:val="00714549"/>
    <w:rsid w:val="00714561"/>
    <w:rsid w:val="00714A3D"/>
    <w:rsid w:val="00714BF9"/>
    <w:rsid w:val="00715BB5"/>
    <w:rsid w:val="00716535"/>
    <w:rsid w:val="00717AE5"/>
    <w:rsid w:val="00717C90"/>
    <w:rsid w:val="00717E03"/>
    <w:rsid w:val="007204A5"/>
    <w:rsid w:val="007211D0"/>
    <w:rsid w:val="00721284"/>
    <w:rsid w:val="00722A9B"/>
    <w:rsid w:val="00723DFE"/>
    <w:rsid w:val="00724359"/>
    <w:rsid w:val="00724811"/>
    <w:rsid w:val="00724AF8"/>
    <w:rsid w:val="007251EE"/>
    <w:rsid w:val="0072556F"/>
    <w:rsid w:val="00726365"/>
    <w:rsid w:val="00726B11"/>
    <w:rsid w:val="00727297"/>
    <w:rsid w:val="00727A01"/>
    <w:rsid w:val="00730262"/>
    <w:rsid w:val="007307FB"/>
    <w:rsid w:val="00731352"/>
    <w:rsid w:val="0073210C"/>
    <w:rsid w:val="007323B6"/>
    <w:rsid w:val="0073279A"/>
    <w:rsid w:val="0073342A"/>
    <w:rsid w:val="0073496C"/>
    <w:rsid w:val="007361CD"/>
    <w:rsid w:val="00736CC5"/>
    <w:rsid w:val="007375AF"/>
    <w:rsid w:val="007375C8"/>
    <w:rsid w:val="007412F9"/>
    <w:rsid w:val="00741812"/>
    <w:rsid w:val="00742513"/>
    <w:rsid w:val="007430C7"/>
    <w:rsid w:val="00743AD4"/>
    <w:rsid w:val="00744EB0"/>
    <w:rsid w:val="00745206"/>
    <w:rsid w:val="00746345"/>
    <w:rsid w:val="00746C9F"/>
    <w:rsid w:val="007470D1"/>
    <w:rsid w:val="00747B3F"/>
    <w:rsid w:val="007514DD"/>
    <w:rsid w:val="00751C15"/>
    <w:rsid w:val="00751F75"/>
    <w:rsid w:val="00752C2F"/>
    <w:rsid w:val="007531C8"/>
    <w:rsid w:val="007540C1"/>
    <w:rsid w:val="007547BE"/>
    <w:rsid w:val="00755E34"/>
    <w:rsid w:val="007573FC"/>
    <w:rsid w:val="00757BC5"/>
    <w:rsid w:val="00757D47"/>
    <w:rsid w:val="0076015E"/>
    <w:rsid w:val="00760AC0"/>
    <w:rsid w:val="00761474"/>
    <w:rsid w:val="00761541"/>
    <w:rsid w:val="00761C08"/>
    <w:rsid w:val="0076298D"/>
    <w:rsid w:val="00764B8C"/>
    <w:rsid w:val="00765735"/>
    <w:rsid w:val="007657F3"/>
    <w:rsid w:val="007658B1"/>
    <w:rsid w:val="00766D17"/>
    <w:rsid w:val="00767981"/>
    <w:rsid w:val="00767A22"/>
    <w:rsid w:val="00770022"/>
    <w:rsid w:val="0077030C"/>
    <w:rsid w:val="007706B8"/>
    <w:rsid w:val="0077151A"/>
    <w:rsid w:val="00772763"/>
    <w:rsid w:val="00772F7E"/>
    <w:rsid w:val="00773338"/>
    <w:rsid w:val="00774BE3"/>
    <w:rsid w:val="00774C8D"/>
    <w:rsid w:val="007751B4"/>
    <w:rsid w:val="00776973"/>
    <w:rsid w:val="00776C3A"/>
    <w:rsid w:val="00777395"/>
    <w:rsid w:val="007777C4"/>
    <w:rsid w:val="00782602"/>
    <w:rsid w:val="00782E3B"/>
    <w:rsid w:val="00783C17"/>
    <w:rsid w:val="00783E77"/>
    <w:rsid w:val="007842C7"/>
    <w:rsid w:val="007872BA"/>
    <w:rsid w:val="00787FB1"/>
    <w:rsid w:val="007906F2"/>
    <w:rsid w:val="007914D4"/>
    <w:rsid w:val="007917A8"/>
    <w:rsid w:val="0079215E"/>
    <w:rsid w:val="007922C1"/>
    <w:rsid w:val="00792789"/>
    <w:rsid w:val="007932A3"/>
    <w:rsid w:val="00793618"/>
    <w:rsid w:val="00793D2E"/>
    <w:rsid w:val="007945C2"/>
    <w:rsid w:val="00794DF0"/>
    <w:rsid w:val="007A04B4"/>
    <w:rsid w:val="007A08E8"/>
    <w:rsid w:val="007A0929"/>
    <w:rsid w:val="007A0BD1"/>
    <w:rsid w:val="007A1724"/>
    <w:rsid w:val="007A287C"/>
    <w:rsid w:val="007A29A2"/>
    <w:rsid w:val="007A31AD"/>
    <w:rsid w:val="007A31F5"/>
    <w:rsid w:val="007A3666"/>
    <w:rsid w:val="007A3F1B"/>
    <w:rsid w:val="007A46C3"/>
    <w:rsid w:val="007A57DC"/>
    <w:rsid w:val="007A5B88"/>
    <w:rsid w:val="007A5D72"/>
    <w:rsid w:val="007A5F7E"/>
    <w:rsid w:val="007A6070"/>
    <w:rsid w:val="007A6084"/>
    <w:rsid w:val="007A64A2"/>
    <w:rsid w:val="007A6C06"/>
    <w:rsid w:val="007A712E"/>
    <w:rsid w:val="007A7A17"/>
    <w:rsid w:val="007B0024"/>
    <w:rsid w:val="007B042F"/>
    <w:rsid w:val="007B1A3C"/>
    <w:rsid w:val="007B1BA3"/>
    <w:rsid w:val="007B1D0B"/>
    <w:rsid w:val="007B3128"/>
    <w:rsid w:val="007B4232"/>
    <w:rsid w:val="007B48BD"/>
    <w:rsid w:val="007B4D3C"/>
    <w:rsid w:val="007B4E38"/>
    <w:rsid w:val="007B5E22"/>
    <w:rsid w:val="007B6853"/>
    <w:rsid w:val="007B69A2"/>
    <w:rsid w:val="007B6BE6"/>
    <w:rsid w:val="007B6E78"/>
    <w:rsid w:val="007B72E6"/>
    <w:rsid w:val="007C1078"/>
    <w:rsid w:val="007C11E7"/>
    <w:rsid w:val="007C16E8"/>
    <w:rsid w:val="007C1EAE"/>
    <w:rsid w:val="007C21D8"/>
    <w:rsid w:val="007C24B0"/>
    <w:rsid w:val="007C356E"/>
    <w:rsid w:val="007C3BEE"/>
    <w:rsid w:val="007C3E9A"/>
    <w:rsid w:val="007C43E7"/>
    <w:rsid w:val="007C4C5C"/>
    <w:rsid w:val="007C595C"/>
    <w:rsid w:val="007C5EF7"/>
    <w:rsid w:val="007C74D7"/>
    <w:rsid w:val="007C7729"/>
    <w:rsid w:val="007C7AEA"/>
    <w:rsid w:val="007C7B37"/>
    <w:rsid w:val="007D0425"/>
    <w:rsid w:val="007D078E"/>
    <w:rsid w:val="007D1E0E"/>
    <w:rsid w:val="007D2C26"/>
    <w:rsid w:val="007D3DCC"/>
    <w:rsid w:val="007D424C"/>
    <w:rsid w:val="007D4F84"/>
    <w:rsid w:val="007D5749"/>
    <w:rsid w:val="007E06BB"/>
    <w:rsid w:val="007E0BB8"/>
    <w:rsid w:val="007E1968"/>
    <w:rsid w:val="007E1DBF"/>
    <w:rsid w:val="007E3F50"/>
    <w:rsid w:val="007E4CB5"/>
    <w:rsid w:val="007E56FD"/>
    <w:rsid w:val="007E65FB"/>
    <w:rsid w:val="007E7DF3"/>
    <w:rsid w:val="007F1845"/>
    <w:rsid w:val="007F2705"/>
    <w:rsid w:val="007F286C"/>
    <w:rsid w:val="007F3866"/>
    <w:rsid w:val="007F4333"/>
    <w:rsid w:val="007F457C"/>
    <w:rsid w:val="007F466E"/>
    <w:rsid w:val="007F4D47"/>
    <w:rsid w:val="007F5115"/>
    <w:rsid w:val="007F56D5"/>
    <w:rsid w:val="007F6731"/>
    <w:rsid w:val="007F6862"/>
    <w:rsid w:val="007F6EE3"/>
    <w:rsid w:val="007F7334"/>
    <w:rsid w:val="007F7B4D"/>
    <w:rsid w:val="007F7DD3"/>
    <w:rsid w:val="008022CB"/>
    <w:rsid w:val="00802C53"/>
    <w:rsid w:val="00802CD0"/>
    <w:rsid w:val="0080405A"/>
    <w:rsid w:val="0080547B"/>
    <w:rsid w:val="008062E1"/>
    <w:rsid w:val="00806960"/>
    <w:rsid w:val="00806AF8"/>
    <w:rsid w:val="00807DFE"/>
    <w:rsid w:val="00807E2A"/>
    <w:rsid w:val="00807FC2"/>
    <w:rsid w:val="00810F2A"/>
    <w:rsid w:val="008111B7"/>
    <w:rsid w:val="008114F0"/>
    <w:rsid w:val="008146E1"/>
    <w:rsid w:val="0081569D"/>
    <w:rsid w:val="00815A80"/>
    <w:rsid w:val="00816B23"/>
    <w:rsid w:val="008170F9"/>
    <w:rsid w:val="008201CD"/>
    <w:rsid w:val="00820597"/>
    <w:rsid w:val="00820C6B"/>
    <w:rsid w:val="00821104"/>
    <w:rsid w:val="00821943"/>
    <w:rsid w:val="008244D1"/>
    <w:rsid w:val="0082638B"/>
    <w:rsid w:val="008269E3"/>
    <w:rsid w:val="00826DA0"/>
    <w:rsid w:val="00830264"/>
    <w:rsid w:val="00830978"/>
    <w:rsid w:val="00830E69"/>
    <w:rsid w:val="00830FDB"/>
    <w:rsid w:val="00831D07"/>
    <w:rsid w:val="0083240C"/>
    <w:rsid w:val="008324FC"/>
    <w:rsid w:val="008326D5"/>
    <w:rsid w:val="00833F4D"/>
    <w:rsid w:val="008351B3"/>
    <w:rsid w:val="008352F5"/>
    <w:rsid w:val="00835F5B"/>
    <w:rsid w:val="00836491"/>
    <w:rsid w:val="008366F2"/>
    <w:rsid w:val="00840B20"/>
    <w:rsid w:val="00840C07"/>
    <w:rsid w:val="0084153A"/>
    <w:rsid w:val="00841F36"/>
    <w:rsid w:val="0084204C"/>
    <w:rsid w:val="008426BC"/>
    <w:rsid w:val="00842D5A"/>
    <w:rsid w:val="00843CA7"/>
    <w:rsid w:val="008447E8"/>
    <w:rsid w:val="00845259"/>
    <w:rsid w:val="008454C8"/>
    <w:rsid w:val="00845DDE"/>
    <w:rsid w:val="008476A2"/>
    <w:rsid w:val="00850046"/>
    <w:rsid w:val="00851365"/>
    <w:rsid w:val="00852425"/>
    <w:rsid w:val="00852A49"/>
    <w:rsid w:val="00853D33"/>
    <w:rsid w:val="00854AF6"/>
    <w:rsid w:val="00856434"/>
    <w:rsid w:val="00857DB7"/>
    <w:rsid w:val="0086045A"/>
    <w:rsid w:val="00860A28"/>
    <w:rsid w:val="00861547"/>
    <w:rsid w:val="00861BE3"/>
    <w:rsid w:val="00862737"/>
    <w:rsid w:val="00863A88"/>
    <w:rsid w:val="00863CF1"/>
    <w:rsid w:val="00863FE5"/>
    <w:rsid w:val="00864016"/>
    <w:rsid w:val="008644FC"/>
    <w:rsid w:val="00865457"/>
    <w:rsid w:val="00865634"/>
    <w:rsid w:val="0086608C"/>
    <w:rsid w:val="00867504"/>
    <w:rsid w:val="008675D4"/>
    <w:rsid w:val="008712B7"/>
    <w:rsid w:val="00871919"/>
    <w:rsid w:val="008727F2"/>
    <w:rsid w:val="00873125"/>
    <w:rsid w:val="00873D66"/>
    <w:rsid w:val="008764A7"/>
    <w:rsid w:val="00877F70"/>
    <w:rsid w:val="00880A31"/>
    <w:rsid w:val="0088122B"/>
    <w:rsid w:val="0088186E"/>
    <w:rsid w:val="00881D41"/>
    <w:rsid w:val="00882D22"/>
    <w:rsid w:val="00883636"/>
    <w:rsid w:val="00883EA6"/>
    <w:rsid w:val="008846F3"/>
    <w:rsid w:val="00884E41"/>
    <w:rsid w:val="008856FD"/>
    <w:rsid w:val="0088663F"/>
    <w:rsid w:val="00887CA3"/>
    <w:rsid w:val="008900D5"/>
    <w:rsid w:val="008916C1"/>
    <w:rsid w:val="008925CF"/>
    <w:rsid w:val="008926D9"/>
    <w:rsid w:val="00892FD5"/>
    <w:rsid w:val="00893954"/>
    <w:rsid w:val="00893E6B"/>
    <w:rsid w:val="008944B6"/>
    <w:rsid w:val="008953EE"/>
    <w:rsid w:val="00895EB8"/>
    <w:rsid w:val="00895FB8"/>
    <w:rsid w:val="00896AD8"/>
    <w:rsid w:val="00896BD6"/>
    <w:rsid w:val="00896F7E"/>
    <w:rsid w:val="00897F03"/>
    <w:rsid w:val="008A0756"/>
    <w:rsid w:val="008A125F"/>
    <w:rsid w:val="008A13EF"/>
    <w:rsid w:val="008A1A39"/>
    <w:rsid w:val="008A1A91"/>
    <w:rsid w:val="008A20D7"/>
    <w:rsid w:val="008A27F1"/>
    <w:rsid w:val="008A417F"/>
    <w:rsid w:val="008A42AB"/>
    <w:rsid w:val="008A4BC2"/>
    <w:rsid w:val="008A5DFD"/>
    <w:rsid w:val="008A61AA"/>
    <w:rsid w:val="008A7642"/>
    <w:rsid w:val="008B0381"/>
    <w:rsid w:val="008B0AFC"/>
    <w:rsid w:val="008B0D9A"/>
    <w:rsid w:val="008B1098"/>
    <w:rsid w:val="008B12F9"/>
    <w:rsid w:val="008B21CB"/>
    <w:rsid w:val="008B230D"/>
    <w:rsid w:val="008B232C"/>
    <w:rsid w:val="008B53F7"/>
    <w:rsid w:val="008B6464"/>
    <w:rsid w:val="008B6825"/>
    <w:rsid w:val="008C00A7"/>
    <w:rsid w:val="008C0E6F"/>
    <w:rsid w:val="008C18F4"/>
    <w:rsid w:val="008C1A6A"/>
    <w:rsid w:val="008C1B8C"/>
    <w:rsid w:val="008C21A1"/>
    <w:rsid w:val="008C2426"/>
    <w:rsid w:val="008C31C5"/>
    <w:rsid w:val="008C3278"/>
    <w:rsid w:val="008C56DE"/>
    <w:rsid w:val="008C6220"/>
    <w:rsid w:val="008C7D92"/>
    <w:rsid w:val="008D0D20"/>
    <w:rsid w:val="008D10B6"/>
    <w:rsid w:val="008D14E7"/>
    <w:rsid w:val="008D20CA"/>
    <w:rsid w:val="008D237D"/>
    <w:rsid w:val="008D2B3B"/>
    <w:rsid w:val="008D426C"/>
    <w:rsid w:val="008D4376"/>
    <w:rsid w:val="008D5BF7"/>
    <w:rsid w:val="008D6042"/>
    <w:rsid w:val="008D70A9"/>
    <w:rsid w:val="008D71A6"/>
    <w:rsid w:val="008D7BCC"/>
    <w:rsid w:val="008E342D"/>
    <w:rsid w:val="008E554C"/>
    <w:rsid w:val="008E6038"/>
    <w:rsid w:val="008E767D"/>
    <w:rsid w:val="008E7BC7"/>
    <w:rsid w:val="008F0577"/>
    <w:rsid w:val="008F15A2"/>
    <w:rsid w:val="008F193B"/>
    <w:rsid w:val="008F1A55"/>
    <w:rsid w:val="008F2383"/>
    <w:rsid w:val="008F2386"/>
    <w:rsid w:val="008F2D50"/>
    <w:rsid w:val="008F3E45"/>
    <w:rsid w:val="008F4502"/>
    <w:rsid w:val="008F478F"/>
    <w:rsid w:val="008F4E86"/>
    <w:rsid w:val="008F5330"/>
    <w:rsid w:val="008F606B"/>
    <w:rsid w:val="008F6D70"/>
    <w:rsid w:val="008F6DF0"/>
    <w:rsid w:val="008F7A1F"/>
    <w:rsid w:val="009018AE"/>
    <w:rsid w:val="00902549"/>
    <w:rsid w:val="00905658"/>
    <w:rsid w:val="00905EC1"/>
    <w:rsid w:val="00906B9D"/>
    <w:rsid w:val="00906D07"/>
    <w:rsid w:val="0091232B"/>
    <w:rsid w:val="0091323E"/>
    <w:rsid w:val="009161F5"/>
    <w:rsid w:val="0091795E"/>
    <w:rsid w:val="009205AD"/>
    <w:rsid w:val="009206B1"/>
    <w:rsid w:val="00920AF9"/>
    <w:rsid w:val="0092107D"/>
    <w:rsid w:val="00921116"/>
    <w:rsid w:val="00921BEB"/>
    <w:rsid w:val="009235EA"/>
    <w:rsid w:val="00923BEC"/>
    <w:rsid w:val="00923FE9"/>
    <w:rsid w:val="00924471"/>
    <w:rsid w:val="00924592"/>
    <w:rsid w:val="0092479B"/>
    <w:rsid w:val="009248B4"/>
    <w:rsid w:val="00924FFF"/>
    <w:rsid w:val="00925125"/>
    <w:rsid w:val="00925284"/>
    <w:rsid w:val="0092533E"/>
    <w:rsid w:val="009254DA"/>
    <w:rsid w:val="009259DB"/>
    <w:rsid w:val="009260B7"/>
    <w:rsid w:val="009260DF"/>
    <w:rsid w:val="009263C9"/>
    <w:rsid w:val="00927791"/>
    <w:rsid w:val="0093073B"/>
    <w:rsid w:val="009308E0"/>
    <w:rsid w:val="0093096B"/>
    <w:rsid w:val="00930DD3"/>
    <w:rsid w:val="0093108F"/>
    <w:rsid w:val="009314B9"/>
    <w:rsid w:val="009315F2"/>
    <w:rsid w:val="009322FC"/>
    <w:rsid w:val="00932B26"/>
    <w:rsid w:val="00933E34"/>
    <w:rsid w:val="00934C6A"/>
    <w:rsid w:val="00934E17"/>
    <w:rsid w:val="00935810"/>
    <w:rsid w:val="0093605E"/>
    <w:rsid w:val="009365F3"/>
    <w:rsid w:val="0093670A"/>
    <w:rsid w:val="00937C85"/>
    <w:rsid w:val="00937EA0"/>
    <w:rsid w:val="009407D2"/>
    <w:rsid w:val="009426CD"/>
    <w:rsid w:val="0094292B"/>
    <w:rsid w:val="00943267"/>
    <w:rsid w:val="00943F47"/>
    <w:rsid w:val="0094467B"/>
    <w:rsid w:val="00946758"/>
    <w:rsid w:val="0094694C"/>
    <w:rsid w:val="00947D9E"/>
    <w:rsid w:val="00951095"/>
    <w:rsid w:val="00951AFA"/>
    <w:rsid w:val="0095226E"/>
    <w:rsid w:val="00952866"/>
    <w:rsid w:val="0095395D"/>
    <w:rsid w:val="0095396F"/>
    <w:rsid w:val="00955298"/>
    <w:rsid w:val="00955F22"/>
    <w:rsid w:val="0095674B"/>
    <w:rsid w:val="0095740E"/>
    <w:rsid w:val="00963CE8"/>
    <w:rsid w:val="0096555E"/>
    <w:rsid w:val="00966216"/>
    <w:rsid w:val="0096646F"/>
    <w:rsid w:val="009669DA"/>
    <w:rsid w:val="00967699"/>
    <w:rsid w:val="009676C1"/>
    <w:rsid w:val="00967AC6"/>
    <w:rsid w:val="00972CA1"/>
    <w:rsid w:val="0097365E"/>
    <w:rsid w:val="00974CB2"/>
    <w:rsid w:val="009764D1"/>
    <w:rsid w:val="00977411"/>
    <w:rsid w:val="00977583"/>
    <w:rsid w:val="00980064"/>
    <w:rsid w:val="0098101F"/>
    <w:rsid w:val="009823AD"/>
    <w:rsid w:val="00984549"/>
    <w:rsid w:val="00984737"/>
    <w:rsid w:val="0098506B"/>
    <w:rsid w:val="0098508E"/>
    <w:rsid w:val="00985108"/>
    <w:rsid w:val="0098535F"/>
    <w:rsid w:val="009854AD"/>
    <w:rsid w:val="009855C0"/>
    <w:rsid w:val="0098573A"/>
    <w:rsid w:val="00985DBB"/>
    <w:rsid w:val="00986938"/>
    <w:rsid w:val="00986F83"/>
    <w:rsid w:val="0098780B"/>
    <w:rsid w:val="00990718"/>
    <w:rsid w:val="00990819"/>
    <w:rsid w:val="009910D6"/>
    <w:rsid w:val="00992AA5"/>
    <w:rsid w:val="0099328F"/>
    <w:rsid w:val="00993A0E"/>
    <w:rsid w:val="009941C7"/>
    <w:rsid w:val="00994B5E"/>
    <w:rsid w:val="00996319"/>
    <w:rsid w:val="0099665D"/>
    <w:rsid w:val="00997B65"/>
    <w:rsid w:val="009A0566"/>
    <w:rsid w:val="009A07C0"/>
    <w:rsid w:val="009A09D1"/>
    <w:rsid w:val="009A12DD"/>
    <w:rsid w:val="009A17E6"/>
    <w:rsid w:val="009A1C23"/>
    <w:rsid w:val="009A27D7"/>
    <w:rsid w:val="009A2980"/>
    <w:rsid w:val="009A2A61"/>
    <w:rsid w:val="009A41A0"/>
    <w:rsid w:val="009A42C3"/>
    <w:rsid w:val="009A4DE7"/>
    <w:rsid w:val="009A57E7"/>
    <w:rsid w:val="009A6984"/>
    <w:rsid w:val="009A733D"/>
    <w:rsid w:val="009A7C20"/>
    <w:rsid w:val="009B00FC"/>
    <w:rsid w:val="009B026D"/>
    <w:rsid w:val="009B3758"/>
    <w:rsid w:val="009B3814"/>
    <w:rsid w:val="009B4BED"/>
    <w:rsid w:val="009B53D8"/>
    <w:rsid w:val="009B5E93"/>
    <w:rsid w:val="009B6111"/>
    <w:rsid w:val="009B7B11"/>
    <w:rsid w:val="009C0631"/>
    <w:rsid w:val="009C16BB"/>
    <w:rsid w:val="009C202E"/>
    <w:rsid w:val="009C293C"/>
    <w:rsid w:val="009C5F68"/>
    <w:rsid w:val="009C72DF"/>
    <w:rsid w:val="009C75C9"/>
    <w:rsid w:val="009C7700"/>
    <w:rsid w:val="009D004B"/>
    <w:rsid w:val="009D0169"/>
    <w:rsid w:val="009D0BFC"/>
    <w:rsid w:val="009D235A"/>
    <w:rsid w:val="009D31E0"/>
    <w:rsid w:val="009D3631"/>
    <w:rsid w:val="009D423A"/>
    <w:rsid w:val="009D5998"/>
    <w:rsid w:val="009D5E04"/>
    <w:rsid w:val="009D5E62"/>
    <w:rsid w:val="009D5EC1"/>
    <w:rsid w:val="009D7F02"/>
    <w:rsid w:val="009E0945"/>
    <w:rsid w:val="009E0A98"/>
    <w:rsid w:val="009E0B50"/>
    <w:rsid w:val="009E1557"/>
    <w:rsid w:val="009E36D9"/>
    <w:rsid w:val="009E370C"/>
    <w:rsid w:val="009E38DF"/>
    <w:rsid w:val="009E47DE"/>
    <w:rsid w:val="009E4866"/>
    <w:rsid w:val="009E538A"/>
    <w:rsid w:val="009E57FC"/>
    <w:rsid w:val="009F056E"/>
    <w:rsid w:val="009F0989"/>
    <w:rsid w:val="009F13DB"/>
    <w:rsid w:val="009F2008"/>
    <w:rsid w:val="009F35D3"/>
    <w:rsid w:val="009F3883"/>
    <w:rsid w:val="009F44E3"/>
    <w:rsid w:val="009F6650"/>
    <w:rsid w:val="009F6A6D"/>
    <w:rsid w:val="009F710E"/>
    <w:rsid w:val="009F7EFF"/>
    <w:rsid w:val="00A007E9"/>
    <w:rsid w:val="00A009A9"/>
    <w:rsid w:val="00A00FAE"/>
    <w:rsid w:val="00A01563"/>
    <w:rsid w:val="00A02267"/>
    <w:rsid w:val="00A0303A"/>
    <w:rsid w:val="00A0366B"/>
    <w:rsid w:val="00A0387B"/>
    <w:rsid w:val="00A04059"/>
    <w:rsid w:val="00A04BB0"/>
    <w:rsid w:val="00A04BC1"/>
    <w:rsid w:val="00A04C81"/>
    <w:rsid w:val="00A04F16"/>
    <w:rsid w:val="00A053EC"/>
    <w:rsid w:val="00A05784"/>
    <w:rsid w:val="00A06BBB"/>
    <w:rsid w:val="00A0792E"/>
    <w:rsid w:val="00A10340"/>
    <w:rsid w:val="00A11078"/>
    <w:rsid w:val="00A116D9"/>
    <w:rsid w:val="00A11E06"/>
    <w:rsid w:val="00A120F5"/>
    <w:rsid w:val="00A14040"/>
    <w:rsid w:val="00A148F2"/>
    <w:rsid w:val="00A14FAC"/>
    <w:rsid w:val="00A15018"/>
    <w:rsid w:val="00A1507F"/>
    <w:rsid w:val="00A15D15"/>
    <w:rsid w:val="00A16DEA"/>
    <w:rsid w:val="00A175CE"/>
    <w:rsid w:val="00A17ABD"/>
    <w:rsid w:val="00A17C75"/>
    <w:rsid w:val="00A20295"/>
    <w:rsid w:val="00A20824"/>
    <w:rsid w:val="00A227FF"/>
    <w:rsid w:val="00A22A4A"/>
    <w:rsid w:val="00A22E8E"/>
    <w:rsid w:val="00A2410C"/>
    <w:rsid w:val="00A24794"/>
    <w:rsid w:val="00A24D03"/>
    <w:rsid w:val="00A26068"/>
    <w:rsid w:val="00A264E5"/>
    <w:rsid w:val="00A266C5"/>
    <w:rsid w:val="00A26718"/>
    <w:rsid w:val="00A26B02"/>
    <w:rsid w:val="00A27542"/>
    <w:rsid w:val="00A27C09"/>
    <w:rsid w:val="00A30503"/>
    <w:rsid w:val="00A3110C"/>
    <w:rsid w:val="00A31180"/>
    <w:rsid w:val="00A312BA"/>
    <w:rsid w:val="00A314FD"/>
    <w:rsid w:val="00A31790"/>
    <w:rsid w:val="00A32196"/>
    <w:rsid w:val="00A329B9"/>
    <w:rsid w:val="00A33320"/>
    <w:rsid w:val="00A34807"/>
    <w:rsid w:val="00A3487F"/>
    <w:rsid w:val="00A34A3A"/>
    <w:rsid w:val="00A36212"/>
    <w:rsid w:val="00A3799D"/>
    <w:rsid w:val="00A37DEC"/>
    <w:rsid w:val="00A40140"/>
    <w:rsid w:val="00A4020F"/>
    <w:rsid w:val="00A40301"/>
    <w:rsid w:val="00A41E4E"/>
    <w:rsid w:val="00A41F97"/>
    <w:rsid w:val="00A42769"/>
    <w:rsid w:val="00A43587"/>
    <w:rsid w:val="00A4365E"/>
    <w:rsid w:val="00A45E27"/>
    <w:rsid w:val="00A45F73"/>
    <w:rsid w:val="00A461BD"/>
    <w:rsid w:val="00A46E5C"/>
    <w:rsid w:val="00A473A2"/>
    <w:rsid w:val="00A47E38"/>
    <w:rsid w:val="00A47F8F"/>
    <w:rsid w:val="00A50172"/>
    <w:rsid w:val="00A51193"/>
    <w:rsid w:val="00A51326"/>
    <w:rsid w:val="00A52ABC"/>
    <w:rsid w:val="00A53CD7"/>
    <w:rsid w:val="00A54007"/>
    <w:rsid w:val="00A5480E"/>
    <w:rsid w:val="00A54C82"/>
    <w:rsid w:val="00A54F49"/>
    <w:rsid w:val="00A5610D"/>
    <w:rsid w:val="00A57F6B"/>
    <w:rsid w:val="00A604EF"/>
    <w:rsid w:val="00A612DC"/>
    <w:rsid w:val="00A6324D"/>
    <w:rsid w:val="00A63F43"/>
    <w:rsid w:val="00A66176"/>
    <w:rsid w:val="00A6657E"/>
    <w:rsid w:val="00A667CA"/>
    <w:rsid w:val="00A71C75"/>
    <w:rsid w:val="00A71D55"/>
    <w:rsid w:val="00A71E36"/>
    <w:rsid w:val="00A7351E"/>
    <w:rsid w:val="00A74CBA"/>
    <w:rsid w:val="00A76B70"/>
    <w:rsid w:val="00A76CDD"/>
    <w:rsid w:val="00A77299"/>
    <w:rsid w:val="00A808F6"/>
    <w:rsid w:val="00A80C00"/>
    <w:rsid w:val="00A825F5"/>
    <w:rsid w:val="00A82AAA"/>
    <w:rsid w:val="00A833D4"/>
    <w:rsid w:val="00A834A4"/>
    <w:rsid w:val="00A83B89"/>
    <w:rsid w:val="00A8417D"/>
    <w:rsid w:val="00A8475F"/>
    <w:rsid w:val="00A84FB9"/>
    <w:rsid w:val="00A85446"/>
    <w:rsid w:val="00A858BB"/>
    <w:rsid w:val="00A87004"/>
    <w:rsid w:val="00A879CF"/>
    <w:rsid w:val="00A9103B"/>
    <w:rsid w:val="00A9189F"/>
    <w:rsid w:val="00A92999"/>
    <w:rsid w:val="00A92B98"/>
    <w:rsid w:val="00A93BA5"/>
    <w:rsid w:val="00A94CA1"/>
    <w:rsid w:val="00A955AD"/>
    <w:rsid w:val="00A9597A"/>
    <w:rsid w:val="00A9639C"/>
    <w:rsid w:val="00A97D7B"/>
    <w:rsid w:val="00AA0DE0"/>
    <w:rsid w:val="00AA10A0"/>
    <w:rsid w:val="00AA27B5"/>
    <w:rsid w:val="00AA2BB0"/>
    <w:rsid w:val="00AA3743"/>
    <w:rsid w:val="00AA3A9F"/>
    <w:rsid w:val="00AA3B10"/>
    <w:rsid w:val="00AA3DAA"/>
    <w:rsid w:val="00AA4C57"/>
    <w:rsid w:val="00AA50B0"/>
    <w:rsid w:val="00AA548C"/>
    <w:rsid w:val="00AA57C2"/>
    <w:rsid w:val="00AA686F"/>
    <w:rsid w:val="00AA796F"/>
    <w:rsid w:val="00AA7A45"/>
    <w:rsid w:val="00AB131C"/>
    <w:rsid w:val="00AB1BC6"/>
    <w:rsid w:val="00AB22C7"/>
    <w:rsid w:val="00AB3877"/>
    <w:rsid w:val="00AB4E65"/>
    <w:rsid w:val="00AB591C"/>
    <w:rsid w:val="00AB5A2E"/>
    <w:rsid w:val="00AB6768"/>
    <w:rsid w:val="00AB7264"/>
    <w:rsid w:val="00AB72AA"/>
    <w:rsid w:val="00AB7D7A"/>
    <w:rsid w:val="00AC00FB"/>
    <w:rsid w:val="00AC0B8A"/>
    <w:rsid w:val="00AC12B2"/>
    <w:rsid w:val="00AC1576"/>
    <w:rsid w:val="00AC24E4"/>
    <w:rsid w:val="00AC2D72"/>
    <w:rsid w:val="00AC2F6F"/>
    <w:rsid w:val="00AC2F90"/>
    <w:rsid w:val="00AC41FA"/>
    <w:rsid w:val="00AC444A"/>
    <w:rsid w:val="00AC4B43"/>
    <w:rsid w:val="00AC5464"/>
    <w:rsid w:val="00AC5484"/>
    <w:rsid w:val="00AC5AE6"/>
    <w:rsid w:val="00AC5CA1"/>
    <w:rsid w:val="00AC5D81"/>
    <w:rsid w:val="00AC61AD"/>
    <w:rsid w:val="00AC6945"/>
    <w:rsid w:val="00AC6C75"/>
    <w:rsid w:val="00AC70F7"/>
    <w:rsid w:val="00AC7503"/>
    <w:rsid w:val="00AD01A4"/>
    <w:rsid w:val="00AD02A6"/>
    <w:rsid w:val="00AD03EE"/>
    <w:rsid w:val="00AD049C"/>
    <w:rsid w:val="00AD0C72"/>
    <w:rsid w:val="00AD0E8D"/>
    <w:rsid w:val="00AD0F43"/>
    <w:rsid w:val="00AD10DD"/>
    <w:rsid w:val="00AD1977"/>
    <w:rsid w:val="00AD20FC"/>
    <w:rsid w:val="00AD2541"/>
    <w:rsid w:val="00AD2998"/>
    <w:rsid w:val="00AD2F35"/>
    <w:rsid w:val="00AD3C90"/>
    <w:rsid w:val="00AD4E7A"/>
    <w:rsid w:val="00AD524A"/>
    <w:rsid w:val="00AD72C0"/>
    <w:rsid w:val="00AD769C"/>
    <w:rsid w:val="00AD7A3A"/>
    <w:rsid w:val="00AE2308"/>
    <w:rsid w:val="00AE274D"/>
    <w:rsid w:val="00AE2AD2"/>
    <w:rsid w:val="00AE2B4C"/>
    <w:rsid w:val="00AE35D0"/>
    <w:rsid w:val="00AE3886"/>
    <w:rsid w:val="00AE3C5E"/>
    <w:rsid w:val="00AE3EF6"/>
    <w:rsid w:val="00AE4794"/>
    <w:rsid w:val="00AE5EA4"/>
    <w:rsid w:val="00AE64DF"/>
    <w:rsid w:val="00AE6B62"/>
    <w:rsid w:val="00AE7B7F"/>
    <w:rsid w:val="00AF1333"/>
    <w:rsid w:val="00AF2A8B"/>
    <w:rsid w:val="00AF51DC"/>
    <w:rsid w:val="00AF5B4B"/>
    <w:rsid w:val="00AF5FB1"/>
    <w:rsid w:val="00AF66A1"/>
    <w:rsid w:val="00AF7819"/>
    <w:rsid w:val="00B00CB0"/>
    <w:rsid w:val="00B00D8F"/>
    <w:rsid w:val="00B00F26"/>
    <w:rsid w:val="00B01F27"/>
    <w:rsid w:val="00B02301"/>
    <w:rsid w:val="00B0263C"/>
    <w:rsid w:val="00B02BA4"/>
    <w:rsid w:val="00B04DCA"/>
    <w:rsid w:val="00B050FE"/>
    <w:rsid w:val="00B0528A"/>
    <w:rsid w:val="00B05CDD"/>
    <w:rsid w:val="00B066B3"/>
    <w:rsid w:val="00B067AF"/>
    <w:rsid w:val="00B06E68"/>
    <w:rsid w:val="00B0722F"/>
    <w:rsid w:val="00B105BB"/>
    <w:rsid w:val="00B10D07"/>
    <w:rsid w:val="00B12DD0"/>
    <w:rsid w:val="00B12DDF"/>
    <w:rsid w:val="00B146F1"/>
    <w:rsid w:val="00B14A6A"/>
    <w:rsid w:val="00B153AD"/>
    <w:rsid w:val="00B157C7"/>
    <w:rsid w:val="00B174BD"/>
    <w:rsid w:val="00B17EEA"/>
    <w:rsid w:val="00B17F27"/>
    <w:rsid w:val="00B20421"/>
    <w:rsid w:val="00B20883"/>
    <w:rsid w:val="00B2090B"/>
    <w:rsid w:val="00B20D18"/>
    <w:rsid w:val="00B2370D"/>
    <w:rsid w:val="00B2424E"/>
    <w:rsid w:val="00B245D6"/>
    <w:rsid w:val="00B24612"/>
    <w:rsid w:val="00B24858"/>
    <w:rsid w:val="00B261AB"/>
    <w:rsid w:val="00B266FB"/>
    <w:rsid w:val="00B26DB6"/>
    <w:rsid w:val="00B27027"/>
    <w:rsid w:val="00B2722F"/>
    <w:rsid w:val="00B27AAD"/>
    <w:rsid w:val="00B300ED"/>
    <w:rsid w:val="00B31E55"/>
    <w:rsid w:val="00B32A83"/>
    <w:rsid w:val="00B334BD"/>
    <w:rsid w:val="00B34C90"/>
    <w:rsid w:val="00B34F40"/>
    <w:rsid w:val="00B35478"/>
    <w:rsid w:val="00B3589C"/>
    <w:rsid w:val="00B35AAE"/>
    <w:rsid w:val="00B36853"/>
    <w:rsid w:val="00B37A75"/>
    <w:rsid w:val="00B402D8"/>
    <w:rsid w:val="00B40739"/>
    <w:rsid w:val="00B4095C"/>
    <w:rsid w:val="00B40EE5"/>
    <w:rsid w:val="00B4121F"/>
    <w:rsid w:val="00B41DD5"/>
    <w:rsid w:val="00B42DB8"/>
    <w:rsid w:val="00B42E60"/>
    <w:rsid w:val="00B43329"/>
    <w:rsid w:val="00B4352A"/>
    <w:rsid w:val="00B43789"/>
    <w:rsid w:val="00B43E5C"/>
    <w:rsid w:val="00B445E8"/>
    <w:rsid w:val="00B446CD"/>
    <w:rsid w:val="00B4471A"/>
    <w:rsid w:val="00B45E98"/>
    <w:rsid w:val="00B46395"/>
    <w:rsid w:val="00B503FF"/>
    <w:rsid w:val="00B51275"/>
    <w:rsid w:val="00B519AC"/>
    <w:rsid w:val="00B51D22"/>
    <w:rsid w:val="00B5277E"/>
    <w:rsid w:val="00B52C6E"/>
    <w:rsid w:val="00B5469D"/>
    <w:rsid w:val="00B54AAA"/>
    <w:rsid w:val="00B55F94"/>
    <w:rsid w:val="00B55FA5"/>
    <w:rsid w:val="00B56C01"/>
    <w:rsid w:val="00B57AE8"/>
    <w:rsid w:val="00B60481"/>
    <w:rsid w:val="00B60A2F"/>
    <w:rsid w:val="00B60EF1"/>
    <w:rsid w:val="00B60F2F"/>
    <w:rsid w:val="00B61448"/>
    <w:rsid w:val="00B62DCC"/>
    <w:rsid w:val="00B645AF"/>
    <w:rsid w:val="00B64958"/>
    <w:rsid w:val="00B64EBA"/>
    <w:rsid w:val="00B6565B"/>
    <w:rsid w:val="00B65845"/>
    <w:rsid w:val="00B65A82"/>
    <w:rsid w:val="00B673A4"/>
    <w:rsid w:val="00B67419"/>
    <w:rsid w:val="00B6775D"/>
    <w:rsid w:val="00B6797E"/>
    <w:rsid w:val="00B7177F"/>
    <w:rsid w:val="00B71949"/>
    <w:rsid w:val="00B71B8A"/>
    <w:rsid w:val="00B71EE1"/>
    <w:rsid w:val="00B72ECF"/>
    <w:rsid w:val="00B731BE"/>
    <w:rsid w:val="00B73A84"/>
    <w:rsid w:val="00B73BDB"/>
    <w:rsid w:val="00B746D2"/>
    <w:rsid w:val="00B75349"/>
    <w:rsid w:val="00B759F4"/>
    <w:rsid w:val="00B75EA5"/>
    <w:rsid w:val="00B76132"/>
    <w:rsid w:val="00B76A3F"/>
    <w:rsid w:val="00B77DB1"/>
    <w:rsid w:val="00B8117A"/>
    <w:rsid w:val="00B81971"/>
    <w:rsid w:val="00B81FA9"/>
    <w:rsid w:val="00B838DD"/>
    <w:rsid w:val="00B841A5"/>
    <w:rsid w:val="00B84719"/>
    <w:rsid w:val="00B84A73"/>
    <w:rsid w:val="00B86289"/>
    <w:rsid w:val="00B86722"/>
    <w:rsid w:val="00B87795"/>
    <w:rsid w:val="00B87886"/>
    <w:rsid w:val="00B87BE4"/>
    <w:rsid w:val="00B9023D"/>
    <w:rsid w:val="00B90793"/>
    <w:rsid w:val="00B90B65"/>
    <w:rsid w:val="00B90CDB"/>
    <w:rsid w:val="00B91A68"/>
    <w:rsid w:val="00B921C7"/>
    <w:rsid w:val="00B921CC"/>
    <w:rsid w:val="00B93464"/>
    <w:rsid w:val="00B93954"/>
    <w:rsid w:val="00B9418F"/>
    <w:rsid w:val="00B95EC9"/>
    <w:rsid w:val="00B964F3"/>
    <w:rsid w:val="00B9678E"/>
    <w:rsid w:val="00BA2111"/>
    <w:rsid w:val="00BA2A48"/>
    <w:rsid w:val="00BA2CEB"/>
    <w:rsid w:val="00BA36F3"/>
    <w:rsid w:val="00BA4BC6"/>
    <w:rsid w:val="00BA66F1"/>
    <w:rsid w:val="00BA78C3"/>
    <w:rsid w:val="00BB1045"/>
    <w:rsid w:val="00BB1066"/>
    <w:rsid w:val="00BB126F"/>
    <w:rsid w:val="00BB1D58"/>
    <w:rsid w:val="00BB286B"/>
    <w:rsid w:val="00BB316D"/>
    <w:rsid w:val="00BB326F"/>
    <w:rsid w:val="00BB3411"/>
    <w:rsid w:val="00BB3578"/>
    <w:rsid w:val="00BB35B7"/>
    <w:rsid w:val="00BB4111"/>
    <w:rsid w:val="00BB469D"/>
    <w:rsid w:val="00BB49DF"/>
    <w:rsid w:val="00BB4CEB"/>
    <w:rsid w:val="00BB4E1E"/>
    <w:rsid w:val="00BB5451"/>
    <w:rsid w:val="00BB6939"/>
    <w:rsid w:val="00BB6A58"/>
    <w:rsid w:val="00BB6C83"/>
    <w:rsid w:val="00BB729B"/>
    <w:rsid w:val="00BB72B1"/>
    <w:rsid w:val="00BB7509"/>
    <w:rsid w:val="00BC0DC2"/>
    <w:rsid w:val="00BC107A"/>
    <w:rsid w:val="00BC1E48"/>
    <w:rsid w:val="00BC2767"/>
    <w:rsid w:val="00BC3510"/>
    <w:rsid w:val="00BC356C"/>
    <w:rsid w:val="00BC3766"/>
    <w:rsid w:val="00BC4963"/>
    <w:rsid w:val="00BC5318"/>
    <w:rsid w:val="00BC660A"/>
    <w:rsid w:val="00BC69FB"/>
    <w:rsid w:val="00BC76C5"/>
    <w:rsid w:val="00BD057E"/>
    <w:rsid w:val="00BD1076"/>
    <w:rsid w:val="00BD1388"/>
    <w:rsid w:val="00BD15F3"/>
    <w:rsid w:val="00BD1B0E"/>
    <w:rsid w:val="00BD1C5D"/>
    <w:rsid w:val="00BD241F"/>
    <w:rsid w:val="00BD2EC8"/>
    <w:rsid w:val="00BD415E"/>
    <w:rsid w:val="00BD5785"/>
    <w:rsid w:val="00BD63ED"/>
    <w:rsid w:val="00BD658B"/>
    <w:rsid w:val="00BE00C7"/>
    <w:rsid w:val="00BE1BED"/>
    <w:rsid w:val="00BE1D2F"/>
    <w:rsid w:val="00BE23BD"/>
    <w:rsid w:val="00BE3854"/>
    <w:rsid w:val="00BE4629"/>
    <w:rsid w:val="00BE4711"/>
    <w:rsid w:val="00BE4D9B"/>
    <w:rsid w:val="00BE63C3"/>
    <w:rsid w:val="00BE64BD"/>
    <w:rsid w:val="00BE76D3"/>
    <w:rsid w:val="00BF0178"/>
    <w:rsid w:val="00BF082E"/>
    <w:rsid w:val="00BF0A1C"/>
    <w:rsid w:val="00BF0E84"/>
    <w:rsid w:val="00BF164E"/>
    <w:rsid w:val="00BF16F1"/>
    <w:rsid w:val="00BF2E5E"/>
    <w:rsid w:val="00BF3096"/>
    <w:rsid w:val="00BF31EA"/>
    <w:rsid w:val="00BF3326"/>
    <w:rsid w:val="00BF52CA"/>
    <w:rsid w:val="00BF5393"/>
    <w:rsid w:val="00BF5780"/>
    <w:rsid w:val="00BF7BA6"/>
    <w:rsid w:val="00C01422"/>
    <w:rsid w:val="00C033E4"/>
    <w:rsid w:val="00C03C31"/>
    <w:rsid w:val="00C03CA0"/>
    <w:rsid w:val="00C04078"/>
    <w:rsid w:val="00C05B7D"/>
    <w:rsid w:val="00C06C8C"/>
    <w:rsid w:val="00C06EEB"/>
    <w:rsid w:val="00C07FAC"/>
    <w:rsid w:val="00C102C4"/>
    <w:rsid w:val="00C103B6"/>
    <w:rsid w:val="00C108D1"/>
    <w:rsid w:val="00C10AF4"/>
    <w:rsid w:val="00C10BC8"/>
    <w:rsid w:val="00C10D56"/>
    <w:rsid w:val="00C10E42"/>
    <w:rsid w:val="00C111C8"/>
    <w:rsid w:val="00C11232"/>
    <w:rsid w:val="00C11B8E"/>
    <w:rsid w:val="00C12D88"/>
    <w:rsid w:val="00C13F6E"/>
    <w:rsid w:val="00C14098"/>
    <w:rsid w:val="00C145FD"/>
    <w:rsid w:val="00C15A83"/>
    <w:rsid w:val="00C17098"/>
    <w:rsid w:val="00C208A1"/>
    <w:rsid w:val="00C20EA6"/>
    <w:rsid w:val="00C211D5"/>
    <w:rsid w:val="00C21222"/>
    <w:rsid w:val="00C219E8"/>
    <w:rsid w:val="00C21C53"/>
    <w:rsid w:val="00C21C7A"/>
    <w:rsid w:val="00C21D2C"/>
    <w:rsid w:val="00C226FF"/>
    <w:rsid w:val="00C23333"/>
    <w:rsid w:val="00C23CB0"/>
    <w:rsid w:val="00C24A69"/>
    <w:rsid w:val="00C24ED7"/>
    <w:rsid w:val="00C25027"/>
    <w:rsid w:val="00C254CC"/>
    <w:rsid w:val="00C25864"/>
    <w:rsid w:val="00C25A76"/>
    <w:rsid w:val="00C25FF5"/>
    <w:rsid w:val="00C27F38"/>
    <w:rsid w:val="00C30458"/>
    <w:rsid w:val="00C304DF"/>
    <w:rsid w:val="00C308FC"/>
    <w:rsid w:val="00C30DC7"/>
    <w:rsid w:val="00C31D7B"/>
    <w:rsid w:val="00C32BA9"/>
    <w:rsid w:val="00C32CD5"/>
    <w:rsid w:val="00C3339D"/>
    <w:rsid w:val="00C33BC8"/>
    <w:rsid w:val="00C3424E"/>
    <w:rsid w:val="00C34463"/>
    <w:rsid w:val="00C3496F"/>
    <w:rsid w:val="00C34C1A"/>
    <w:rsid w:val="00C34FAF"/>
    <w:rsid w:val="00C3539B"/>
    <w:rsid w:val="00C35921"/>
    <w:rsid w:val="00C36C7F"/>
    <w:rsid w:val="00C37566"/>
    <w:rsid w:val="00C40E50"/>
    <w:rsid w:val="00C417E0"/>
    <w:rsid w:val="00C434DB"/>
    <w:rsid w:val="00C442FF"/>
    <w:rsid w:val="00C44597"/>
    <w:rsid w:val="00C471A3"/>
    <w:rsid w:val="00C47E57"/>
    <w:rsid w:val="00C506BA"/>
    <w:rsid w:val="00C52CAD"/>
    <w:rsid w:val="00C52F1E"/>
    <w:rsid w:val="00C53BB0"/>
    <w:rsid w:val="00C5478D"/>
    <w:rsid w:val="00C56117"/>
    <w:rsid w:val="00C5684B"/>
    <w:rsid w:val="00C56A47"/>
    <w:rsid w:val="00C575B4"/>
    <w:rsid w:val="00C5790C"/>
    <w:rsid w:val="00C60A3F"/>
    <w:rsid w:val="00C60E4B"/>
    <w:rsid w:val="00C611C6"/>
    <w:rsid w:val="00C61A5B"/>
    <w:rsid w:val="00C627F1"/>
    <w:rsid w:val="00C635F7"/>
    <w:rsid w:val="00C63C9C"/>
    <w:rsid w:val="00C63D00"/>
    <w:rsid w:val="00C64B17"/>
    <w:rsid w:val="00C6509B"/>
    <w:rsid w:val="00C651AF"/>
    <w:rsid w:val="00C657B2"/>
    <w:rsid w:val="00C668BD"/>
    <w:rsid w:val="00C675FE"/>
    <w:rsid w:val="00C67914"/>
    <w:rsid w:val="00C70621"/>
    <w:rsid w:val="00C71D4C"/>
    <w:rsid w:val="00C71DE7"/>
    <w:rsid w:val="00C726AE"/>
    <w:rsid w:val="00C7288B"/>
    <w:rsid w:val="00C72C29"/>
    <w:rsid w:val="00C73BB6"/>
    <w:rsid w:val="00C73F10"/>
    <w:rsid w:val="00C7499D"/>
    <w:rsid w:val="00C75918"/>
    <w:rsid w:val="00C75928"/>
    <w:rsid w:val="00C75EBB"/>
    <w:rsid w:val="00C75EFF"/>
    <w:rsid w:val="00C764CE"/>
    <w:rsid w:val="00C803B1"/>
    <w:rsid w:val="00C8055D"/>
    <w:rsid w:val="00C8167B"/>
    <w:rsid w:val="00C817BF"/>
    <w:rsid w:val="00C83E4A"/>
    <w:rsid w:val="00C84587"/>
    <w:rsid w:val="00C84692"/>
    <w:rsid w:val="00C8574D"/>
    <w:rsid w:val="00C8588A"/>
    <w:rsid w:val="00C85F20"/>
    <w:rsid w:val="00C86373"/>
    <w:rsid w:val="00C86424"/>
    <w:rsid w:val="00C86891"/>
    <w:rsid w:val="00C871F2"/>
    <w:rsid w:val="00C8753A"/>
    <w:rsid w:val="00C87E7D"/>
    <w:rsid w:val="00C90FB6"/>
    <w:rsid w:val="00C91407"/>
    <w:rsid w:val="00C91ACE"/>
    <w:rsid w:val="00C92718"/>
    <w:rsid w:val="00C9285C"/>
    <w:rsid w:val="00C92B67"/>
    <w:rsid w:val="00C93892"/>
    <w:rsid w:val="00C93EC3"/>
    <w:rsid w:val="00C93F9B"/>
    <w:rsid w:val="00C94719"/>
    <w:rsid w:val="00C9554E"/>
    <w:rsid w:val="00C96ADA"/>
    <w:rsid w:val="00C96F4C"/>
    <w:rsid w:val="00C97EB0"/>
    <w:rsid w:val="00CA0C7B"/>
    <w:rsid w:val="00CA0C9F"/>
    <w:rsid w:val="00CA175A"/>
    <w:rsid w:val="00CA19C7"/>
    <w:rsid w:val="00CA3D32"/>
    <w:rsid w:val="00CA42E4"/>
    <w:rsid w:val="00CA62DB"/>
    <w:rsid w:val="00CA7748"/>
    <w:rsid w:val="00CA79BE"/>
    <w:rsid w:val="00CA7B47"/>
    <w:rsid w:val="00CB05AF"/>
    <w:rsid w:val="00CB098F"/>
    <w:rsid w:val="00CB0BCD"/>
    <w:rsid w:val="00CB2A4E"/>
    <w:rsid w:val="00CB3215"/>
    <w:rsid w:val="00CB3A33"/>
    <w:rsid w:val="00CB415A"/>
    <w:rsid w:val="00CB41AD"/>
    <w:rsid w:val="00CB46B1"/>
    <w:rsid w:val="00CB5C5A"/>
    <w:rsid w:val="00CB6650"/>
    <w:rsid w:val="00CB6D20"/>
    <w:rsid w:val="00CB6DB2"/>
    <w:rsid w:val="00CB75E4"/>
    <w:rsid w:val="00CB7611"/>
    <w:rsid w:val="00CB7B7A"/>
    <w:rsid w:val="00CB7D2D"/>
    <w:rsid w:val="00CC1167"/>
    <w:rsid w:val="00CC1921"/>
    <w:rsid w:val="00CC3024"/>
    <w:rsid w:val="00CC318B"/>
    <w:rsid w:val="00CC348E"/>
    <w:rsid w:val="00CC3638"/>
    <w:rsid w:val="00CC41BE"/>
    <w:rsid w:val="00CC4624"/>
    <w:rsid w:val="00CC4B66"/>
    <w:rsid w:val="00CC504B"/>
    <w:rsid w:val="00CC5E06"/>
    <w:rsid w:val="00CC6576"/>
    <w:rsid w:val="00CC6C9A"/>
    <w:rsid w:val="00CC76F8"/>
    <w:rsid w:val="00CC7CE1"/>
    <w:rsid w:val="00CD0473"/>
    <w:rsid w:val="00CD16FC"/>
    <w:rsid w:val="00CD18E6"/>
    <w:rsid w:val="00CD21CC"/>
    <w:rsid w:val="00CD43BF"/>
    <w:rsid w:val="00CD4422"/>
    <w:rsid w:val="00CD7FBA"/>
    <w:rsid w:val="00CE06FF"/>
    <w:rsid w:val="00CE10BB"/>
    <w:rsid w:val="00CE24BF"/>
    <w:rsid w:val="00CE2650"/>
    <w:rsid w:val="00CE28C9"/>
    <w:rsid w:val="00CE2DB8"/>
    <w:rsid w:val="00CE3643"/>
    <w:rsid w:val="00CE38AB"/>
    <w:rsid w:val="00CE4213"/>
    <w:rsid w:val="00CE6188"/>
    <w:rsid w:val="00CE7B7E"/>
    <w:rsid w:val="00CF042B"/>
    <w:rsid w:val="00CF09AA"/>
    <w:rsid w:val="00CF1710"/>
    <w:rsid w:val="00CF25F0"/>
    <w:rsid w:val="00CF2896"/>
    <w:rsid w:val="00CF29D0"/>
    <w:rsid w:val="00CF2B82"/>
    <w:rsid w:val="00CF2FB2"/>
    <w:rsid w:val="00CF3691"/>
    <w:rsid w:val="00CF6807"/>
    <w:rsid w:val="00CF731C"/>
    <w:rsid w:val="00CF7344"/>
    <w:rsid w:val="00D00BDA"/>
    <w:rsid w:val="00D0122F"/>
    <w:rsid w:val="00D01DD3"/>
    <w:rsid w:val="00D02235"/>
    <w:rsid w:val="00D0229C"/>
    <w:rsid w:val="00D023F5"/>
    <w:rsid w:val="00D02443"/>
    <w:rsid w:val="00D0345C"/>
    <w:rsid w:val="00D03A15"/>
    <w:rsid w:val="00D0452B"/>
    <w:rsid w:val="00D04C80"/>
    <w:rsid w:val="00D0591F"/>
    <w:rsid w:val="00D100B4"/>
    <w:rsid w:val="00D120C1"/>
    <w:rsid w:val="00D12336"/>
    <w:rsid w:val="00D13213"/>
    <w:rsid w:val="00D13E0C"/>
    <w:rsid w:val="00D150CC"/>
    <w:rsid w:val="00D164AB"/>
    <w:rsid w:val="00D17389"/>
    <w:rsid w:val="00D177DB"/>
    <w:rsid w:val="00D17D4A"/>
    <w:rsid w:val="00D20A88"/>
    <w:rsid w:val="00D22715"/>
    <w:rsid w:val="00D23CEB"/>
    <w:rsid w:val="00D23D43"/>
    <w:rsid w:val="00D2468B"/>
    <w:rsid w:val="00D24BC7"/>
    <w:rsid w:val="00D252D6"/>
    <w:rsid w:val="00D25C9C"/>
    <w:rsid w:val="00D25E60"/>
    <w:rsid w:val="00D26E16"/>
    <w:rsid w:val="00D27258"/>
    <w:rsid w:val="00D308D4"/>
    <w:rsid w:val="00D30B6C"/>
    <w:rsid w:val="00D30DEE"/>
    <w:rsid w:val="00D326B7"/>
    <w:rsid w:val="00D326FA"/>
    <w:rsid w:val="00D32A8C"/>
    <w:rsid w:val="00D33869"/>
    <w:rsid w:val="00D369A1"/>
    <w:rsid w:val="00D378A6"/>
    <w:rsid w:val="00D379E3"/>
    <w:rsid w:val="00D37F17"/>
    <w:rsid w:val="00D401E7"/>
    <w:rsid w:val="00D40EC5"/>
    <w:rsid w:val="00D420C7"/>
    <w:rsid w:val="00D45A1A"/>
    <w:rsid w:val="00D46958"/>
    <w:rsid w:val="00D47064"/>
    <w:rsid w:val="00D4706D"/>
    <w:rsid w:val="00D500E7"/>
    <w:rsid w:val="00D514D7"/>
    <w:rsid w:val="00D51616"/>
    <w:rsid w:val="00D528F8"/>
    <w:rsid w:val="00D5494D"/>
    <w:rsid w:val="00D54BF1"/>
    <w:rsid w:val="00D55834"/>
    <w:rsid w:val="00D56112"/>
    <w:rsid w:val="00D56A01"/>
    <w:rsid w:val="00D56D2A"/>
    <w:rsid w:val="00D577A6"/>
    <w:rsid w:val="00D57834"/>
    <w:rsid w:val="00D578B9"/>
    <w:rsid w:val="00D60C44"/>
    <w:rsid w:val="00D60CBE"/>
    <w:rsid w:val="00D60F41"/>
    <w:rsid w:val="00D60F72"/>
    <w:rsid w:val="00D611C1"/>
    <w:rsid w:val="00D61416"/>
    <w:rsid w:val="00D6169B"/>
    <w:rsid w:val="00D6213B"/>
    <w:rsid w:val="00D63280"/>
    <w:rsid w:val="00D63AC8"/>
    <w:rsid w:val="00D64A92"/>
    <w:rsid w:val="00D64FAE"/>
    <w:rsid w:val="00D65888"/>
    <w:rsid w:val="00D66B50"/>
    <w:rsid w:val="00D70700"/>
    <w:rsid w:val="00D71FD7"/>
    <w:rsid w:val="00D729E6"/>
    <w:rsid w:val="00D72A2E"/>
    <w:rsid w:val="00D73DFC"/>
    <w:rsid w:val="00D74D73"/>
    <w:rsid w:val="00D776AD"/>
    <w:rsid w:val="00D778BD"/>
    <w:rsid w:val="00D805E4"/>
    <w:rsid w:val="00D81803"/>
    <w:rsid w:val="00D81B11"/>
    <w:rsid w:val="00D81D1B"/>
    <w:rsid w:val="00D83254"/>
    <w:rsid w:val="00D832B6"/>
    <w:rsid w:val="00D83498"/>
    <w:rsid w:val="00D8364B"/>
    <w:rsid w:val="00D844D1"/>
    <w:rsid w:val="00D84831"/>
    <w:rsid w:val="00D84BAC"/>
    <w:rsid w:val="00D84FA5"/>
    <w:rsid w:val="00D85538"/>
    <w:rsid w:val="00D85764"/>
    <w:rsid w:val="00D86073"/>
    <w:rsid w:val="00D86DD8"/>
    <w:rsid w:val="00D878DA"/>
    <w:rsid w:val="00D879DA"/>
    <w:rsid w:val="00D90CB4"/>
    <w:rsid w:val="00D91B6B"/>
    <w:rsid w:val="00D91DAA"/>
    <w:rsid w:val="00D92351"/>
    <w:rsid w:val="00D92A6D"/>
    <w:rsid w:val="00D93B58"/>
    <w:rsid w:val="00D93C89"/>
    <w:rsid w:val="00D940DC"/>
    <w:rsid w:val="00D94C61"/>
    <w:rsid w:val="00D96583"/>
    <w:rsid w:val="00D966FF"/>
    <w:rsid w:val="00D96A42"/>
    <w:rsid w:val="00D970F9"/>
    <w:rsid w:val="00D97B97"/>
    <w:rsid w:val="00DA0AAD"/>
    <w:rsid w:val="00DA10A9"/>
    <w:rsid w:val="00DA1650"/>
    <w:rsid w:val="00DA1D61"/>
    <w:rsid w:val="00DA21BD"/>
    <w:rsid w:val="00DA2FD0"/>
    <w:rsid w:val="00DA3497"/>
    <w:rsid w:val="00DA3840"/>
    <w:rsid w:val="00DA3BB0"/>
    <w:rsid w:val="00DA47F7"/>
    <w:rsid w:val="00DA4CB9"/>
    <w:rsid w:val="00DA5F3A"/>
    <w:rsid w:val="00DA69C9"/>
    <w:rsid w:val="00DA7449"/>
    <w:rsid w:val="00DA75E5"/>
    <w:rsid w:val="00DB0061"/>
    <w:rsid w:val="00DB008A"/>
    <w:rsid w:val="00DB055D"/>
    <w:rsid w:val="00DB0FF7"/>
    <w:rsid w:val="00DB186C"/>
    <w:rsid w:val="00DB1F67"/>
    <w:rsid w:val="00DB1FA7"/>
    <w:rsid w:val="00DB2683"/>
    <w:rsid w:val="00DB2D86"/>
    <w:rsid w:val="00DB4694"/>
    <w:rsid w:val="00DB4A02"/>
    <w:rsid w:val="00DB4FA4"/>
    <w:rsid w:val="00DB59EC"/>
    <w:rsid w:val="00DB5A6B"/>
    <w:rsid w:val="00DB6726"/>
    <w:rsid w:val="00DB6FCA"/>
    <w:rsid w:val="00DB7583"/>
    <w:rsid w:val="00DC0294"/>
    <w:rsid w:val="00DC0DA9"/>
    <w:rsid w:val="00DC0E01"/>
    <w:rsid w:val="00DC1548"/>
    <w:rsid w:val="00DC1794"/>
    <w:rsid w:val="00DC2C79"/>
    <w:rsid w:val="00DC42DF"/>
    <w:rsid w:val="00DC4AC0"/>
    <w:rsid w:val="00DC6D83"/>
    <w:rsid w:val="00DD0438"/>
    <w:rsid w:val="00DD09E0"/>
    <w:rsid w:val="00DD137C"/>
    <w:rsid w:val="00DD1431"/>
    <w:rsid w:val="00DD2B07"/>
    <w:rsid w:val="00DD2FF7"/>
    <w:rsid w:val="00DD3AEA"/>
    <w:rsid w:val="00DD435D"/>
    <w:rsid w:val="00DD584F"/>
    <w:rsid w:val="00DD5D30"/>
    <w:rsid w:val="00DD7AC1"/>
    <w:rsid w:val="00DE0167"/>
    <w:rsid w:val="00DE017F"/>
    <w:rsid w:val="00DE15C1"/>
    <w:rsid w:val="00DE206E"/>
    <w:rsid w:val="00DE32B8"/>
    <w:rsid w:val="00DE3337"/>
    <w:rsid w:val="00DE5347"/>
    <w:rsid w:val="00DE5915"/>
    <w:rsid w:val="00DE5ADB"/>
    <w:rsid w:val="00DE6022"/>
    <w:rsid w:val="00DE65B6"/>
    <w:rsid w:val="00DE6A02"/>
    <w:rsid w:val="00DE72F3"/>
    <w:rsid w:val="00DE7E7A"/>
    <w:rsid w:val="00DF0202"/>
    <w:rsid w:val="00DF0E40"/>
    <w:rsid w:val="00DF144A"/>
    <w:rsid w:val="00DF1908"/>
    <w:rsid w:val="00DF1A9A"/>
    <w:rsid w:val="00DF49C2"/>
    <w:rsid w:val="00DF5B4D"/>
    <w:rsid w:val="00DF5B64"/>
    <w:rsid w:val="00DF5C22"/>
    <w:rsid w:val="00DF60F0"/>
    <w:rsid w:val="00DF6C44"/>
    <w:rsid w:val="00E0032F"/>
    <w:rsid w:val="00E00585"/>
    <w:rsid w:val="00E00891"/>
    <w:rsid w:val="00E0091D"/>
    <w:rsid w:val="00E0167F"/>
    <w:rsid w:val="00E01CC8"/>
    <w:rsid w:val="00E02150"/>
    <w:rsid w:val="00E0216A"/>
    <w:rsid w:val="00E03233"/>
    <w:rsid w:val="00E03736"/>
    <w:rsid w:val="00E03F1D"/>
    <w:rsid w:val="00E05FDA"/>
    <w:rsid w:val="00E07376"/>
    <w:rsid w:val="00E0795D"/>
    <w:rsid w:val="00E07C35"/>
    <w:rsid w:val="00E07ED2"/>
    <w:rsid w:val="00E105BD"/>
    <w:rsid w:val="00E10EC6"/>
    <w:rsid w:val="00E11154"/>
    <w:rsid w:val="00E11428"/>
    <w:rsid w:val="00E11821"/>
    <w:rsid w:val="00E119B2"/>
    <w:rsid w:val="00E119DD"/>
    <w:rsid w:val="00E11D6D"/>
    <w:rsid w:val="00E12EA5"/>
    <w:rsid w:val="00E131F4"/>
    <w:rsid w:val="00E17015"/>
    <w:rsid w:val="00E17176"/>
    <w:rsid w:val="00E17511"/>
    <w:rsid w:val="00E17C89"/>
    <w:rsid w:val="00E21057"/>
    <w:rsid w:val="00E222EA"/>
    <w:rsid w:val="00E22AC9"/>
    <w:rsid w:val="00E23305"/>
    <w:rsid w:val="00E24F13"/>
    <w:rsid w:val="00E25C37"/>
    <w:rsid w:val="00E26058"/>
    <w:rsid w:val="00E2652C"/>
    <w:rsid w:val="00E271FA"/>
    <w:rsid w:val="00E2735D"/>
    <w:rsid w:val="00E27D27"/>
    <w:rsid w:val="00E309C4"/>
    <w:rsid w:val="00E3116D"/>
    <w:rsid w:val="00E3189C"/>
    <w:rsid w:val="00E321AB"/>
    <w:rsid w:val="00E32A53"/>
    <w:rsid w:val="00E32BE0"/>
    <w:rsid w:val="00E32F62"/>
    <w:rsid w:val="00E3394B"/>
    <w:rsid w:val="00E341CC"/>
    <w:rsid w:val="00E34818"/>
    <w:rsid w:val="00E34A4D"/>
    <w:rsid w:val="00E3584A"/>
    <w:rsid w:val="00E358F5"/>
    <w:rsid w:val="00E3644E"/>
    <w:rsid w:val="00E37405"/>
    <w:rsid w:val="00E37AF2"/>
    <w:rsid w:val="00E37BD6"/>
    <w:rsid w:val="00E41507"/>
    <w:rsid w:val="00E417A9"/>
    <w:rsid w:val="00E41D7C"/>
    <w:rsid w:val="00E421E7"/>
    <w:rsid w:val="00E424B0"/>
    <w:rsid w:val="00E427B2"/>
    <w:rsid w:val="00E438C0"/>
    <w:rsid w:val="00E4434E"/>
    <w:rsid w:val="00E44B8C"/>
    <w:rsid w:val="00E450C6"/>
    <w:rsid w:val="00E4589C"/>
    <w:rsid w:val="00E45A03"/>
    <w:rsid w:val="00E45A48"/>
    <w:rsid w:val="00E5029F"/>
    <w:rsid w:val="00E50672"/>
    <w:rsid w:val="00E50755"/>
    <w:rsid w:val="00E507EE"/>
    <w:rsid w:val="00E50AF2"/>
    <w:rsid w:val="00E50CDF"/>
    <w:rsid w:val="00E52A7A"/>
    <w:rsid w:val="00E52A94"/>
    <w:rsid w:val="00E54596"/>
    <w:rsid w:val="00E55215"/>
    <w:rsid w:val="00E554A0"/>
    <w:rsid w:val="00E55FB9"/>
    <w:rsid w:val="00E56759"/>
    <w:rsid w:val="00E57D2F"/>
    <w:rsid w:val="00E609B2"/>
    <w:rsid w:val="00E61785"/>
    <w:rsid w:val="00E6334B"/>
    <w:rsid w:val="00E645A6"/>
    <w:rsid w:val="00E657EF"/>
    <w:rsid w:val="00E67036"/>
    <w:rsid w:val="00E71224"/>
    <w:rsid w:val="00E74559"/>
    <w:rsid w:val="00E74596"/>
    <w:rsid w:val="00E74BAD"/>
    <w:rsid w:val="00E75938"/>
    <w:rsid w:val="00E75D1B"/>
    <w:rsid w:val="00E76707"/>
    <w:rsid w:val="00E774EA"/>
    <w:rsid w:val="00E80540"/>
    <w:rsid w:val="00E807D9"/>
    <w:rsid w:val="00E80AF0"/>
    <w:rsid w:val="00E81B91"/>
    <w:rsid w:val="00E81BB6"/>
    <w:rsid w:val="00E821AB"/>
    <w:rsid w:val="00E834EC"/>
    <w:rsid w:val="00E84726"/>
    <w:rsid w:val="00E84BFB"/>
    <w:rsid w:val="00E84C46"/>
    <w:rsid w:val="00E84E5D"/>
    <w:rsid w:val="00E8639E"/>
    <w:rsid w:val="00E87261"/>
    <w:rsid w:val="00E87445"/>
    <w:rsid w:val="00E875B0"/>
    <w:rsid w:val="00E87794"/>
    <w:rsid w:val="00E90E10"/>
    <w:rsid w:val="00E90FCF"/>
    <w:rsid w:val="00E9312C"/>
    <w:rsid w:val="00E948FB"/>
    <w:rsid w:val="00E958E0"/>
    <w:rsid w:val="00E9637F"/>
    <w:rsid w:val="00E9746E"/>
    <w:rsid w:val="00E97645"/>
    <w:rsid w:val="00EA013C"/>
    <w:rsid w:val="00EA016F"/>
    <w:rsid w:val="00EA1186"/>
    <w:rsid w:val="00EA2C03"/>
    <w:rsid w:val="00EA3339"/>
    <w:rsid w:val="00EA4403"/>
    <w:rsid w:val="00EA50D4"/>
    <w:rsid w:val="00EA5C67"/>
    <w:rsid w:val="00EA5ECB"/>
    <w:rsid w:val="00EA76BA"/>
    <w:rsid w:val="00EA7DDE"/>
    <w:rsid w:val="00EA7F00"/>
    <w:rsid w:val="00EB0607"/>
    <w:rsid w:val="00EB1217"/>
    <w:rsid w:val="00EB344B"/>
    <w:rsid w:val="00EB57C4"/>
    <w:rsid w:val="00EB5808"/>
    <w:rsid w:val="00EC2DB6"/>
    <w:rsid w:val="00EC3D8E"/>
    <w:rsid w:val="00EC4536"/>
    <w:rsid w:val="00EC517F"/>
    <w:rsid w:val="00EC5376"/>
    <w:rsid w:val="00EC640E"/>
    <w:rsid w:val="00EC70FF"/>
    <w:rsid w:val="00EC7B93"/>
    <w:rsid w:val="00EC7D92"/>
    <w:rsid w:val="00ED119B"/>
    <w:rsid w:val="00ED21BF"/>
    <w:rsid w:val="00ED2348"/>
    <w:rsid w:val="00ED2A4D"/>
    <w:rsid w:val="00ED385B"/>
    <w:rsid w:val="00ED579E"/>
    <w:rsid w:val="00ED6B63"/>
    <w:rsid w:val="00ED6D9D"/>
    <w:rsid w:val="00EE1414"/>
    <w:rsid w:val="00EE1520"/>
    <w:rsid w:val="00EE21C2"/>
    <w:rsid w:val="00EE2449"/>
    <w:rsid w:val="00EE2D5D"/>
    <w:rsid w:val="00EE5967"/>
    <w:rsid w:val="00EE59A9"/>
    <w:rsid w:val="00EE6171"/>
    <w:rsid w:val="00EE767B"/>
    <w:rsid w:val="00EE7695"/>
    <w:rsid w:val="00EE7A1B"/>
    <w:rsid w:val="00EE7E58"/>
    <w:rsid w:val="00EF10B8"/>
    <w:rsid w:val="00EF1108"/>
    <w:rsid w:val="00EF16EA"/>
    <w:rsid w:val="00EF2A63"/>
    <w:rsid w:val="00EF2B36"/>
    <w:rsid w:val="00EF4499"/>
    <w:rsid w:val="00EF456F"/>
    <w:rsid w:val="00EF4994"/>
    <w:rsid w:val="00EF4E4D"/>
    <w:rsid w:val="00EF5F78"/>
    <w:rsid w:val="00EF64F8"/>
    <w:rsid w:val="00EF6B95"/>
    <w:rsid w:val="00EF7213"/>
    <w:rsid w:val="00EF782C"/>
    <w:rsid w:val="00EF7CD1"/>
    <w:rsid w:val="00F00AA0"/>
    <w:rsid w:val="00F02A30"/>
    <w:rsid w:val="00F03340"/>
    <w:rsid w:val="00F036D1"/>
    <w:rsid w:val="00F03DB2"/>
    <w:rsid w:val="00F04864"/>
    <w:rsid w:val="00F04D75"/>
    <w:rsid w:val="00F06106"/>
    <w:rsid w:val="00F062BE"/>
    <w:rsid w:val="00F07529"/>
    <w:rsid w:val="00F1174F"/>
    <w:rsid w:val="00F11BD1"/>
    <w:rsid w:val="00F128BF"/>
    <w:rsid w:val="00F1324C"/>
    <w:rsid w:val="00F13251"/>
    <w:rsid w:val="00F135F7"/>
    <w:rsid w:val="00F14516"/>
    <w:rsid w:val="00F157CB"/>
    <w:rsid w:val="00F15AD0"/>
    <w:rsid w:val="00F16391"/>
    <w:rsid w:val="00F16B90"/>
    <w:rsid w:val="00F173EE"/>
    <w:rsid w:val="00F17E73"/>
    <w:rsid w:val="00F2031D"/>
    <w:rsid w:val="00F20FD5"/>
    <w:rsid w:val="00F21532"/>
    <w:rsid w:val="00F2186E"/>
    <w:rsid w:val="00F22793"/>
    <w:rsid w:val="00F2433A"/>
    <w:rsid w:val="00F24462"/>
    <w:rsid w:val="00F24A89"/>
    <w:rsid w:val="00F254D7"/>
    <w:rsid w:val="00F26840"/>
    <w:rsid w:val="00F27355"/>
    <w:rsid w:val="00F279DE"/>
    <w:rsid w:val="00F27C8B"/>
    <w:rsid w:val="00F300B6"/>
    <w:rsid w:val="00F30191"/>
    <w:rsid w:val="00F30468"/>
    <w:rsid w:val="00F31A61"/>
    <w:rsid w:val="00F31CC6"/>
    <w:rsid w:val="00F32AA8"/>
    <w:rsid w:val="00F3551B"/>
    <w:rsid w:val="00F36C69"/>
    <w:rsid w:val="00F400EF"/>
    <w:rsid w:val="00F404D0"/>
    <w:rsid w:val="00F404DE"/>
    <w:rsid w:val="00F40F58"/>
    <w:rsid w:val="00F40FFF"/>
    <w:rsid w:val="00F41EBE"/>
    <w:rsid w:val="00F42AA1"/>
    <w:rsid w:val="00F42D4F"/>
    <w:rsid w:val="00F43B57"/>
    <w:rsid w:val="00F43D5D"/>
    <w:rsid w:val="00F44400"/>
    <w:rsid w:val="00F46708"/>
    <w:rsid w:val="00F47E0B"/>
    <w:rsid w:val="00F5014D"/>
    <w:rsid w:val="00F50AB3"/>
    <w:rsid w:val="00F50D55"/>
    <w:rsid w:val="00F52509"/>
    <w:rsid w:val="00F5261A"/>
    <w:rsid w:val="00F52F62"/>
    <w:rsid w:val="00F53BFD"/>
    <w:rsid w:val="00F54BD4"/>
    <w:rsid w:val="00F5513F"/>
    <w:rsid w:val="00F56FD3"/>
    <w:rsid w:val="00F60205"/>
    <w:rsid w:val="00F6154A"/>
    <w:rsid w:val="00F61D6D"/>
    <w:rsid w:val="00F61D82"/>
    <w:rsid w:val="00F63A52"/>
    <w:rsid w:val="00F63F30"/>
    <w:rsid w:val="00F6488C"/>
    <w:rsid w:val="00F65EE5"/>
    <w:rsid w:val="00F65F7F"/>
    <w:rsid w:val="00F660E3"/>
    <w:rsid w:val="00F66137"/>
    <w:rsid w:val="00F66207"/>
    <w:rsid w:val="00F663FE"/>
    <w:rsid w:val="00F675EA"/>
    <w:rsid w:val="00F67CB0"/>
    <w:rsid w:val="00F70CAC"/>
    <w:rsid w:val="00F70D22"/>
    <w:rsid w:val="00F70E67"/>
    <w:rsid w:val="00F71F6D"/>
    <w:rsid w:val="00F734A5"/>
    <w:rsid w:val="00F7699D"/>
    <w:rsid w:val="00F77E83"/>
    <w:rsid w:val="00F80B4D"/>
    <w:rsid w:val="00F80CDF"/>
    <w:rsid w:val="00F813C4"/>
    <w:rsid w:val="00F828DF"/>
    <w:rsid w:val="00F833E4"/>
    <w:rsid w:val="00F847F9"/>
    <w:rsid w:val="00F84932"/>
    <w:rsid w:val="00F8570A"/>
    <w:rsid w:val="00F869DC"/>
    <w:rsid w:val="00F87BF7"/>
    <w:rsid w:val="00F91FE8"/>
    <w:rsid w:val="00F93E38"/>
    <w:rsid w:val="00F93E9B"/>
    <w:rsid w:val="00F94B4A"/>
    <w:rsid w:val="00F94F4D"/>
    <w:rsid w:val="00F95506"/>
    <w:rsid w:val="00F95ADB"/>
    <w:rsid w:val="00F96165"/>
    <w:rsid w:val="00F96B14"/>
    <w:rsid w:val="00F97136"/>
    <w:rsid w:val="00F97BF1"/>
    <w:rsid w:val="00F97CF7"/>
    <w:rsid w:val="00F9BAF5"/>
    <w:rsid w:val="00FA022A"/>
    <w:rsid w:val="00FA0B71"/>
    <w:rsid w:val="00FA131C"/>
    <w:rsid w:val="00FA1C51"/>
    <w:rsid w:val="00FA1E0C"/>
    <w:rsid w:val="00FA2893"/>
    <w:rsid w:val="00FA2CCD"/>
    <w:rsid w:val="00FA2E1F"/>
    <w:rsid w:val="00FA33DF"/>
    <w:rsid w:val="00FA33FF"/>
    <w:rsid w:val="00FA34BB"/>
    <w:rsid w:val="00FA3F63"/>
    <w:rsid w:val="00FA3F6F"/>
    <w:rsid w:val="00FA6055"/>
    <w:rsid w:val="00FA6252"/>
    <w:rsid w:val="00FA66E9"/>
    <w:rsid w:val="00FA688E"/>
    <w:rsid w:val="00FA7107"/>
    <w:rsid w:val="00FB00CD"/>
    <w:rsid w:val="00FB0E63"/>
    <w:rsid w:val="00FB245D"/>
    <w:rsid w:val="00FB321C"/>
    <w:rsid w:val="00FB34E0"/>
    <w:rsid w:val="00FB370F"/>
    <w:rsid w:val="00FB41F5"/>
    <w:rsid w:val="00FB43F7"/>
    <w:rsid w:val="00FB44D2"/>
    <w:rsid w:val="00FB5B67"/>
    <w:rsid w:val="00FB5ED0"/>
    <w:rsid w:val="00FB64C0"/>
    <w:rsid w:val="00FB6C5B"/>
    <w:rsid w:val="00FB7AA1"/>
    <w:rsid w:val="00FB7B80"/>
    <w:rsid w:val="00FC0238"/>
    <w:rsid w:val="00FC0F9D"/>
    <w:rsid w:val="00FC19D8"/>
    <w:rsid w:val="00FC1AEB"/>
    <w:rsid w:val="00FC1D89"/>
    <w:rsid w:val="00FC2D0C"/>
    <w:rsid w:val="00FC323C"/>
    <w:rsid w:val="00FC6568"/>
    <w:rsid w:val="00FC6CC1"/>
    <w:rsid w:val="00FD0785"/>
    <w:rsid w:val="00FD17A1"/>
    <w:rsid w:val="00FD2470"/>
    <w:rsid w:val="00FD2A3B"/>
    <w:rsid w:val="00FD2FA3"/>
    <w:rsid w:val="00FD3709"/>
    <w:rsid w:val="00FD3D39"/>
    <w:rsid w:val="00FD445D"/>
    <w:rsid w:val="00FD5FEE"/>
    <w:rsid w:val="00FD63CD"/>
    <w:rsid w:val="00FD6759"/>
    <w:rsid w:val="00FD7CBA"/>
    <w:rsid w:val="00FD7EE4"/>
    <w:rsid w:val="00FE2AAF"/>
    <w:rsid w:val="00FE2CBD"/>
    <w:rsid w:val="00FE3221"/>
    <w:rsid w:val="00FE4814"/>
    <w:rsid w:val="00FE4855"/>
    <w:rsid w:val="00FE50A4"/>
    <w:rsid w:val="00FE5381"/>
    <w:rsid w:val="00FE57D8"/>
    <w:rsid w:val="00FE5F3E"/>
    <w:rsid w:val="00FE65E9"/>
    <w:rsid w:val="00FF0998"/>
    <w:rsid w:val="00FF22F4"/>
    <w:rsid w:val="00FF3095"/>
    <w:rsid w:val="00FF30B0"/>
    <w:rsid w:val="00FF3269"/>
    <w:rsid w:val="00FF3385"/>
    <w:rsid w:val="00FF38CB"/>
    <w:rsid w:val="00FF3EDB"/>
    <w:rsid w:val="00FF52C2"/>
    <w:rsid w:val="00FF5F35"/>
    <w:rsid w:val="00FF6399"/>
    <w:rsid w:val="014D1C7C"/>
    <w:rsid w:val="01944F90"/>
    <w:rsid w:val="01C16FB2"/>
    <w:rsid w:val="01CE8A5F"/>
    <w:rsid w:val="01E9D79A"/>
    <w:rsid w:val="022AC680"/>
    <w:rsid w:val="027D2D9B"/>
    <w:rsid w:val="02AF1FEB"/>
    <w:rsid w:val="02C48BC5"/>
    <w:rsid w:val="02D342EE"/>
    <w:rsid w:val="03820499"/>
    <w:rsid w:val="038F8304"/>
    <w:rsid w:val="03942F6F"/>
    <w:rsid w:val="03A79536"/>
    <w:rsid w:val="03B14ECC"/>
    <w:rsid w:val="0463A89C"/>
    <w:rsid w:val="04B058F3"/>
    <w:rsid w:val="04B26C4E"/>
    <w:rsid w:val="05368855"/>
    <w:rsid w:val="054F1FC5"/>
    <w:rsid w:val="0557E2B9"/>
    <w:rsid w:val="05BEA610"/>
    <w:rsid w:val="05DB5467"/>
    <w:rsid w:val="060B1794"/>
    <w:rsid w:val="062F4538"/>
    <w:rsid w:val="064E0586"/>
    <w:rsid w:val="077F4F82"/>
    <w:rsid w:val="079B495E"/>
    <w:rsid w:val="07A759EB"/>
    <w:rsid w:val="07E7E9DF"/>
    <w:rsid w:val="08148269"/>
    <w:rsid w:val="085DDB8F"/>
    <w:rsid w:val="088FE8E0"/>
    <w:rsid w:val="08965A4C"/>
    <w:rsid w:val="08F2D5CC"/>
    <w:rsid w:val="090AA56F"/>
    <w:rsid w:val="092A9E7C"/>
    <w:rsid w:val="09ECABD1"/>
    <w:rsid w:val="0A59BC64"/>
    <w:rsid w:val="0A5AA8ED"/>
    <w:rsid w:val="0A932468"/>
    <w:rsid w:val="0A951E15"/>
    <w:rsid w:val="0AD00789"/>
    <w:rsid w:val="0B486AFF"/>
    <w:rsid w:val="0BC009A5"/>
    <w:rsid w:val="0BCEB142"/>
    <w:rsid w:val="0BE6C4DF"/>
    <w:rsid w:val="0C13C876"/>
    <w:rsid w:val="0C2C8181"/>
    <w:rsid w:val="0C3889DA"/>
    <w:rsid w:val="0C99203A"/>
    <w:rsid w:val="0D04F8B8"/>
    <w:rsid w:val="0D1BBA54"/>
    <w:rsid w:val="0D314CB2"/>
    <w:rsid w:val="0E2B9B6A"/>
    <w:rsid w:val="0E836CE1"/>
    <w:rsid w:val="0E9CDF6A"/>
    <w:rsid w:val="0EBC3240"/>
    <w:rsid w:val="0EE3BAB9"/>
    <w:rsid w:val="0EF49CFF"/>
    <w:rsid w:val="0F29ACE2"/>
    <w:rsid w:val="0F61071A"/>
    <w:rsid w:val="0F63F3B8"/>
    <w:rsid w:val="0F6FD58C"/>
    <w:rsid w:val="0F745872"/>
    <w:rsid w:val="102E1E12"/>
    <w:rsid w:val="10BB2EBE"/>
    <w:rsid w:val="1110BA51"/>
    <w:rsid w:val="1130C766"/>
    <w:rsid w:val="1191325C"/>
    <w:rsid w:val="11F3F534"/>
    <w:rsid w:val="12878E70"/>
    <w:rsid w:val="1325DEB1"/>
    <w:rsid w:val="1333C031"/>
    <w:rsid w:val="13574E02"/>
    <w:rsid w:val="13797490"/>
    <w:rsid w:val="13EF46BE"/>
    <w:rsid w:val="13F5ED21"/>
    <w:rsid w:val="14033237"/>
    <w:rsid w:val="141E6F4F"/>
    <w:rsid w:val="14CAE035"/>
    <w:rsid w:val="15109EFD"/>
    <w:rsid w:val="1518E623"/>
    <w:rsid w:val="1536D64D"/>
    <w:rsid w:val="1548F087"/>
    <w:rsid w:val="156D396A"/>
    <w:rsid w:val="15BF6827"/>
    <w:rsid w:val="1696595D"/>
    <w:rsid w:val="170607A6"/>
    <w:rsid w:val="17200398"/>
    <w:rsid w:val="1728A0CD"/>
    <w:rsid w:val="173C61FF"/>
    <w:rsid w:val="17561011"/>
    <w:rsid w:val="179E81F3"/>
    <w:rsid w:val="17DA6F50"/>
    <w:rsid w:val="181213A9"/>
    <w:rsid w:val="18483FBF"/>
    <w:rsid w:val="186840A3"/>
    <w:rsid w:val="18F1E072"/>
    <w:rsid w:val="19B02EB5"/>
    <w:rsid w:val="19B1192D"/>
    <w:rsid w:val="1A267D96"/>
    <w:rsid w:val="1A682768"/>
    <w:rsid w:val="1A799267"/>
    <w:rsid w:val="1B205AA6"/>
    <w:rsid w:val="1B3303BF"/>
    <w:rsid w:val="1B59022A"/>
    <w:rsid w:val="1B6F0DA5"/>
    <w:rsid w:val="1C01722B"/>
    <w:rsid w:val="1C8449EB"/>
    <w:rsid w:val="1CD97C28"/>
    <w:rsid w:val="1D657424"/>
    <w:rsid w:val="1D7165FB"/>
    <w:rsid w:val="1D88487E"/>
    <w:rsid w:val="1D922B3C"/>
    <w:rsid w:val="1E16B0E2"/>
    <w:rsid w:val="1E1C25F1"/>
    <w:rsid w:val="1E6DE005"/>
    <w:rsid w:val="1EC5E511"/>
    <w:rsid w:val="1F01CC09"/>
    <w:rsid w:val="1F149631"/>
    <w:rsid w:val="1F321640"/>
    <w:rsid w:val="1F376A91"/>
    <w:rsid w:val="1F488D40"/>
    <w:rsid w:val="1F5CFD42"/>
    <w:rsid w:val="1F9D3BCE"/>
    <w:rsid w:val="1FACE117"/>
    <w:rsid w:val="1FF93AEE"/>
    <w:rsid w:val="202DAE04"/>
    <w:rsid w:val="2038E119"/>
    <w:rsid w:val="209D6141"/>
    <w:rsid w:val="21937B64"/>
    <w:rsid w:val="219E98B5"/>
    <w:rsid w:val="21E8132F"/>
    <w:rsid w:val="2238060B"/>
    <w:rsid w:val="22655095"/>
    <w:rsid w:val="22F57C35"/>
    <w:rsid w:val="240C2C88"/>
    <w:rsid w:val="2413DCE6"/>
    <w:rsid w:val="2415ACBC"/>
    <w:rsid w:val="2498E033"/>
    <w:rsid w:val="249F7610"/>
    <w:rsid w:val="24A406A4"/>
    <w:rsid w:val="24AE8194"/>
    <w:rsid w:val="2520DAAC"/>
    <w:rsid w:val="25B9174F"/>
    <w:rsid w:val="25C2659B"/>
    <w:rsid w:val="25DB3841"/>
    <w:rsid w:val="25E6A44F"/>
    <w:rsid w:val="260DEEEE"/>
    <w:rsid w:val="26BB70E6"/>
    <w:rsid w:val="26DD1E8E"/>
    <w:rsid w:val="27B8207F"/>
    <w:rsid w:val="27C17BB2"/>
    <w:rsid w:val="27E6A05F"/>
    <w:rsid w:val="28395259"/>
    <w:rsid w:val="288B2DE8"/>
    <w:rsid w:val="28B514C1"/>
    <w:rsid w:val="28F0B811"/>
    <w:rsid w:val="29168263"/>
    <w:rsid w:val="299BB964"/>
    <w:rsid w:val="29F77896"/>
    <w:rsid w:val="2A62805B"/>
    <w:rsid w:val="2A7548A5"/>
    <w:rsid w:val="2AE80F68"/>
    <w:rsid w:val="2B7542B4"/>
    <w:rsid w:val="2B956FEB"/>
    <w:rsid w:val="2BD710F6"/>
    <w:rsid w:val="2BDB2F38"/>
    <w:rsid w:val="2BF61A24"/>
    <w:rsid w:val="2C46242E"/>
    <w:rsid w:val="2C828BFB"/>
    <w:rsid w:val="2CCA3729"/>
    <w:rsid w:val="2CFA0C26"/>
    <w:rsid w:val="2D809A8B"/>
    <w:rsid w:val="2DCB7961"/>
    <w:rsid w:val="2DCCEF6F"/>
    <w:rsid w:val="2E191C5C"/>
    <w:rsid w:val="2E710529"/>
    <w:rsid w:val="2E90F59E"/>
    <w:rsid w:val="2EBAFF77"/>
    <w:rsid w:val="2EC9E5C3"/>
    <w:rsid w:val="2EEB2A5A"/>
    <w:rsid w:val="2EECF9B9"/>
    <w:rsid w:val="2F7391E2"/>
    <w:rsid w:val="2FFC4710"/>
    <w:rsid w:val="3015052E"/>
    <w:rsid w:val="303FB9E5"/>
    <w:rsid w:val="30D2B2B9"/>
    <w:rsid w:val="30DDFA90"/>
    <w:rsid w:val="3104FB61"/>
    <w:rsid w:val="31451235"/>
    <w:rsid w:val="31B7A43E"/>
    <w:rsid w:val="32385DFF"/>
    <w:rsid w:val="3262929C"/>
    <w:rsid w:val="331563D3"/>
    <w:rsid w:val="331FF9F1"/>
    <w:rsid w:val="3327FE30"/>
    <w:rsid w:val="334FB9FA"/>
    <w:rsid w:val="33A1A948"/>
    <w:rsid w:val="33B0EBE1"/>
    <w:rsid w:val="33DA3D43"/>
    <w:rsid w:val="34180FAA"/>
    <w:rsid w:val="34320FC5"/>
    <w:rsid w:val="3471CA04"/>
    <w:rsid w:val="34BC40DB"/>
    <w:rsid w:val="34CEA739"/>
    <w:rsid w:val="35DEFE4F"/>
    <w:rsid w:val="35FB74A0"/>
    <w:rsid w:val="3630F6FD"/>
    <w:rsid w:val="367BEDB8"/>
    <w:rsid w:val="36E3649E"/>
    <w:rsid w:val="36F6DB51"/>
    <w:rsid w:val="373A54A5"/>
    <w:rsid w:val="3766C953"/>
    <w:rsid w:val="376C7784"/>
    <w:rsid w:val="377E7C4C"/>
    <w:rsid w:val="377ED854"/>
    <w:rsid w:val="37D07C2C"/>
    <w:rsid w:val="381498A1"/>
    <w:rsid w:val="3819B70A"/>
    <w:rsid w:val="384AAA41"/>
    <w:rsid w:val="385CA053"/>
    <w:rsid w:val="38654ACD"/>
    <w:rsid w:val="38A442FC"/>
    <w:rsid w:val="395E4144"/>
    <w:rsid w:val="39A1598A"/>
    <w:rsid w:val="39B3FA70"/>
    <w:rsid w:val="3A29281F"/>
    <w:rsid w:val="3A30E972"/>
    <w:rsid w:val="3A5B1EB7"/>
    <w:rsid w:val="3AE35910"/>
    <w:rsid w:val="3AFE1F75"/>
    <w:rsid w:val="3B038647"/>
    <w:rsid w:val="3B04E5E7"/>
    <w:rsid w:val="3B539260"/>
    <w:rsid w:val="3BB601D6"/>
    <w:rsid w:val="3BC3F212"/>
    <w:rsid w:val="3BCA4C74"/>
    <w:rsid w:val="3C5BF5E1"/>
    <w:rsid w:val="3C91F32E"/>
    <w:rsid w:val="3CBA6FCB"/>
    <w:rsid w:val="3D46A433"/>
    <w:rsid w:val="3D6DD3BA"/>
    <w:rsid w:val="3D902EA9"/>
    <w:rsid w:val="3DE3DD19"/>
    <w:rsid w:val="3E33E8AE"/>
    <w:rsid w:val="3E847E47"/>
    <w:rsid w:val="3F5A6184"/>
    <w:rsid w:val="3F661CBC"/>
    <w:rsid w:val="3F858B01"/>
    <w:rsid w:val="408779AF"/>
    <w:rsid w:val="40A68D81"/>
    <w:rsid w:val="40A6F14B"/>
    <w:rsid w:val="40F6DE1D"/>
    <w:rsid w:val="41018CF6"/>
    <w:rsid w:val="4139E92F"/>
    <w:rsid w:val="41428F6A"/>
    <w:rsid w:val="414D11A4"/>
    <w:rsid w:val="419649B8"/>
    <w:rsid w:val="41DABB5A"/>
    <w:rsid w:val="42D5B990"/>
    <w:rsid w:val="431E18C0"/>
    <w:rsid w:val="432D50EB"/>
    <w:rsid w:val="432EF65D"/>
    <w:rsid w:val="433908BE"/>
    <w:rsid w:val="435789FD"/>
    <w:rsid w:val="438D38F5"/>
    <w:rsid w:val="439B328C"/>
    <w:rsid w:val="43AFDEEF"/>
    <w:rsid w:val="43F6E185"/>
    <w:rsid w:val="4422590D"/>
    <w:rsid w:val="44800559"/>
    <w:rsid w:val="4496C6F5"/>
    <w:rsid w:val="44B47E6E"/>
    <w:rsid w:val="44BBCC69"/>
    <w:rsid w:val="44C2F6F9"/>
    <w:rsid w:val="44E18120"/>
    <w:rsid w:val="44ED96E7"/>
    <w:rsid w:val="44EF240D"/>
    <w:rsid w:val="4507D722"/>
    <w:rsid w:val="4566220E"/>
    <w:rsid w:val="4593E7A8"/>
    <w:rsid w:val="4593EE34"/>
    <w:rsid w:val="45AC0228"/>
    <w:rsid w:val="462D0D27"/>
    <w:rsid w:val="46985E1F"/>
    <w:rsid w:val="46A86B01"/>
    <w:rsid w:val="46B2CA89"/>
    <w:rsid w:val="46DF0059"/>
    <w:rsid w:val="474015ED"/>
    <w:rsid w:val="475EFF5E"/>
    <w:rsid w:val="47A5C694"/>
    <w:rsid w:val="47A6DCB5"/>
    <w:rsid w:val="47BCB250"/>
    <w:rsid w:val="483DFA74"/>
    <w:rsid w:val="4844F712"/>
    <w:rsid w:val="4852AC54"/>
    <w:rsid w:val="489794A5"/>
    <w:rsid w:val="489801AA"/>
    <w:rsid w:val="48EC5BC3"/>
    <w:rsid w:val="48F7A0A2"/>
    <w:rsid w:val="491830D4"/>
    <w:rsid w:val="4943B7B1"/>
    <w:rsid w:val="4949B91B"/>
    <w:rsid w:val="49562BBD"/>
    <w:rsid w:val="4996681C"/>
    <w:rsid w:val="49A17314"/>
    <w:rsid w:val="4A37BF50"/>
    <w:rsid w:val="4A675F96"/>
    <w:rsid w:val="4AAFB9DE"/>
    <w:rsid w:val="4B6A535F"/>
    <w:rsid w:val="4BABD76E"/>
    <w:rsid w:val="4BCB4207"/>
    <w:rsid w:val="4C9ACC76"/>
    <w:rsid w:val="4D788E9B"/>
    <w:rsid w:val="4D9DEBB0"/>
    <w:rsid w:val="4E27DCC4"/>
    <w:rsid w:val="4E57483A"/>
    <w:rsid w:val="4E5B6CD3"/>
    <w:rsid w:val="4E632BD5"/>
    <w:rsid w:val="4EB0D998"/>
    <w:rsid w:val="4F389DBE"/>
    <w:rsid w:val="4FBFCA70"/>
    <w:rsid w:val="4FD1FA99"/>
    <w:rsid w:val="500442E0"/>
    <w:rsid w:val="504DCE9D"/>
    <w:rsid w:val="506EC945"/>
    <w:rsid w:val="50A89A4E"/>
    <w:rsid w:val="50B219AB"/>
    <w:rsid w:val="50B325D9"/>
    <w:rsid w:val="51047B8D"/>
    <w:rsid w:val="516C4D45"/>
    <w:rsid w:val="517DF4A7"/>
    <w:rsid w:val="51917BA4"/>
    <w:rsid w:val="51A32414"/>
    <w:rsid w:val="51BEC124"/>
    <w:rsid w:val="51FAFA82"/>
    <w:rsid w:val="520F0FE9"/>
    <w:rsid w:val="5222E115"/>
    <w:rsid w:val="52AF730E"/>
    <w:rsid w:val="5325C6C8"/>
    <w:rsid w:val="537BB2F5"/>
    <w:rsid w:val="5454AE57"/>
    <w:rsid w:val="546D7E55"/>
    <w:rsid w:val="54B652B5"/>
    <w:rsid w:val="54BBC797"/>
    <w:rsid w:val="54E13957"/>
    <w:rsid w:val="54E62419"/>
    <w:rsid w:val="552861D8"/>
    <w:rsid w:val="557A135A"/>
    <w:rsid w:val="557B70AE"/>
    <w:rsid w:val="559F3422"/>
    <w:rsid w:val="55B835F0"/>
    <w:rsid w:val="55CD85FE"/>
    <w:rsid w:val="55CE03B7"/>
    <w:rsid w:val="5607302B"/>
    <w:rsid w:val="561E35C4"/>
    <w:rsid w:val="563582F6"/>
    <w:rsid w:val="56712B8D"/>
    <w:rsid w:val="568AFE90"/>
    <w:rsid w:val="5697666B"/>
    <w:rsid w:val="56C79FA7"/>
    <w:rsid w:val="56F0B907"/>
    <w:rsid w:val="5716CA17"/>
    <w:rsid w:val="57B7E120"/>
    <w:rsid w:val="57D4BD1E"/>
    <w:rsid w:val="57E13B2A"/>
    <w:rsid w:val="58B7785E"/>
    <w:rsid w:val="5905F5BA"/>
    <w:rsid w:val="59626577"/>
    <w:rsid w:val="5977ABC0"/>
    <w:rsid w:val="597F35D3"/>
    <w:rsid w:val="59D430D7"/>
    <w:rsid w:val="59F97E0F"/>
    <w:rsid w:val="5A22AED6"/>
    <w:rsid w:val="5A37543E"/>
    <w:rsid w:val="5A917780"/>
    <w:rsid w:val="5A95E079"/>
    <w:rsid w:val="5ABB7C6E"/>
    <w:rsid w:val="5AD185D3"/>
    <w:rsid w:val="5B0AC61A"/>
    <w:rsid w:val="5B82D515"/>
    <w:rsid w:val="5BD3249F"/>
    <w:rsid w:val="5BE0053D"/>
    <w:rsid w:val="5C4885AC"/>
    <w:rsid w:val="5C6064CD"/>
    <w:rsid w:val="5C6C6BA8"/>
    <w:rsid w:val="5C7F81F3"/>
    <w:rsid w:val="5C89B49B"/>
    <w:rsid w:val="5CA33978"/>
    <w:rsid w:val="5CAA9A45"/>
    <w:rsid w:val="5CB0F9FB"/>
    <w:rsid w:val="5D06A7EF"/>
    <w:rsid w:val="5D64766F"/>
    <w:rsid w:val="5E0B4A41"/>
    <w:rsid w:val="5E394D59"/>
    <w:rsid w:val="5E4BA72B"/>
    <w:rsid w:val="5E55E004"/>
    <w:rsid w:val="5F08238E"/>
    <w:rsid w:val="5F8EC141"/>
    <w:rsid w:val="5FC7A0F3"/>
    <w:rsid w:val="60ACC230"/>
    <w:rsid w:val="61683C0A"/>
    <w:rsid w:val="6196A2DA"/>
    <w:rsid w:val="622F8CA8"/>
    <w:rsid w:val="6266DFE6"/>
    <w:rsid w:val="6269037E"/>
    <w:rsid w:val="627A45A4"/>
    <w:rsid w:val="62EDF17D"/>
    <w:rsid w:val="62EF5AA9"/>
    <w:rsid w:val="634D26D6"/>
    <w:rsid w:val="63662B1D"/>
    <w:rsid w:val="63AAE0DA"/>
    <w:rsid w:val="63E6901E"/>
    <w:rsid w:val="645C6A8A"/>
    <w:rsid w:val="6493B1D8"/>
    <w:rsid w:val="64C76610"/>
    <w:rsid w:val="64D24DED"/>
    <w:rsid w:val="64DEF86D"/>
    <w:rsid w:val="64E8F737"/>
    <w:rsid w:val="6522E349"/>
    <w:rsid w:val="6530D287"/>
    <w:rsid w:val="65422780"/>
    <w:rsid w:val="657E3DCA"/>
    <w:rsid w:val="65990B06"/>
    <w:rsid w:val="6606E35A"/>
    <w:rsid w:val="661DF8C7"/>
    <w:rsid w:val="66360C18"/>
    <w:rsid w:val="6679D417"/>
    <w:rsid w:val="6684923A"/>
    <w:rsid w:val="6684C798"/>
    <w:rsid w:val="668AB65D"/>
    <w:rsid w:val="66974623"/>
    <w:rsid w:val="66A922D2"/>
    <w:rsid w:val="66AA1336"/>
    <w:rsid w:val="66AB9342"/>
    <w:rsid w:val="66B0C373"/>
    <w:rsid w:val="6736B325"/>
    <w:rsid w:val="67A82B8D"/>
    <w:rsid w:val="67B6CFBC"/>
    <w:rsid w:val="67FD393E"/>
    <w:rsid w:val="68258EBA"/>
    <w:rsid w:val="687D94C1"/>
    <w:rsid w:val="68924C0D"/>
    <w:rsid w:val="689DD781"/>
    <w:rsid w:val="69545E8B"/>
    <w:rsid w:val="6971C21A"/>
    <w:rsid w:val="6983D6EE"/>
    <w:rsid w:val="69C0740F"/>
    <w:rsid w:val="69FAC4BE"/>
    <w:rsid w:val="6A259887"/>
    <w:rsid w:val="6A6C7C29"/>
    <w:rsid w:val="6AE0ACFF"/>
    <w:rsid w:val="6AFC45C3"/>
    <w:rsid w:val="6B6E1FF4"/>
    <w:rsid w:val="6B77F95D"/>
    <w:rsid w:val="6B874B0D"/>
    <w:rsid w:val="6BA15FAA"/>
    <w:rsid w:val="6BCD7E39"/>
    <w:rsid w:val="6C386550"/>
    <w:rsid w:val="6C7D1492"/>
    <w:rsid w:val="6C9C91C9"/>
    <w:rsid w:val="6D09F055"/>
    <w:rsid w:val="6D1455D7"/>
    <w:rsid w:val="6D15EC30"/>
    <w:rsid w:val="6D2FB052"/>
    <w:rsid w:val="6DB13DB8"/>
    <w:rsid w:val="6E1D3BA9"/>
    <w:rsid w:val="6E3E0AAD"/>
    <w:rsid w:val="6E3F8D9B"/>
    <w:rsid w:val="6F584F21"/>
    <w:rsid w:val="6F7ED342"/>
    <w:rsid w:val="6FD0FEFA"/>
    <w:rsid w:val="6FE9F7B4"/>
    <w:rsid w:val="6FF7E621"/>
    <w:rsid w:val="7040C547"/>
    <w:rsid w:val="705C5A01"/>
    <w:rsid w:val="706043D1"/>
    <w:rsid w:val="7063179C"/>
    <w:rsid w:val="708DA493"/>
    <w:rsid w:val="70CA2772"/>
    <w:rsid w:val="70FD2B49"/>
    <w:rsid w:val="710777CD"/>
    <w:rsid w:val="7191A600"/>
    <w:rsid w:val="723185B7"/>
    <w:rsid w:val="725EDCA9"/>
    <w:rsid w:val="72A6EF28"/>
    <w:rsid w:val="72F4E59B"/>
    <w:rsid w:val="7327C7CE"/>
    <w:rsid w:val="735B2718"/>
    <w:rsid w:val="739F18F5"/>
    <w:rsid w:val="73D175E4"/>
    <w:rsid w:val="73DEAB67"/>
    <w:rsid w:val="73DF81D7"/>
    <w:rsid w:val="73E593D6"/>
    <w:rsid w:val="73E838BF"/>
    <w:rsid w:val="74D26D84"/>
    <w:rsid w:val="751A1016"/>
    <w:rsid w:val="754691F0"/>
    <w:rsid w:val="75700A61"/>
    <w:rsid w:val="75E683B3"/>
    <w:rsid w:val="76465211"/>
    <w:rsid w:val="7675EEC8"/>
    <w:rsid w:val="767FDD1E"/>
    <w:rsid w:val="769B5D35"/>
    <w:rsid w:val="76DCC26F"/>
    <w:rsid w:val="773A6D3B"/>
    <w:rsid w:val="776E8BEA"/>
    <w:rsid w:val="77740FB8"/>
    <w:rsid w:val="780F2DCF"/>
    <w:rsid w:val="7820B7BE"/>
    <w:rsid w:val="785AA716"/>
    <w:rsid w:val="785DCCD2"/>
    <w:rsid w:val="789B4431"/>
    <w:rsid w:val="78D8AFE6"/>
    <w:rsid w:val="78EB9771"/>
    <w:rsid w:val="79186E51"/>
    <w:rsid w:val="791E2475"/>
    <w:rsid w:val="7920BC0B"/>
    <w:rsid w:val="792B4019"/>
    <w:rsid w:val="792BF1A7"/>
    <w:rsid w:val="7950552A"/>
    <w:rsid w:val="79640D5F"/>
    <w:rsid w:val="797F5348"/>
    <w:rsid w:val="79A26607"/>
    <w:rsid w:val="79DC14D0"/>
    <w:rsid w:val="79E3B1C1"/>
    <w:rsid w:val="7A383864"/>
    <w:rsid w:val="7A574A55"/>
    <w:rsid w:val="7A6E7508"/>
    <w:rsid w:val="7A72A415"/>
    <w:rsid w:val="7AB9F4D6"/>
    <w:rsid w:val="7B1756B2"/>
    <w:rsid w:val="7B250E0B"/>
    <w:rsid w:val="7B4D30AA"/>
    <w:rsid w:val="7BB3EAC3"/>
    <w:rsid w:val="7BB79082"/>
    <w:rsid w:val="7C669745"/>
    <w:rsid w:val="7CA11E49"/>
    <w:rsid w:val="7CB5C666"/>
    <w:rsid w:val="7D595CCD"/>
    <w:rsid w:val="7DA65DE1"/>
    <w:rsid w:val="7DAC0F12"/>
    <w:rsid w:val="7DD86D3B"/>
    <w:rsid w:val="7DE13402"/>
    <w:rsid w:val="7E2026B1"/>
    <w:rsid w:val="7E86BD4A"/>
    <w:rsid w:val="7F00FD3B"/>
    <w:rsid w:val="7F0A3ABF"/>
    <w:rsid w:val="7F243754"/>
    <w:rsid w:val="7F4C1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40851B"/>
  <w15:chartTrackingRefBased/>
  <w15:docId w15:val="{C48B4A9C-2C8D-427B-B33F-85EC6A8E5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FBA"/>
  </w:style>
  <w:style w:type="paragraph" w:styleId="Heading1">
    <w:name w:val="heading 1"/>
    <w:basedOn w:val="Normal"/>
    <w:next w:val="Normal"/>
    <w:link w:val="Heading1Char"/>
    <w:uiPriority w:val="9"/>
    <w:qFormat/>
    <w:rsid w:val="00AA37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0F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0F60"/>
  </w:style>
  <w:style w:type="paragraph" w:styleId="Footer">
    <w:name w:val="footer"/>
    <w:basedOn w:val="Normal"/>
    <w:link w:val="FooterChar"/>
    <w:uiPriority w:val="99"/>
    <w:unhideWhenUsed/>
    <w:rsid w:val="00380F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0F60"/>
  </w:style>
  <w:style w:type="paragraph" w:styleId="ListParagraph">
    <w:name w:val="List Paragraph"/>
    <w:basedOn w:val="Normal"/>
    <w:uiPriority w:val="34"/>
    <w:qFormat/>
    <w:rsid w:val="00923FE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A07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07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07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7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7C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203D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203D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50BD0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4E036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036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E036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0365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6F1D4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4052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7027C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027C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027C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A034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A034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A0347"/>
    <w:rPr>
      <w:vertAlign w:val="superscript"/>
    </w:rPr>
  </w:style>
  <w:style w:type="paragraph" w:styleId="NormalWeb">
    <w:name w:val="Normal (Web)"/>
    <w:basedOn w:val="Normal"/>
    <w:uiPriority w:val="99"/>
    <w:unhideWhenUsed/>
    <w:rsid w:val="00B73B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A37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16C4B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616C4B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38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40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81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3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1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5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9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2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55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85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60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9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1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9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7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6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3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0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microsoft.com/office/2020/10/relationships/intelligence" Target="intelligence2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image" Target="media/image10.jpg"/><Relationship Id="rId2" Type="http://schemas.openxmlformats.org/officeDocument/2006/relationships/numbering" Target="numbering.xml"/><Relationship Id="rId16" Type="http://schemas.openxmlformats.org/officeDocument/2006/relationships/image" Target="media/image9.jp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5" Type="http://schemas.openxmlformats.org/officeDocument/2006/relationships/webSettings" Target="webSettings.xml"/><Relationship Id="rId15" Type="http://schemas.openxmlformats.org/officeDocument/2006/relationships/image" Target="media/image8.jpg"/><Relationship Id="rId10" Type="http://schemas.openxmlformats.org/officeDocument/2006/relationships/image" Target="media/image3.jp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5D10B5A-8278-6048-ACDA-E13E32908B77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38061C-9ADF-4D12-88CF-8BD6E6CF22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462</Words>
  <Characters>263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4</CharactersWithSpaces>
  <SharedDoc>false</SharedDoc>
  <HLinks>
    <vt:vector size="12" baseType="variant">
      <vt:variant>
        <vt:i4>1179710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65022817</vt:lpwstr>
      </vt:variant>
      <vt:variant>
        <vt:i4>1179710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65022816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tz, Abigail E</dc:creator>
  <cp:keywords/>
  <dc:description/>
  <cp:lastModifiedBy>Cress, Doug</cp:lastModifiedBy>
  <cp:revision>2</cp:revision>
  <cp:lastPrinted>2024-05-22T19:35:00Z</cp:lastPrinted>
  <dcterms:created xsi:type="dcterms:W3CDTF">2024-10-30T19:23:00Z</dcterms:created>
  <dcterms:modified xsi:type="dcterms:W3CDTF">2024-10-30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02</vt:lpwstr>
  </property>
  <property fmtid="{D5CDD505-2E9C-101B-9397-08002B2CF9AE}" pid="3" name="grammarly_documentContext">
    <vt:lpwstr>{"goals":[],"domain":"general","emotions":[],"dialect":"american"}</vt:lpwstr>
  </property>
</Properties>
</file>